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F812A" w14:textId="77777777" w:rsidR="00D41C96" w:rsidRPr="00EF4225" w:rsidRDefault="00D41C96" w:rsidP="00EF4225">
      <w:pPr>
        <w:spacing w:line="480" w:lineRule="auto"/>
        <w:jc w:val="center"/>
        <w:rPr>
          <w:b/>
          <w:bCs/>
        </w:rPr>
      </w:pPr>
      <w:r w:rsidRPr="00EF4225">
        <w:rPr>
          <w:b/>
          <w:bCs/>
        </w:rPr>
        <w:t>Supplementary Materials</w:t>
      </w:r>
    </w:p>
    <w:p w14:paraId="0C4AFAC2" w14:textId="77777777" w:rsidR="00D41C96" w:rsidRPr="00EF4225" w:rsidRDefault="00D41C96" w:rsidP="00EF4225">
      <w:pPr>
        <w:spacing w:line="480" w:lineRule="auto"/>
        <w:jc w:val="center"/>
        <w:rPr>
          <w:b/>
          <w:bCs/>
        </w:rPr>
      </w:pPr>
    </w:p>
    <w:p w14:paraId="7576A1F2" w14:textId="27795039" w:rsidR="00D41C96" w:rsidRPr="00EF4225" w:rsidRDefault="00D41C96" w:rsidP="00EF4225">
      <w:pPr>
        <w:pStyle w:val="ListParagraph"/>
        <w:numPr>
          <w:ilvl w:val="0"/>
          <w:numId w:val="1"/>
        </w:numPr>
        <w:spacing w:line="480" w:lineRule="auto"/>
        <w:rPr>
          <w:b/>
          <w:bCs/>
        </w:rPr>
      </w:pPr>
      <w:r w:rsidRPr="00EF4225">
        <w:rPr>
          <w:b/>
          <w:bCs/>
          <w:lang w:eastAsia="en-AU"/>
        </w:rPr>
        <w:t xml:space="preserve">Table S.1 </w:t>
      </w:r>
      <w:r w:rsidRPr="00EF4225">
        <w:rPr>
          <w:lang w:eastAsia="en-AU"/>
        </w:rPr>
        <w:t>Secondary outcomes at baseline by follow-up status of each outcome</w:t>
      </w:r>
    </w:p>
    <w:p w14:paraId="632FA551" w14:textId="3F258E11" w:rsidR="00D41C96" w:rsidRPr="00EF4225" w:rsidRDefault="00D41C96" w:rsidP="00EF4225">
      <w:pPr>
        <w:pStyle w:val="ListParagraph"/>
        <w:numPr>
          <w:ilvl w:val="0"/>
          <w:numId w:val="1"/>
        </w:numPr>
        <w:spacing w:line="480" w:lineRule="auto"/>
        <w:rPr>
          <w:color w:val="000000" w:themeColor="text1"/>
          <w:lang w:eastAsia="en-AU"/>
        </w:rPr>
      </w:pPr>
      <w:r w:rsidRPr="00EF4225">
        <w:rPr>
          <w:b/>
          <w:bCs/>
          <w:color w:val="000000" w:themeColor="text1"/>
          <w:lang w:eastAsia="en-AU"/>
        </w:rPr>
        <w:t xml:space="preserve">Table S.2 </w:t>
      </w:r>
      <w:r w:rsidRPr="00EF4225">
        <w:rPr>
          <w:color w:val="000000" w:themeColor="text1"/>
          <w:lang w:eastAsia="en-AU"/>
        </w:rPr>
        <w:t>Summary of attrition analyses between groups for secondary outcomes</w:t>
      </w:r>
    </w:p>
    <w:p w14:paraId="533CDDFE" w14:textId="2DA8595B" w:rsidR="00D41C96" w:rsidRPr="00066951" w:rsidRDefault="00D41C96" w:rsidP="00EF4225">
      <w:pPr>
        <w:pStyle w:val="ListParagraph"/>
        <w:numPr>
          <w:ilvl w:val="0"/>
          <w:numId w:val="1"/>
        </w:numPr>
        <w:spacing w:line="480" w:lineRule="auto"/>
        <w:rPr>
          <w:b/>
          <w:bCs/>
        </w:rPr>
      </w:pPr>
      <w:r w:rsidRPr="00EF4225">
        <w:rPr>
          <w:b/>
          <w:bCs/>
          <w:color w:val="000000"/>
          <w:lang w:val="en-US" w:eastAsia="en-AU"/>
        </w:rPr>
        <w:t>Table S.</w:t>
      </w:r>
      <w:r w:rsidR="00BC3C7F" w:rsidRPr="00EF4225">
        <w:rPr>
          <w:b/>
          <w:bCs/>
          <w:color w:val="000000"/>
          <w:lang w:val="en-US" w:eastAsia="en-AU"/>
        </w:rPr>
        <w:t>3</w:t>
      </w:r>
      <w:r w:rsidRPr="00EF4225">
        <w:rPr>
          <w:color w:val="000000"/>
          <w:lang w:val="en-US" w:eastAsia="en-AU"/>
        </w:rPr>
        <w:t>. Summary of model fit estimates for the best fitting unconditional growth models</w:t>
      </w:r>
    </w:p>
    <w:p w14:paraId="7CE01F8F" w14:textId="54F52D78" w:rsidR="00066951" w:rsidRPr="00804553" w:rsidRDefault="00066951" w:rsidP="00EF4225">
      <w:pPr>
        <w:pStyle w:val="ListParagraph"/>
        <w:numPr>
          <w:ilvl w:val="0"/>
          <w:numId w:val="1"/>
        </w:numPr>
        <w:spacing w:line="480" w:lineRule="auto"/>
        <w:rPr>
          <w:b/>
          <w:bCs/>
        </w:rPr>
      </w:pPr>
      <w:r>
        <w:rPr>
          <w:b/>
          <w:bCs/>
          <w:color w:val="000000"/>
          <w:lang w:val="en-US" w:eastAsia="en-AU"/>
        </w:rPr>
        <w:t>Table S4</w:t>
      </w:r>
      <w:r w:rsidRPr="00066951">
        <w:rPr>
          <w:b/>
          <w:bCs/>
        </w:rPr>
        <w:t>.</w:t>
      </w:r>
      <w:r>
        <w:rPr>
          <w:b/>
          <w:bCs/>
        </w:rPr>
        <w:t xml:space="preserve"> </w:t>
      </w:r>
      <w:r>
        <w:t xml:space="preserve">Subgroup analysis sample sizes </w:t>
      </w:r>
    </w:p>
    <w:p w14:paraId="4D0D5D10" w14:textId="39E2F252" w:rsidR="00804553" w:rsidRPr="00053D18" w:rsidRDefault="00804553" w:rsidP="00EF4225">
      <w:pPr>
        <w:pStyle w:val="ListParagraph"/>
        <w:numPr>
          <w:ilvl w:val="0"/>
          <w:numId w:val="1"/>
        </w:numPr>
        <w:spacing w:line="480" w:lineRule="auto"/>
        <w:rPr>
          <w:b/>
          <w:bCs/>
        </w:rPr>
      </w:pPr>
      <w:r>
        <w:rPr>
          <w:b/>
          <w:bCs/>
          <w:color w:val="000000"/>
          <w:lang w:val="en-US" w:eastAsia="en-AU"/>
        </w:rPr>
        <w:t>Table S5.</w:t>
      </w:r>
      <w:r>
        <w:rPr>
          <w:b/>
          <w:bCs/>
        </w:rPr>
        <w:t xml:space="preserve"> </w:t>
      </w:r>
      <w:r w:rsidRPr="00804553">
        <w:t xml:space="preserve">CONSORT 2010 checklist of information to include when reporting a </w:t>
      </w:r>
      <w:proofErr w:type="spellStart"/>
      <w:proofErr w:type="gramStart"/>
      <w:r w:rsidRPr="00804553">
        <w:t>cRCT</w:t>
      </w:r>
      <w:proofErr w:type="spellEnd"/>
      <w:proofErr w:type="gramEnd"/>
    </w:p>
    <w:p w14:paraId="2021720A" w14:textId="076F3CC3" w:rsidR="00053D18" w:rsidRPr="00053D18" w:rsidRDefault="00053D18" w:rsidP="00EF4225">
      <w:pPr>
        <w:pStyle w:val="ListParagraph"/>
        <w:numPr>
          <w:ilvl w:val="0"/>
          <w:numId w:val="1"/>
        </w:numPr>
        <w:spacing w:line="480" w:lineRule="auto"/>
        <w:rPr>
          <w:b/>
          <w:bCs/>
        </w:rPr>
      </w:pPr>
      <w:r>
        <w:rPr>
          <w:b/>
          <w:bCs/>
          <w:color w:val="000000"/>
          <w:lang w:val="en-US" w:eastAsia="en-AU"/>
        </w:rPr>
        <w:t>Figure S1.</w:t>
      </w:r>
      <w:r>
        <w:rPr>
          <w:b/>
          <w:bCs/>
        </w:rPr>
        <w:t xml:space="preserve"> </w:t>
      </w:r>
      <w:r>
        <w:t xml:space="preserve">Example slides from the cartoon </w:t>
      </w:r>
      <w:proofErr w:type="gramStart"/>
      <w:r>
        <w:t>modules</w:t>
      </w:r>
      <w:proofErr w:type="gramEnd"/>
      <w:r>
        <w:t xml:space="preserve"> </w:t>
      </w:r>
    </w:p>
    <w:p w14:paraId="1659F3DC" w14:textId="77777777" w:rsidR="00066951" w:rsidRDefault="00066951">
      <w:pPr>
        <w:spacing w:after="160" w:line="259" w:lineRule="auto"/>
        <w:rPr>
          <w:b/>
          <w:color w:val="000000" w:themeColor="text1"/>
          <w:sz w:val="18"/>
          <w:szCs w:val="18"/>
        </w:rPr>
      </w:pPr>
      <w:bookmarkStart w:id="0" w:name="RANGE!A1"/>
      <w:r>
        <w:br w:type="page"/>
      </w:r>
    </w:p>
    <w:p w14:paraId="3E29876E" w14:textId="41D604FD" w:rsidR="006E0284" w:rsidRDefault="006E0284"/>
    <w:tbl>
      <w:tblPr>
        <w:tblW w:w="9662" w:type="dxa"/>
        <w:tblLook w:val="04A0" w:firstRow="1" w:lastRow="0" w:firstColumn="1" w:lastColumn="0" w:noHBand="0" w:noVBand="1"/>
      </w:tblPr>
      <w:tblGrid>
        <w:gridCol w:w="2977"/>
        <w:gridCol w:w="1548"/>
        <w:gridCol w:w="1527"/>
        <w:gridCol w:w="2737"/>
        <w:gridCol w:w="873"/>
      </w:tblGrid>
      <w:tr w:rsidR="00D41C96" w14:paraId="7AF2F674" w14:textId="77777777" w:rsidTr="00D41C96">
        <w:trPr>
          <w:trHeight w:val="330"/>
        </w:trPr>
        <w:tc>
          <w:tcPr>
            <w:tcW w:w="9662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4703E" w14:textId="330411BE" w:rsidR="00D41C96" w:rsidRDefault="00D41C96">
            <w:pPr>
              <w:rPr>
                <w:b/>
                <w:bCs/>
                <w:lang w:eastAsia="en-AU"/>
              </w:rPr>
            </w:pPr>
            <w:r>
              <w:rPr>
                <w:b/>
                <w:bCs/>
              </w:rPr>
              <w:t>Table S</w:t>
            </w:r>
            <w:r w:rsidR="00BC3C7F">
              <w:rPr>
                <w:b/>
                <w:bCs/>
              </w:rPr>
              <w:t>1</w:t>
            </w:r>
            <w:r>
              <w:t xml:space="preserve"> Outcomes at baseline by follow-up status of each outcome</w:t>
            </w:r>
            <w:bookmarkEnd w:id="0"/>
            <w:r w:rsidR="00BC3C7F">
              <w:t>.</w:t>
            </w:r>
          </w:p>
        </w:tc>
      </w:tr>
      <w:tr w:rsidR="00D41C96" w14:paraId="43B538CA" w14:textId="77777777" w:rsidTr="00584E99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AAC3" w14:textId="77777777" w:rsidR="00D41C96" w:rsidRDefault="00D41C96">
            <w:pPr>
              <w:rPr>
                <w:b/>
                <w:bCs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4E6F6" w14:textId="77777777" w:rsidR="00D41C96" w:rsidRDefault="00D41C9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 FUs (N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D4955" w14:textId="77777777" w:rsidR="00D41C96" w:rsidRDefault="00D41C9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+ FUs (N)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2ECD0" w14:textId="77777777" w:rsidR="00D41C96" w:rsidRDefault="00D41C9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dds ratio (95%CI)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3C479" w14:textId="77777777" w:rsidR="00D41C96" w:rsidRDefault="00D41C9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</w:p>
        </w:tc>
      </w:tr>
      <w:tr w:rsidR="00D41C96" w14:paraId="161085B5" w14:textId="77777777" w:rsidTr="00584E9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6744" w14:textId="7513C75F" w:rsidR="00D41C96" w:rsidRDefault="00D41C96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Alcohol </w:t>
            </w:r>
            <w:r w:rsidR="00BC3C7F">
              <w:rPr>
                <w:b/>
                <w:bCs/>
                <w:color w:val="000000"/>
              </w:rPr>
              <w:t>u</w:t>
            </w:r>
            <w:r>
              <w:rPr>
                <w:b/>
                <w:bCs/>
                <w:color w:val="000000"/>
              </w:rPr>
              <w:t>se intention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52EE" w14:textId="77777777" w:rsidR="00D41C96" w:rsidRDefault="00D41C9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 = 30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22EB" w14:textId="77777777" w:rsidR="00D41C96" w:rsidRDefault="00D41C9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 = 633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5C86" w14:textId="77777777" w:rsidR="00D41C96" w:rsidRDefault="00D41C96" w:rsidP="00BC3C7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8 (0.69, 1.11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61A3" w14:textId="5530BE5F" w:rsidR="00D41C96" w:rsidRDefault="00D41C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70</w:t>
            </w:r>
          </w:p>
        </w:tc>
      </w:tr>
      <w:tr w:rsidR="00D41C96" w14:paraId="15CCB0E2" w14:textId="77777777" w:rsidTr="00584E9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1BEA" w14:textId="77777777" w:rsidR="00D41C96" w:rsidRDefault="00D41C96">
            <w:pPr>
              <w:rPr>
                <w:color w:val="000000"/>
              </w:rPr>
            </w:pPr>
            <w:r>
              <w:rPr>
                <w:color w:val="000000"/>
              </w:rPr>
              <w:t>Very unlikel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AB76" w14:textId="77777777" w:rsidR="00D41C96" w:rsidRDefault="00D41C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A455" w14:textId="77777777" w:rsidR="00D41C96" w:rsidRDefault="00D41C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86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423F" w14:textId="77777777" w:rsidR="00D41C96" w:rsidRDefault="00D41C96" w:rsidP="00BC3C7F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3DFB" w14:textId="77777777" w:rsidR="00D41C96" w:rsidRDefault="00D41C96">
            <w:pPr>
              <w:rPr>
                <w:sz w:val="20"/>
                <w:szCs w:val="20"/>
              </w:rPr>
            </w:pPr>
          </w:p>
        </w:tc>
      </w:tr>
      <w:tr w:rsidR="00D41C96" w14:paraId="1574D57A" w14:textId="77777777" w:rsidTr="00584E9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9AC0" w14:textId="77777777" w:rsidR="00D41C96" w:rsidRDefault="00D41C96">
            <w:pPr>
              <w:rPr>
                <w:color w:val="000000"/>
              </w:rPr>
            </w:pPr>
            <w:r>
              <w:rPr>
                <w:color w:val="000000"/>
              </w:rPr>
              <w:t>Unlikel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B0FB" w14:textId="77777777" w:rsidR="00D41C96" w:rsidRDefault="00D41C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8957" w14:textId="77777777" w:rsidR="00D41C96" w:rsidRDefault="00D41C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36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A7B2" w14:textId="77777777" w:rsidR="00D41C96" w:rsidRDefault="00D41C96" w:rsidP="00BC3C7F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3061" w14:textId="77777777" w:rsidR="00D41C96" w:rsidRDefault="00D41C96">
            <w:pPr>
              <w:rPr>
                <w:sz w:val="20"/>
                <w:szCs w:val="20"/>
              </w:rPr>
            </w:pPr>
          </w:p>
        </w:tc>
      </w:tr>
      <w:tr w:rsidR="00D41C96" w14:paraId="2BB7EA25" w14:textId="77777777" w:rsidTr="00584E9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73CD" w14:textId="77777777" w:rsidR="00D41C96" w:rsidRDefault="00D41C96">
            <w:pPr>
              <w:rPr>
                <w:color w:val="000000"/>
              </w:rPr>
            </w:pPr>
            <w:r>
              <w:rPr>
                <w:color w:val="000000"/>
              </w:rPr>
              <w:t>Unsur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4815" w14:textId="77777777" w:rsidR="00D41C96" w:rsidRDefault="00D41C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017A" w14:textId="77777777" w:rsidR="00D41C96" w:rsidRDefault="00D41C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26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99D5" w14:textId="77777777" w:rsidR="00D41C96" w:rsidRDefault="00D41C96" w:rsidP="00BC3C7F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6B87" w14:textId="77777777" w:rsidR="00D41C96" w:rsidRDefault="00D41C96">
            <w:pPr>
              <w:jc w:val="center"/>
              <w:rPr>
                <w:sz w:val="20"/>
                <w:szCs w:val="20"/>
              </w:rPr>
            </w:pPr>
          </w:p>
        </w:tc>
      </w:tr>
      <w:tr w:rsidR="00D41C96" w14:paraId="32D1E53D" w14:textId="77777777" w:rsidTr="00584E9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4796" w14:textId="77777777" w:rsidR="00D41C96" w:rsidRDefault="00D41C96">
            <w:pPr>
              <w:rPr>
                <w:color w:val="000000"/>
              </w:rPr>
            </w:pPr>
            <w:r>
              <w:rPr>
                <w:color w:val="000000"/>
              </w:rPr>
              <w:t>Likel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1D88" w14:textId="77777777" w:rsidR="00D41C96" w:rsidRDefault="00D41C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D4A7" w14:textId="77777777" w:rsidR="00D41C96" w:rsidRDefault="00D41C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0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FA3D" w14:textId="77777777" w:rsidR="00D41C96" w:rsidRDefault="00D41C96" w:rsidP="00BC3C7F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BB65" w14:textId="77777777" w:rsidR="00D41C96" w:rsidRDefault="00D41C96">
            <w:pPr>
              <w:jc w:val="center"/>
              <w:rPr>
                <w:sz w:val="20"/>
                <w:szCs w:val="20"/>
              </w:rPr>
            </w:pPr>
          </w:p>
        </w:tc>
      </w:tr>
      <w:tr w:rsidR="00D41C96" w14:paraId="0C8A7B8E" w14:textId="77777777" w:rsidTr="00584E99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1CF1" w14:textId="77777777" w:rsidR="00D41C96" w:rsidRDefault="00D41C96">
            <w:pPr>
              <w:rPr>
                <w:color w:val="000000"/>
              </w:rPr>
            </w:pPr>
            <w:r>
              <w:rPr>
                <w:color w:val="000000"/>
              </w:rPr>
              <w:t>Very likel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23D6" w14:textId="77777777" w:rsidR="00D41C96" w:rsidRDefault="00D41C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C439" w14:textId="77777777" w:rsidR="00D41C96" w:rsidRDefault="00D41C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05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2A5BB" w14:textId="29DBE93C" w:rsidR="00D41C96" w:rsidRDefault="00D41C96" w:rsidP="00BC3C7F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CEDC4" w14:textId="77777777" w:rsidR="00D41C96" w:rsidRDefault="00D41C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D41C96" w14:paraId="4F0313CB" w14:textId="77777777" w:rsidTr="00584E99">
        <w:trPr>
          <w:trHeight w:val="330"/>
        </w:trPr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BA19" w14:textId="2E5AA614" w:rsidR="00D41C96" w:rsidRDefault="00D41C96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Tobacco </w:t>
            </w:r>
            <w:r w:rsidR="00BC3C7F">
              <w:rPr>
                <w:b/>
                <w:bCs/>
                <w:color w:val="000000"/>
              </w:rPr>
              <w:t>u</w:t>
            </w:r>
            <w:r>
              <w:rPr>
                <w:b/>
                <w:bCs/>
                <w:color w:val="000000"/>
              </w:rPr>
              <w:t>se intentions</w:t>
            </w:r>
          </w:p>
        </w:tc>
        <w:tc>
          <w:tcPr>
            <w:tcW w:w="15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1DCF" w14:textId="77777777" w:rsidR="00D41C96" w:rsidRDefault="00D41C9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 = 305</w:t>
            </w:r>
          </w:p>
        </w:tc>
        <w:tc>
          <w:tcPr>
            <w:tcW w:w="15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6809" w14:textId="77777777" w:rsidR="00D41C96" w:rsidRDefault="00D41C9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 = 6334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194E" w14:textId="77777777" w:rsidR="00D41C96" w:rsidRDefault="00D41C96" w:rsidP="00BC3C7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6 (0.55, 1.06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9EBA" w14:textId="77777777" w:rsidR="00D41C96" w:rsidRDefault="00D41C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05</w:t>
            </w:r>
          </w:p>
        </w:tc>
      </w:tr>
      <w:tr w:rsidR="00D41C96" w14:paraId="64A3118F" w14:textId="77777777" w:rsidTr="00584E9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44DD" w14:textId="77777777" w:rsidR="00D41C96" w:rsidRDefault="00D41C96">
            <w:pPr>
              <w:rPr>
                <w:color w:val="000000"/>
              </w:rPr>
            </w:pPr>
            <w:r>
              <w:rPr>
                <w:color w:val="000000"/>
              </w:rPr>
              <w:t>Very unlikel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9E43" w14:textId="77777777" w:rsidR="00D41C96" w:rsidRDefault="00D41C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5139" w14:textId="77777777" w:rsidR="00D41C96" w:rsidRDefault="00D41C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5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CC3A" w14:textId="77777777" w:rsidR="00D41C96" w:rsidRDefault="00D41C96" w:rsidP="00BC3C7F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A2B6" w14:textId="77777777" w:rsidR="00D41C96" w:rsidRDefault="00D41C96">
            <w:pPr>
              <w:rPr>
                <w:sz w:val="20"/>
                <w:szCs w:val="20"/>
              </w:rPr>
            </w:pPr>
          </w:p>
        </w:tc>
      </w:tr>
      <w:tr w:rsidR="00D41C96" w14:paraId="067277A4" w14:textId="77777777" w:rsidTr="00584E9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7516" w14:textId="77777777" w:rsidR="00D41C96" w:rsidRDefault="00D41C96">
            <w:pPr>
              <w:rPr>
                <w:color w:val="000000"/>
              </w:rPr>
            </w:pPr>
            <w:r>
              <w:rPr>
                <w:color w:val="000000"/>
              </w:rPr>
              <w:t>Unlikel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BA8A" w14:textId="77777777" w:rsidR="00D41C96" w:rsidRDefault="00D41C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090B" w14:textId="77777777" w:rsidR="00D41C96" w:rsidRDefault="00D41C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7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945B" w14:textId="77777777" w:rsidR="00D41C96" w:rsidRDefault="00D41C96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4B16" w14:textId="77777777" w:rsidR="00D41C96" w:rsidRDefault="00D41C96">
            <w:pPr>
              <w:rPr>
                <w:sz w:val="20"/>
                <w:szCs w:val="20"/>
              </w:rPr>
            </w:pPr>
          </w:p>
        </w:tc>
      </w:tr>
      <w:tr w:rsidR="00D41C96" w14:paraId="22527E1C" w14:textId="77777777" w:rsidTr="00584E9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90BD" w14:textId="77777777" w:rsidR="00D41C96" w:rsidRDefault="00D41C96">
            <w:pPr>
              <w:rPr>
                <w:color w:val="000000"/>
              </w:rPr>
            </w:pPr>
            <w:r>
              <w:rPr>
                <w:color w:val="000000"/>
              </w:rPr>
              <w:t>Unsur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8B69" w14:textId="77777777" w:rsidR="00D41C96" w:rsidRDefault="00D41C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1297" w14:textId="77777777" w:rsidR="00D41C96" w:rsidRDefault="00D41C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DD5B" w14:textId="77777777" w:rsidR="00D41C96" w:rsidRDefault="00D41C96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D63B" w14:textId="77777777" w:rsidR="00D41C96" w:rsidRDefault="00D41C96">
            <w:pPr>
              <w:rPr>
                <w:sz w:val="20"/>
                <w:szCs w:val="20"/>
              </w:rPr>
            </w:pPr>
          </w:p>
        </w:tc>
      </w:tr>
      <w:tr w:rsidR="00D41C96" w14:paraId="49B64489" w14:textId="77777777" w:rsidTr="00584E9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C87F" w14:textId="77777777" w:rsidR="00D41C96" w:rsidRDefault="00D41C96">
            <w:pPr>
              <w:rPr>
                <w:color w:val="000000"/>
              </w:rPr>
            </w:pPr>
            <w:r>
              <w:rPr>
                <w:color w:val="000000"/>
              </w:rPr>
              <w:t>Likel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7F2F" w14:textId="77777777" w:rsidR="00D41C96" w:rsidRDefault="00D41C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201D" w14:textId="77777777" w:rsidR="00D41C96" w:rsidRDefault="00D41C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E3E9" w14:textId="77777777" w:rsidR="00D41C96" w:rsidRDefault="00D41C96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205D" w14:textId="77777777" w:rsidR="00D41C96" w:rsidRDefault="00D41C96">
            <w:pPr>
              <w:rPr>
                <w:sz w:val="20"/>
                <w:szCs w:val="20"/>
              </w:rPr>
            </w:pPr>
          </w:p>
        </w:tc>
      </w:tr>
      <w:tr w:rsidR="00D41C96" w14:paraId="7E142C8F" w14:textId="77777777" w:rsidTr="00584E99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010CF" w14:textId="77777777" w:rsidR="00D41C96" w:rsidRDefault="00D41C96">
            <w:pPr>
              <w:rPr>
                <w:color w:val="000000"/>
              </w:rPr>
            </w:pPr>
            <w:r>
              <w:rPr>
                <w:color w:val="000000"/>
              </w:rPr>
              <w:t>Very likely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1DBA0" w14:textId="77777777" w:rsidR="00D41C96" w:rsidRDefault="00D41C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3781" w14:textId="77777777" w:rsidR="00D41C96" w:rsidRDefault="00D41C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3A69" w14:textId="77777777" w:rsidR="00D41C96" w:rsidRDefault="00D41C96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B35F" w14:textId="77777777" w:rsidR="00D41C96" w:rsidRDefault="00D41C96">
            <w:pPr>
              <w:jc w:val="center"/>
              <w:rPr>
                <w:sz w:val="20"/>
                <w:szCs w:val="20"/>
              </w:rPr>
            </w:pPr>
          </w:p>
        </w:tc>
      </w:tr>
      <w:tr w:rsidR="00D41C96" w14:paraId="6B7A3CC2" w14:textId="77777777" w:rsidTr="00584E99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5D1D" w14:textId="6673CAFD" w:rsidR="00D41C96" w:rsidRDefault="00BC3C7F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hysical activity</w:t>
            </w:r>
            <w:r w:rsidR="00D41C96">
              <w:rPr>
                <w:b/>
                <w:bCs/>
                <w:color w:val="000000"/>
              </w:rPr>
              <w:t xml:space="preserve"> intention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026B" w14:textId="77777777" w:rsidR="00D41C96" w:rsidRDefault="00D41C9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 = 307</w:t>
            </w:r>
          </w:p>
        </w:tc>
        <w:tc>
          <w:tcPr>
            <w:tcW w:w="15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9765" w14:textId="77777777" w:rsidR="00D41C96" w:rsidRDefault="00D41C9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 = 6332</w:t>
            </w:r>
          </w:p>
        </w:tc>
        <w:tc>
          <w:tcPr>
            <w:tcW w:w="27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ACF9" w14:textId="77777777" w:rsidR="00D41C96" w:rsidRDefault="00D41C96" w:rsidP="00BC3C7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 (0.78, 1.28)</w:t>
            </w:r>
          </w:p>
        </w:tc>
        <w:tc>
          <w:tcPr>
            <w:tcW w:w="8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978A" w14:textId="77777777" w:rsidR="00D41C96" w:rsidRDefault="00D41C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85</w:t>
            </w:r>
          </w:p>
        </w:tc>
      </w:tr>
      <w:tr w:rsidR="00D41C96" w14:paraId="3F3733CA" w14:textId="77777777" w:rsidTr="00584E9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BE16" w14:textId="77777777" w:rsidR="00D41C96" w:rsidRDefault="00D41C96">
            <w:pPr>
              <w:rPr>
                <w:color w:val="000000"/>
              </w:rPr>
            </w:pPr>
            <w:r>
              <w:rPr>
                <w:color w:val="000000"/>
              </w:rPr>
              <w:t>Not at all true of m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2324" w14:textId="77777777" w:rsidR="00D41C96" w:rsidRDefault="00D41C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EB0E" w14:textId="77777777" w:rsidR="00D41C96" w:rsidRDefault="00D41C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3CCC" w14:textId="77777777" w:rsidR="00D41C96" w:rsidRDefault="00D41C96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273E" w14:textId="77777777" w:rsidR="00D41C96" w:rsidRDefault="00D41C96">
            <w:pPr>
              <w:jc w:val="center"/>
              <w:rPr>
                <w:sz w:val="20"/>
                <w:szCs w:val="20"/>
              </w:rPr>
            </w:pPr>
          </w:p>
        </w:tc>
      </w:tr>
      <w:tr w:rsidR="00D41C96" w14:paraId="2852D6F2" w14:textId="77777777" w:rsidTr="00584E9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A40D" w14:textId="77777777" w:rsidR="00D41C96" w:rsidRDefault="00D41C96">
            <w:pPr>
              <w:rPr>
                <w:color w:val="000000"/>
              </w:rPr>
            </w:pPr>
            <w:r>
              <w:rPr>
                <w:color w:val="000000"/>
              </w:rPr>
              <w:t>Not very true of m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5998" w14:textId="77777777" w:rsidR="00D41C96" w:rsidRDefault="00D41C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F203" w14:textId="77777777" w:rsidR="00D41C96" w:rsidRDefault="00D41C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4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361B" w14:textId="77777777" w:rsidR="00D41C96" w:rsidRDefault="00D41C96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7B8D" w14:textId="77777777" w:rsidR="00D41C96" w:rsidRDefault="00D41C96">
            <w:pPr>
              <w:jc w:val="center"/>
              <w:rPr>
                <w:sz w:val="20"/>
                <w:szCs w:val="20"/>
              </w:rPr>
            </w:pPr>
          </w:p>
        </w:tc>
      </w:tr>
      <w:tr w:rsidR="00D41C96" w14:paraId="6EBCC623" w14:textId="77777777" w:rsidTr="00584E9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CC2C" w14:textId="77777777" w:rsidR="00D41C96" w:rsidRDefault="00D41C96">
            <w:pPr>
              <w:rPr>
                <w:color w:val="000000"/>
              </w:rPr>
            </w:pPr>
            <w:r>
              <w:rPr>
                <w:color w:val="000000"/>
              </w:rPr>
              <w:t>Somewhat true of m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67AF" w14:textId="77777777" w:rsidR="00D41C96" w:rsidRDefault="00D41C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8B27" w14:textId="77777777" w:rsidR="00D41C96" w:rsidRDefault="00D41C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0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2432" w14:textId="77777777" w:rsidR="00D41C96" w:rsidRDefault="00D41C96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6184" w14:textId="77777777" w:rsidR="00D41C96" w:rsidRDefault="00D41C96">
            <w:pPr>
              <w:jc w:val="center"/>
              <w:rPr>
                <w:sz w:val="20"/>
                <w:szCs w:val="20"/>
              </w:rPr>
            </w:pPr>
          </w:p>
        </w:tc>
      </w:tr>
      <w:tr w:rsidR="00D41C96" w14:paraId="39FAED68" w14:textId="77777777" w:rsidTr="00584E99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A2DF8" w14:textId="77777777" w:rsidR="00D41C96" w:rsidRDefault="00D41C96">
            <w:pPr>
              <w:rPr>
                <w:color w:val="000000"/>
              </w:rPr>
            </w:pPr>
            <w:r>
              <w:rPr>
                <w:color w:val="000000"/>
              </w:rPr>
              <w:t>Very true of m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5A3D" w14:textId="77777777" w:rsidR="00D41C96" w:rsidRDefault="00D41C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9326" w14:textId="77777777" w:rsidR="00D41C96" w:rsidRDefault="00D41C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09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1377" w14:textId="77777777" w:rsidR="00D41C96" w:rsidRDefault="00D41C96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7D0A" w14:textId="77777777" w:rsidR="00D41C96" w:rsidRDefault="00D41C96">
            <w:pPr>
              <w:jc w:val="center"/>
              <w:rPr>
                <w:sz w:val="20"/>
                <w:szCs w:val="20"/>
              </w:rPr>
            </w:pPr>
          </w:p>
        </w:tc>
      </w:tr>
      <w:tr w:rsidR="00D41C96" w14:paraId="05A16E92" w14:textId="77777777" w:rsidTr="00584E99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8386" w14:textId="77777777" w:rsidR="00D41C96" w:rsidRDefault="00D41C96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creen time intentions</w:t>
            </w:r>
          </w:p>
        </w:tc>
        <w:tc>
          <w:tcPr>
            <w:tcW w:w="15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963A" w14:textId="77777777" w:rsidR="00D41C96" w:rsidRDefault="00D41C9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 = 312</w:t>
            </w:r>
          </w:p>
        </w:tc>
        <w:tc>
          <w:tcPr>
            <w:tcW w:w="15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1426" w14:textId="77777777" w:rsidR="00D41C96" w:rsidRDefault="00D41C9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 = 6327</w:t>
            </w:r>
          </w:p>
        </w:tc>
        <w:tc>
          <w:tcPr>
            <w:tcW w:w="27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D0EC" w14:textId="77777777" w:rsidR="00D41C96" w:rsidRDefault="00D41C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1 (0.96, 1.53)</w:t>
            </w:r>
          </w:p>
        </w:tc>
        <w:tc>
          <w:tcPr>
            <w:tcW w:w="8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9C6B" w14:textId="77777777" w:rsidR="00D41C96" w:rsidRDefault="00D41C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12</w:t>
            </w:r>
          </w:p>
        </w:tc>
      </w:tr>
      <w:tr w:rsidR="00D41C96" w14:paraId="6755D5C1" w14:textId="77777777" w:rsidTr="00584E9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8546" w14:textId="77777777" w:rsidR="00D41C96" w:rsidRDefault="00D41C96">
            <w:pPr>
              <w:rPr>
                <w:color w:val="000000"/>
              </w:rPr>
            </w:pPr>
            <w:r>
              <w:rPr>
                <w:color w:val="000000"/>
              </w:rPr>
              <w:t>Not at all true of m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84AE" w14:textId="77777777" w:rsidR="00D41C96" w:rsidRDefault="00D41C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CE2B" w14:textId="77777777" w:rsidR="00D41C96" w:rsidRDefault="00D41C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1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21FC" w14:textId="77777777" w:rsidR="00D41C96" w:rsidRDefault="00D41C96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9CA3" w14:textId="77777777" w:rsidR="00D41C96" w:rsidRDefault="00D41C96">
            <w:pPr>
              <w:jc w:val="center"/>
              <w:rPr>
                <w:sz w:val="20"/>
                <w:szCs w:val="20"/>
              </w:rPr>
            </w:pPr>
          </w:p>
        </w:tc>
      </w:tr>
      <w:tr w:rsidR="00D41C96" w14:paraId="0A47A839" w14:textId="77777777" w:rsidTr="00584E9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4453" w14:textId="77777777" w:rsidR="00D41C96" w:rsidRDefault="00D41C96">
            <w:pPr>
              <w:rPr>
                <w:color w:val="000000"/>
              </w:rPr>
            </w:pPr>
            <w:r>
              <w:rPr>
                <w:color w:val="000000"/>
              </w:rPr>
              <w:t>Not very true of m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FD9F" w14:textId="77777777" w:rsidR="00D41C96" w:rsidRDefault="00D41C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6B97" w14:textId="77777777" w:rsidR="00D41C96" w:rsidRDefault="00D41C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9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6DDA" w14:textId="77777777" w:rsidR="00D41C96" w:rsidRDefault="00D41C96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108C" w14:textId="77777777" w:rsidR="00D41C96" w:rsidRDefault="00D41C96">
            <w:pPr>
              <w:jc w:val="center"/>
              <w:rPr>
                <w:sz w:val="20"/>
                <w:szCs w:val="20"/>
              </w:rPr>
            </w:pPr>
          </w:p>
        </w:tc>
      </w:tr>
      <w:tr w:rsidR="00D41C96" w14:paraId="1EB83EE1" w14:textId="77777777" w:rsidTr="00584E9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529E" w14:textId="77777777" w:rsidR="00D41C96" w:rsidRDefault="00D41C96">
            <w:pPr>
              <w:rPr>
                <w:color w:val="000000"/>
              </w:rPr>
            </w:pPr>
            <w:r>
              <w:rPr>
                <w:color w:val="000000"/>
              </w:rPr>
              <w:t>Somewhat true of m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7547" w14:textId="77777777" w:rsidR="00D41C96" w:rsidRDefault="00D41C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04A0" w14:textId="77777777" w:rsidR="00D41C96" w:rsidRDefault="00D41C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52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5441" w14:textId="77777777" w:rsidR="00D41C96" w:rsidRDefault="00D41C96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0B32" w14:textId="77777777" w:rsidR="00D41C96" w:rsidRDefault="00D41C96">
            <w:pPr>
              <w:jc w:val="center"/>
              <w:rPr>
                <w:sz w:val="20"/>
                <w:szCs w:val="20"/>
              </w:rPr>
            </w:pPr>
          </w:p>
        </w:tc>
      </w:tr>
      <w:tr w:rsidR="00D41C96" w14:paraId="21EFA59D" w14:textId="77777777" w:rsidTr="00584E99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FCAE" w14:textId="77777777" w:rsidR="00D41C96" w:rsidRDefault="00D41C96">
            <w:pPr>
              <w:rPr>
                <w:color w:val="000000"/>
              </w:rPr>
            </w:pPr>
            <w:r>
              <w:rPr>
                <w:color w:val="000000"/>
              </w:rPr>
              <w:t>Very true of me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A68DE" w14:textId="77777777" w:rsidR="00D41C96" w:rsidRDefault="00D41C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D555" w14:textId="77777777" w:rsidR="00D41C96" w:rsidRDefault="00D41C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5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D8B4" w14:textId="77777777" w:rsidR="00D41C96" w:rsidRDefault="00D41C96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1510" w14:textId="77777777" w:rsidR="00D41C96" w:rsidRDefault="00D41C96">
            <w:pPr>
              <w:jc w:val="center"/>
              <w:rPr>
                <w:sz w:val="20"/>
                <w:szCs w:val="20"/>
              </w:rPr>
            </w:pPr>
          </w:p>
        </w:tc>
      </w:tr>
      <w:tr w:rsidR="00D41C96" w14:paraId="75C04698" w14:textId="77777777" w:rsidTr="00584E99">
        <w:trPr>
          <w:trHeight w:val="330"/>
        </w:trPr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3540" w14:textId="77777777" w:rsidR="00D41C96" w:rsidRDefault="00D41C96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leep intention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87F2" w14:textId="77777777" w:rsidR="00D41C96" w:rsidRDefault="00D41C9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 = 311</w:t>
            </w:r>
          </w:p>
        </w:tc>
        <w:tc>
          <w:tcPr>
            <w:tcW w:w="15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06C6" w14:textId="77777777" w:rsidR="00D41C96" w:rsidRDefault="00D41C9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 = 6328</w:t>
            </w:r>
          </w:p>
        </w:tc>
        <w:tc>
          <w:tcPr>
            <w:tcW w:w="27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C76D" w14:textId="77777777" w:rsidR="00D41C96" w:rsidRDefault="00D41C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30 (1.03, 1.64)</w:t>
            </w:r>
          </w:p>
        </w:tc>
        <w:tc>
          <w:tcPr>
            <w:tcW w:w="8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9052" w14:textId="77777777" w:rsidR="00D41C96" w:rsidRDefault="00D41C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6</w:t>
            </w:r>
          </w:p>
        </w:tc>
      </w:tr>
      <w:tr w:rsidR="00D41C96" w14:paraId="6AAD9C9F" w14:textId="77777777" w:rsidTr="00584E9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26E3" w14:textId="77777777" w:rsidR="00D41C96" w:rsidRDefault="00D41C96">
            <w:pPr>
              <w:rPr>
                <w:color w:val="000000"/>
              </w:rPr>
            </w:pPr>
            <w:r>
              <w:rPr>
                <w:color w:val="000000"/>
              </w:rPr>
              <w:t>Not at all true of m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B1FF" w14:textId="77777777" w:rsidR="00D41C96" w:rsidRDefault="00D41C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7442" w14:textId="77777777" w:rsidR="00D41C96" w:rsidRDefault="00D41C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08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BBAD" w14:textId="77777777" w:rsidR="00D41C96" w:rsidRDefault="00D41C96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C26D" w14:textId="77777777" w:rsidR="00D41C96" w:rsidRDefault="00D41C96">
            <w:pPr>
              <w:jc w:val="center"/>
              <w:rPr>
                <w:sz w:val="20"/>
                <w:szCs w:val="20"/>
              </w:rPr>
            </w:pPr>
          </w:p>
        </w:tc>
      </w:tr>
      <w:tr w:rsidR="00D41C96" w14:paraId="40C739C5" w14:textId="77777777" w:rsidTr="00584E9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757A" w14:textId="77777777" w:rsidR="00D41C96" w:rsidRDefault="00D41C96">
            <w:pPr>
              <w:rPr>
                <w:color w:val="000000"/>
              </w:rPr>
            </w:pPr>
            <w:r>
              <w:rPr>
                <w:color w:val="000000"/>
              </w:rPr>
              <w:t>Not very true of m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8A82" w14:textId="77777777" w:rsidR="00D41C96" w:rsidRDefault="00D41C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781D" w14:textId="77777777" w:rsidR="00D41C96" w:rsidRDefault="00D41C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1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D70A" w14:textId="77777777" w:rsidR="00D41C96" w:rsidRDefault="00D41C96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60B0" w14:textId="77777777" w:rsidR="00D41C96" w:rsidRDefault="00D41C96">
            <w:pPr>
              <w:jc w:val="center"/>
              <w:rPr>
                <w:sz w:val="20"/>
                <w:szCs w:val="20"/>
              </w:rPr>
            </w:pPr>
          </w:p>
        </w:tc>
      </w:tr>
      <w:tr w:rsidR="00D41C96" w14:paraId="0835BEB6" w14:textId="77777777" w:rsidTr="00584E9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21BE" w14:textId="77777777" w:rsidR="00D41C96" w:rsidRDefault="00D41C96">
            <w:pPr>
              <w:rPr>
                <w:color w:val="000000"/>
              </w:rPr>
            </w:pPr>
            <w:r>
              <w:rPr>
                <w:color w:val="000000"/>
              </w:rPr>
              <w:t>Somewhat true of m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546F" w14:textId="77777777" w:rsidR="00D41C96" w:rsidRDefault="00D41C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FB12" w14:textId="77777777" w:rsidR="00D41C96" w:rsidRDefault="00D41C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16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A5B9" w14:textId="77777777" w:rsidR="00D41C96" w:rsidRDefault="00D41C96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8F49" w14:textId="77777777" w:rsidR="00D41C96" w:rsidRDefault="00D41C96">
            <w:pPr>
              <w:jc w:val="center"/>
              <w:rPr>
                <w:sz w:val="20"/>
                <w:szCs w:val="20"/>
              </w:rPr>
            </w:pPr>
          </w:p>
        </w:tc>
      </w:tr>
      <w:tr w:rsidR="00D41C96" w14:paraId="7B2EC902" w14:textId="77777777" w:rsidTr="00584E99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01C5" w14:textId="77777777" w:rsidR="00D41C96" w:rsidRDefault="00D41C96">
            <w:pPr>
              <w:rPr>
                <w:color w:val="000000"/>
              </w:rPr>
            </w:pPr>
            <w:r>
              <w:rPr>
                <w:color w:val="000000"/>
              </w:rPr>
              <w:t>Very true of m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9824" w14:textId="77777777" w:rsidR="00D41C96" w:rsidRDefault="00D41C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720D" w14:textId="77777777" w:rsidR="00D41C96" w:rsidRDefault="00D41C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7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0F72" w14:textId="77777777" w:rsidR="00D41C96" w:rsidRDefault="00D41C96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4877F" w14:textId="77777777" w:rsidR="00D41C96" w:rsidRDefault="00D41C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D41C96" w14:paraId="702EB141" w14:textId="77777777" w:rsidTr="00584E99">
        <w:trPr>
          <w:trHeight w:val="330"/>
        </w:trPr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4291" w14:textId="26A949E3" w:rsidR="00D41C96" w:rsidRDefault="00BC3C7F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iscretionary beverage</w:t>
            </w:r>
            <w:r w:rsidRPr="00623509">
              <w:rPr>
                <w:b/>
                <w:bCs/>
                <w:color w:val="000000"/>
              </w:rPr>
              <w:t xml:space="preserve"> intentions</w:t>
            </w:r>
          </w:p>
        </w:tc>
        <w:tc>
          <w:tcPr>
            <w:tcW w:w="15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A3CC" w14:textId="77777777" w:rsidR="00D41C96" w:rsidRDefault="00D41C9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 = 309</w:t>
            </w:r>
          </w:p>
        </w:tc>
        <w:tc>
          <w:tcPr>
            <w:tcW w:w="15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8AE6" w14:textId="77777777" w:rsidR="00D41C96" w:rsidRDefault="00D41C9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 = 6330</w:t>
            </w:r>
          </w:p>
        </w:tc>
        <w:tc>
          <w:tcPr>
            <w:tcW w:w="27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5F77" w14:textId="77777777" w:rsidR="00D41C96" w:rsidRDefault="00D41C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8 (0.85, 1.36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1DC4" w14:textId="77777777" w:rsidR="00D41C96" w:rsidRDefault="00D41C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29</w:t>
            </w:r>
          </w:p>
        </w:tc>
      </w:tr>
      <w:tr w:rsidR="00D41C96" w14:paraId="696A4B3D" w14:textId="77777777" w:rsidTr="00584E9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0EA3" w14:textId="77777777" w:rsidR="00D41C96" w:rsidRDefault="00D41C96">
            <w:pPr>
              <w:rPr>
                <w:color w:val="000000"/>
              </w:rPr>
            </w:pPr>
            <w:r>
              <w:rPr>
                <w:color w:val="000000"/>
              </w:rPr>
              <w:t>Not at all true of m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5F26" w14:textId="77777777" w:rsidR="00D41C96" w:rsidRDefault="00D41C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3024" w14:textId="77777777" w:rsidR="00D41C96" w:rsidRDefault="00D41C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05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87F4" w14:textId="77777777" w:rsidR="00D41C96" w:rsidRDefault="00D41C96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824A" w14:textId="77777777" w:rsidR="00D41C96" w:rsidRDefault="00D41C96">
            <w:pPr>
              <w:jc w:val="center"/>
              <w:rPr>
                <w:sz w:val="20"/>
                <w:szCs w:val="20"/>
              </w:rPr>
            </w:pPr>
          </w:p>
        </w:tc>
      </w:tr>
      <w:tr w:rsidR="00D41C96" w14:paraId="5DBF1B20" w14:textId="77777777" w:rsidTr="00584E9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54C1" w14:textId="77777777" w:rsidR="00D41C96" w:rsidRDefault="00D41C96">
            <w:pPr>
              <w:rPr>
                <w:color w:val="000000"/>
              </w:rPr>
            </w:pPr>
            <w:r>
              <w:rPr>
                <w:color w:val="000000"/>
              </w:rPr>
              <w:t>Not very true of m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31AC" w14:textId="77777777" w:rsidR="00D41C96" w:rsidRDefault="00D41C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9137" w14:textId="77777777" w:rsidR="00D41C96" w:rsidRDefault="00D41C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9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BD07" w14:textId="77777777" w:rsidR="00D41C96" w:rsidRDefault="00D41C96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8B6A" w14:textId="77777777" w:rsidR="00D41C96" w:rsidRDefault="00D41C96">
            <w:pPr>
              <w:jc w:val="center"/>
              <w:rPr>
                <w:sz w:val="20"/>
                <w:szCs w:val="20"/>
              </w:rPr>
            </w:pPr>
          </w:p>
        </w:tc>
      </w:tr>
      <w:tr w:rsidR="00D41C96" w14:paraId="381A6185" w14:textId="77777777" w:rsidTr="00584E99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8E9E" w14:textId="77777777" w:rsidR="00D41C96" w:rsidRDefault="00D41C96">
            <w:pPr>
              <w:rPr>
                <w:color w:val="000000"/>
              </w:rPr>
            </w:pPr>
            <w:r>
              <w:rPr>
                <w:color w:val="000000"/>
              </w:rPr>
              <w:t>Somewhat true of m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FDC4" w14:textId="77777777" w:rsidR="00D41C96" w:rsidRDefault="00D41C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3527" w14:textId="77777777" w:rsidR="00D41C96" w:rsidRDefault="00D41C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17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D0B0" w14:textId="77777777" w:rsidR="00D41C96" w:rsidRDefault="00D41C96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E0A1" w14:textId="77777777" w:rsidR="00D41C96" w:rsidRDefault="00D41C96">
            <w:pPr>
              <w:jc w:val="center"/>
              <w:rPr>
                <w:sz w:val="20"/>
                <w:szCs w:val="20"/>
              </w:rPr>
            </w:pPr>
          </w:p>
        </w:tc>
      </w:tr>
      <w:tr w:rsidR="00D41C96" w14:paraId="15362948" w14:textId="77777777" w:rsidTr="00584E99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C0DC5" w14:textId="77777777" w:rsidR="00D41C96" w:rsidRDefault="00D41C96">
            <w:pPr>
              <w:rPr>
                <w:color w:val="000000"/>
              </w:rPr>
            </w:pPr>
            <w:r>
              <w:rPr>
                <w:color w:val="000000"/>
              </w:rPr>
              <w:t>Very true of me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93255" w14:textId="77777777" w:rsidR="00D41C96" w:rsidRDefault="00D41C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4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CB2B5" w14:textId="77777777" w:rsidR="00D41C96" w:rsidRDefault="00D41C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10</w:t>
            </w:r>
          </w:p>
        </w:tc>
        <w:tc>
          <w:tcPr>
            <w:tcW w:w="2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09CB3" w14:textId="77777777" w:rsidR="00D41C96" w:rsidRDefault="00D41C96">
            <w:pPr>
              <w:jc w:val="center"/>
              <w:rPr>
                <w:color w:val="00000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85BCB" w14:textId="77777777" w:rsidR="00D41C96" w:rsidRDefault="00D41C96">
            <w:pPr>
              <w:jc w:val="center"/>
              <w:rPr>
                <w:sz w:val="20"/>
                <w:szCs w:val="20"/>
              </w:rPr>
            </w:pPr>
          </w:p>
        </w:tc>
      </w:tr>
      <w:tr w:rsidR="00D41C96" w14:paraId="28DE9FD9" w14:textId="77777777" w:rsidTr="00D41C96">
        <w:trPr>
          <w:trHeight w:val="315"/>
        </w:trPr>
        <w:tc>
          <w:tcPr>
            <w:tcW w:w="9662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5AEA" w14:textId="77777777" w:rsidR="00D41C96" w:rsidRDefault="00D41C96">
            <w:pPr>
              <w:rPr>
                <w:color w:val="000000"/>
              </w:rPr>
            </w:pPr>
            <w:r>
              <w:rPr>
                <w:color w:val="000000"/>
              </w:rPr>
              <w:t xml:space="preserve">Note. Models are ordinal </w:t>
            </w:r>
          </w:p>
        </w:tc>
      </w:tr>
    </w:tbl>
    <w:p w14:paraId="615FDE84" w14:textId="7F7C5672" w:rsidR="001A2FEF" w:rsidRDefault="001A2FEF"/>
    <w:p w14:paraId="600D46E0" w14:textId="7864FC21" w:rsidR="00623509" w:rsidRDefault="00623509"/>
    <w:p w14:paraId="55296863" w14:textId="3096751C" w:rsidR="00623509" w:rsidRDefault="00623509"/>
    <w:p w14:paraId="1717702B" w14:textId="7936CF8D" w:rsidR="00623509" w:rsidRDefault="00623509"/>
    <w:p w14:paraId="46C53B53" w14:textId="1781B699" w:rsidR="00623509" w:rsidRDefault="00623509"/>
    <w:p w14:paraId="18BE88E3" w14:textId="77777777" w:rsidR="009A7C80" w:rsidRDefault="009A7C80"/>
    <w:p w14:paraId="6646BE15" w14:textId="42F715CD" w:rsidR="00623509" w:rsidRDefault="00623509"/>
    <w:tbl>
      <w:tblPr>
        <w:tblW w:w="10134" w:type="dxa"/>
        <w:tblInd w:w="-426" w:type="dxa"/>
        <w:tblLook w:val="04A0" w:firstRow="1" w:lastRow="0" w:firstColumn="1" w:lastColumn="0" w:noHBand="0" w:noVBand="1"/>
      </w:tblPr>
      <w:tblGrid>
        <w:gridCol w:w="702"/>
        <w:gridCol w:w="2985"/>
        <w:gridCol w:w="1559"/>
        <w:gridCol w:w="1843"/>
        <w:gridCol w:w="971"/>
        <w:gridCol w:w="1438"/>
        <w:gridCol w:w="636"/>
      </w:tblGrid>
      <w:tr w:rsidR="00623509" w:rsidRPr="00623509" w14:paraId="2FFCFB72" w14:textId="77777777" w:rsidTr="009A7C80">
        <w:trPr>
          <w:trHeight w:val="330"/>
        </w:trPr>
        <w:tc>
          <w:tcPr>
            <w:tcW w:w="10134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E3390" w14:textId="719781B1" w:rsidR="00623509" w:rsidRPr="00623509" w:rsidRDefault="00623509">
            <w:pPr>
              <w:rPr>
                <w:color w:val="000000"/>
                <w:lang w:eastAsia="en-AU"/>
              </w:rPr>
            </w:pPr>
            <w:r w:rsidRPr="00623509">
              <w:rPr>
                <w:color w:val="000000"/>
              </w:rPr>
              <w:lastRenderedPageBreak/>
              <w:t xml:space="preserve">Table S2. </w:t>
            </w:r>
            <w:r w:rsidRPr="00623509">
              <w:rPr>
                <w:color w:val="000000" w:themeColor="text1"/>
                <w:sz w:val="22"/>
                <w:szCs w:val="22"/>
                <w:lang w:eastAsia="en-AU"/>
              </w:rPr>
              <w:t>Summary of attrition analyses between groups for secondary outcomes</w:t>
            </w:r>
          </w:p>
        </w:tc>
      </w:tr>
      <w:tr w:rsidR="009A4871" w:rsidRPr="00623509" w14:paraId="4CFC1025" w14:textId="77777777" w:rsidTr="009A7C80">
        <w:trPr>
          <w:trHeight w:val="33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1FFB" w14:textId="77777777" w:rsidR="00623509" w:rsidRPr="00623509" w:rsidRDefault="00623509">
            <w:pPr>
              <w:rPr>
                <w:color w:val="000000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9250" w14:textId="77777777" w:rsidR="00623509" w:rsidRPr="00623509" w:rsidRDefault="00623509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3CE65" w14:textId="77777777" w:rsidR="00623509" w:rsidRPr="00623509" w:rsidRDefault="00623509">
            <w:pPr>
              <w:jc w:val="center"/>
              <w:rPr>
                <w:b/>
                <w:bCs/>
                <w:color w:val="000000"/>
              </w:rPr>
            </w:pPr>
            <w:r w:rsidRPr="00623509">
              <w:rPr>
                <w:b/>
                <w:bCs/>
                <w:color w:val="000000"/>
              </w:rPr>
              <w:t>Control (N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1CF89" w14:textId="2B1E7FFC" w:rsidR="00623509" w:rsidRPr="00623509" w:rsidRDefault="0026677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ntervention</w:t>
            </w:r>
            <w:r w:rsidR="00623509" w:rsidRPr="00623509">
              <w:rPr>
                <w:b/>
                <w:bCs/>
                <w:color w:val="000000"/>
              </w:rPr>
              <w:t xml:space="preserve"> (N)</w:t>
            </w:r>
          </w:p>
        </w:tc>
        <w:tc>
          <w:tcPr>
            <w:tcW w:w="240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38240" w14:textId="77777777" w:rsidR="00623509" w:rsidRPr="00623509" w:rsidRDefault="00623509">
            <w:pPr>
              <w:jc w:val="center"/>
              <w:rPr>
                <w:b/>
                <w:bCs/>
                <w:color w:val="000000"/>
              </w:rPr>
            </w:pPr>
            <w:r w:rsidRPr="00623509">
              <w:rPr>
                <w:b/>
                <w:bCs/>
                <w:color w:val="000000"/>
              </w:rPr>
              <w:t>Odds Ratio (95%CI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8B608" w14:textId="77777777" w:rsidR="00623509" w:rsidRPr="00623509" w:rsidRDefault="00623509">
            <w:pPr>
              <w:jc w:val="center"/>
              <w:rPr>
                <w:b/>
                <w:bCs/>
                <w:color w:val="000000"/>
              </w:rPr>
            </w:pPr>
            <w:r w:rsidRPr="00623509">
              <w:rPr>
                <w:b/>
                <w:bCs/>
                <w:color w:val="000000"/>
              </w:rPr>
              <w:t>p</w:t>
            </w:r>
          </w:p>
        </w:tc>
      </w:tr>
      <w:tr w:rsidR="009A4871" w:rsidRPr="00623509" w14:paraId="55414E36" w14:textId="77777777" w:rsidTr="009A7C80">
        <w:trPr>
          <w:trHeight w:val="315"/>
        </w:trPr>
        <w:tc>
          <w:tcPr>
            <w:tcW w:w="368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40F7" w14:textId="77777777" w:rsidR="00623509" w:rsidRPr="00623509" w:rsidRDefault="00623509">
            <w:pPr>
              <w:rPr>
                <w:b/>
                <w:bCs/>
                <w:color w:val="000000"/>
              </w:rPr>
            </w:pPr>
            <w:r w:rsidRPr="00623509">
              <w:rPr>
                <w:b/>
                <w:bCs/>
                <w:color w:val="000000"/>
              </w:rPr>
              <w:t>Alcohol Use intent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48A8" w14:textId="77777777" w:rsidR="00623509" w:rsidRPr="00623509" w:rsidRDefault="00623509">
            <w:pPr>
              <w:rPr>
                <w:b/>
                <w:bCs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117F" w14:textId="77777777" w:rsidR="00623509" w:rsidRPr="00623509" w:rsidRDefault="00623509"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2561" w14:textId="77777777" w:rsidR="00623509" w:rsidRPr="00623509" w:rsidRDefault="00623509">
            <w:pPr>
              <w:jc w:val="center"/>
              <w:rPr>
                <w:color w:val="000000"/>
              </w:rPr>
            </w:pPr>
            <w:r w:rsidRPr="00623509">
              <w:rPr>
                <w:color w:val="000000"/>
              </w:rPr>
              <w:t>0.81 (0.64, 1.02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D7F9" w14:textId="7B5BF092" w:rsidR="00623509" w:rsidRPr="00623509" w:rsidRDefault="00623509">
            <w:pPr>
              <w:jc w:val="center"/>
              <w:rPr>
                <w:color w:val="000000"/>
              </w:rPr>
            </w:pPr>
            <w:r w:rsidRPr="00623509">
              <w:rPr>
                <w:color w:val="000000"/>
              </w:rPr>
              <w:t>.077</w:t>
            </w:r>
          </w:p>
        </w:tc>
      </w:tr>
      <w:tr w:rsidR="009A4871" w:rsidRPr="00623509" w14:paraId="409CC376" w14:textId="77777777" w:rsidTr="009A7C80">
        <w:trPr>
          <w:trHeight w:val="31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56E4" w14:textId="77777777" w:rsidR="00623509" w:rsidRPr="00623509" w:rsidRDefault="00623509">
            <w:pPr>
              <w:jc w:val="center"/>
              <w:rPr>
                <w:color w:val="000000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4A88" w14:textId="77777777" w:rsidR="00623509" w:rsidRPr="00623509" w:rsidRDefault="00623509">
            <w:pPr>
              <w:rPr>
                <w:color w:val="000000"/>
              </w:rPr>
            </w:pPr>
            <w:r w:rsidRPr="00623509">
              <w:rPr>
                <w:color w:val="000000"/>
              </w:rPr>
              <w:t>0 F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3E37" w14:textId="77777777" w:rsidR="00623509" w:rsidRPr="00623509" w:rsidRDefault="00623509">
            <w:pPr>
              <w:jc w:val="center"/>
              <w:rPr>
                <w:color w:val="000000"/>
              </w:rPr>
            </w:pPr>
            <w:r w:rsidRPr="00623509">
              <w:rPr>
                <w:color w:val="000000"/>
              </w:rPr>
              <w:t>1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92A9" w14:textId="77777777" w:rsidR="00623509" w:rsidRPr="00623509" w:rsidRDefault="00623509">
            <w:pPr>
              <w:jc w:val="center"/>
              <w:rPr>
                <w:color w:val="000000"/>
              </w:rPr>
            </w:pPr>
            <w:r w:rsidRPr="00623509">
              <w:rPr>
                <w:color w:val="000000"/>
              </w:rPr>
              <w:t>18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063B" w14:textId="77777777" w:rsidR="00623509" w:rsidRPr="00623509" w:rsidRDefault="00623509">
            <w:pPr>
              <w:jc w:val="center"/>
              <w:rPr>
                <w:color w:val="00000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DF0D" w14:textId="77777777" w:rsidR="00623509" w:rsidRPr="00623509" w:rsidRDefault="00623509">
            <w:pPr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C97E" w14:textId="77777777" w:rsidR="00623509" w:rsidRPr="00623509" w:rsidRDefault="00623509">
            <w:pPr>
              <w:rPr>
                <w:sz w:val="20"/>
                <w:szCs w:val="20"/>
              </w:rPr>
            </w:pPr>
          </w:p>
        </w:tc>
      </w:tr>
      <w:tr w:rsidR="009A4871" w:rsidRPr="00623509" w14:paraId="77C52A37" w14:textId="77777777" w:rsidTr="009A7C80">
        <w:trPr>
          <w:trHeight w:val="33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53CB" w14:textId="77777777" w:rsidR="00623509" w:rsidRPr="00623509" w:rsidRDefault="0062350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268FC" w14:textId="77777777" w:rsidR="00623509" w:rsidRPr="00623509" w:rsidRDefault="00623509">
            <w:pPr>
              <w:rPr>
                <w:color w:val="000000"/>
              </w:rPr>
            </w:pPr>
            <w:r w:rsidRPr="00623509">
              <w:rPr>
                <w:color w:val="000000"/>
              </w:rPr>
              <w:t>1+ F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28E60" w14:textId="77777777" w:rsidR="00623509" w:rsidRPr="00623509" w:rsidRDefault="00623509">
            <w:pPr>
              <w:jc w:val="center"/>
              <w:rPr>
                <w:color w:val="000000"/>
              </w:rPr>
            </w:pPr>
            <w:r w:rsidRPr="00623509">
              <w:rPr>
                <w:color w:val="000000"/>
              </w:rPr>
              <w:t>29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CB20D" w14:textId="77777777" w:rsidR="00623509" w:rsidRPr="00623509" w:rsidRDefault="00623509">
            <w:pPr>
              <w:jc w:val="center"/>
              <w:rPr>
                <w:color w:val="000000"/>
              </w:rPr>
            </w:pPr>
            <w:r w:rsidRPr="00623509">
              <w:rPr>
                <w:color w:val="000000"/>
              </w:rPr>
              <w:t>342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7408A" w14:textId="77777777" w:rsidR="00623509" w:rsidRPr="00623509" w:rsidRDefault="00623509">
            <w:pPr>
              <w:jc w:val="center"/>
              <w:rPr>
                <w:color w:val="000000"/>
              </w:rPr>
            </w:pPr>
            <w:r w:rsidRPr="00623509">
              <w:rPr>
                <w:color w:val="000000"/>
              </w:rPr>
              <w:t> 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3C13B" w14:textId="77777777" w:rsidR="00623509" w:rsidRPr="00623509" w:rsidRDefault="00623509">
            <w:pPr>
              <w:rPr>
                <w:color w:val="000000"/>
              </w:rPr>
            </w:pPr>
            <w:r w:rsidRPr="00623509">
              <w:rPr>
                <w:color w:val="000000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8B8C5" w14:textId="77777777" w:rsidR="00623509" w:rsidRPr="00623509" w:rsidRDefault="00623509">
            <w:pPr>
              <w:jc w:val="center"/>
              <w:rPr>
                <w:color w:val="000000"/>
              </w:rPr>
            </w:pPr>
            <w:r w:rsidRPr="00623509">
              <w:rPr>
                <w:color w:val="000000"/>
              </w:rPr>
              <w:t> </w:t>
            </w:r>
          </w:p>
        </w:tc>
      </w:tr>
      <w:tr w:rsidR="009A4871" w:rsidRPr="00623509" w14:paraId="331F84F5" w14:textId="77777777" w:rsidTr="009A7C80">
        <w:trPr>
          <w:trHeight w:val="315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7936" w14:textId="77777777" w:rsidR="00623509" w:rsidRPr="00623509" w:rsidRDefault="00623509">
            <w:pPr>
              <w:rPr>
                <w:b/>
                <w:bCs/>
                <w:color w:val="000000"/>
              </w:rPr>
            </w:pPr>
            <w:r w:rsidRPr="00623509">
              <w:rPr>
                <w:b/>
                <w:bCs/>
                <w:color w:val="000000"/>
              </w:rPr>
              <w:t>Tobacco Use Intent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08ED" w14:textId="77777777" w:rsidR="00623509" w:rsidRPr="00623509" w:rsidRDefault="00623509">
            <w:pPr>
              <w:rPr>
                <w:b/>
                <w:bCs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2CB1" w14:textId="77777777" w:rsidR="00623509" w:rsidRPr="00623509" w:rsidRDefault="00623509"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2571" w14:textId="77777777" w:rsidR="00623509" w:rsidRPr="00623509" w:rsidRDefault="00623509">
            <w:pPr>
              <w:jc w:val="center"/>
              <w:rPr>
                <w:color w:val="000000"/>
              </w:rPr>
            </w:pPr>
            <w:r w:rsidRPr="00623509">
              <w:rPr>
                <w:color w:val="000000"/>
              </w:rPr>
              <w:t>0.81 (0.64, 1.02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4128" w14:textId="11290DB9" w:rsidR="00623509" w:rsidRPr="00623509" w:rsidRDefault="00623509">
            <w:pPr>
              <w:jc w:val="center"/>
              <w:rPr>
                <w:color w:val="000000"/>
              </w:rPr>
            </w:pPr>
            <w:r w:rsidRPr="00623509">
              <w:rPr>
                <w:color w:val="000000"/>
              </w:rPr>
              <w:t>.074</w:t>
            </w:r>
          </w:p>
        </w:tc>
      </w:tr>
      <w:tr w:rsidR="009A4871" w:rsidRPr="00623509" w14:paraId="3A5D731F" w14:textId="77777777" w:rsidTr="009A7C80">
        <w:trPr>
          <w:trHeight w:val="31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7448" w14:textId="77777777" w:rsidR="00623509" w:rsidRPr="00623509" w:rsidRDefault="00623509">
            <w:pPr>
              <w:jc w:val="center"/>
              <w:rPr>
                <w:color w:val="000000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E0B9" w14:textId="77777777" w:rsidR="00623509" w:rsidRPr="00623509" w:rsidRDefault="00623509">
            <w:pPr>
              <w:rPr>
                <w:color w:val="000000"/>
              </w:rPr>
            </w:pPr>
            <w:r w:rsidRPr="00623509">
              <w:rPr>
                <w:color w:val="000000"/>
              </w:rPr>
              <w:t>0 F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E8A1" w14:textId="77777777" w:rsidR="00623509" w:rsidRPr="00623509" w:rsidRDefault="00623509">
            <w:pPr>
              <w:jc w:val="center"/>
              <w:rPr>
                <w:color w:val="000000"/>
              </w:rPr>
            </w:pPr>
            <w:r w:rsidRPr="00623509">
              <w:rPr>
                <w:color w:val="000000"/>
              </w:rPr>
              <w:t>1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5702" w14:textId="77777777" w:rsidR="00623509" w:rsidRPr="00623509" w:rsidRDefault="00623509">
            <w:pPr>
              <w:jc w:val="center"/>
              <w:rPr>
                <w:color w:val="000000"/>
              </w:rPr>
            </w:pPr>
            <w:r w:rsidRPr="00623509">
              <w:rPr>
                <w:color w:val="000000"/>
              </w:rPr>
              <w:t>18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BE7F" w14:textId="77777777" w:rsidR="00623509" w:rsidRPr="00623509" w:rsidRDefault="00623509">
            <w:pPr>
              <w:jc w:val="center"/>
              <w:rPr>
                <w:color w:val="00000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CEA6" w14:textId="77777777" w:rsidR="00623509" w:rsidRPr="00623509" w:rsidRDefault="00623509">
            <w:pPr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9F35" w14:textId="77777777" w:rsidR="00623509" w:rsidRPr="00623509" w:rsidRDefault="00623509">
            <w:pPr>
              <w:rPr>
                <w:sz w:val="20"/>
                <w:szCs w:val="20"/>
              </w:rPr>
            </w:pPr>
          </w:p>
        </w:tc>
      </w:tr>
      <w:tr w:rsidR="009A4871" w:rsidRPr="00623509" w14:paraId="1E7D1A2C" w14:textId="77777777" w:rsidTr="009A7C80">
        <w:trPr>
          <w:trHeight w:val="33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2EF3" w14:textId="77777777" w:rsidR="00623509" w:rsidRPr="00623509" w:rsidRDefault="0062350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3ED15" w14:textId="77777777" w:rsidR="00623509" w:rsidRPr="00623509" w:rsidRDefault="00623509">
            <w:pPr>
              <w:rPr>
                <w:color w:val="000000"/>
              </w:rPr>
            </w:pPr>
            <w:r w:rsidRPr="00623509">
              <w:rPr>
                <w:color w:val="000000"/>
              </w:rPr>
              <w:t>1+ F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AF913" w14:textId="77777777" w:rsidR="00623509" w:rsidRPr="00623509" w:rsidRDefault="00623509">
            <w:pPr>
              <w:jc w:val="center"/>
              <w:rPr>
                <w:color w:val="000000"/>
              </w:rPr>
            </w:pPr>
            <w:r w:rsidRPr="00623509">
              <w:rPr>
                <w:color w:val="000000"/>
              </w:rPr>
              <w:t>29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21B74" w14:textId="77777777" w:rsidR="00623509" w:rsidRPr="00623509" w:rsidRDefault="00623509">
            <w:pPr>
              <w:jc w:val="center"/>
              <w:rPr>
                <w:color w:val="000000"/>
              </w:rPr>
            </w:pPr>
            <w:r w:rsidRPr="00623509">
              <w:rPr>
                <w:color w:val="000000"/>
              </w:rPr>
              <w:t>342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40AE7" w14:textId="77777777" w:rsidR="00623509" w:rsidRPr="00623509" w:rsidRDefault="00623509">
            <w:pPr>
              <w:jc w:val="center"/>
              <w:rPr>
                <w:color w:val="000000"/>
              </w:rPr>
            </w:pPr>
            <w:r w:rsidRPr="00623509">
              <w:rPr>
                <w:color w:val="000000"/>
              </w:rPr>
              <w:t> 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330FC" w14:textId="77777777" w:rsidR="00623509" w:rsidRPr="00623509" w:rsidRDefault="00623509">
            <w:pPr>
              <w:rPr>
                <w:color w:val="000000"/>
              </w:rPr>
            </w:pPr>
            <w:r w:rsidRPr="00623509">
              <w:rPr>
                <w:color w:val="000000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B1122" w14:textId="77777777" w:rsidR="00623509" w:rsidRPr="00623509" w:rsidRDefault="00623509">
            <w:pPr>
              <w:jc w:val="center"/>
              <w:rPr>
                <w:color w:val="000000"/>
              </w:rPr>
            </w:pPr>
            <w:r w:rsidRPr="00623509">
              <w:rPr>
                <w:color w:val="000000"/>
              </w:rPr>
              <w:t> </w:t>
            </w:r>
          </w:p>
        </w:tc>
      </w:tr>
      <w:tr w:rsidR="009A4871" w:rsidRPr="00623509" w14:paraId="596999AE" w14:textId="77777777" w:rsidTr="009A7C80">
        <w:trPr>
          <w:trHeight w:val="315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D523" w14:textId="45AE642D" w:rsidR="00623509" w:rsidRPr="00623509" w:rsidRDefault="009A4871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hysical activity</w:t>
            </w:r>
            <w:r w:rsidR="00623509" w:rsidRPr="00623509">
              <w:rPr>
                <w:b/>
                <w:bCs/>
                <w:color w:val="000000"/>
              </w:rPr>
              <w:t xml:space="preserve"> intent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80AD" w14:textId="77777777" w:rsidR="00623509" w:rsidRPr="00623509" w:rsidRDefault="00623509">
            <w:pPr>
              <w:rPr>
                <w:b/>
                <w:bCs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21F9" w14:textId="77777777" w:rsidR="00623509" w:rsidRPr="00623509" w:rsidRDefault="00623509"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1EFB" w14:textId="77777777" w:rsidR="00623509" w:rsidRPr="00623509" w:rsidRDefault="00623509">
            <w:pPr>
              <w:jc w:val="center"/>
              <w:rPr>
                <w:color w:val="000000"/>
              </w:rPr>
            </w:pPr>
            <w:r w:rsidRPr="00623509">
              <w:rPr>
                <w:color w:val="000000"/>
              </w:rPr>
              <w:t>0.82 (0.65, 1.04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4EA3" w14:textId="6F002F45" w:rsidR="00623509" w:rsidRPr="00623509" w:rsidRDefault="00623509">
            <w:pPr>
              <w:jc w:val="center"/>
              <w:rPr>
                <w:color w:val="000000"/>
              </w:rPr>
            </w:pPr>
            <w:r w:rsidRPr="00623509">
              <w:rPr>
                <w:color w:val="000000"/>
              </w:rPr>
              <w:t>.098</w:t>
            </w:r>
          </w:p>
        </w:tc>
      </w:tr>
      <w:tr w:rsidR="009A4871" w:rsidRPr="00623509" w14:paraId="37CA5F38" w14:textId="77777777" w:rsidTr="009A7C80">
        <w:trPr>
          <w:trHeight w:val="31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9994" w14:textId="77777777" w:rsidR="00623509" w:rsidRPr="00623509" w:rsidRDefault="00623509">
            <w:pPr>
              <w:jc w:val="center"/>
              <w:rPr>
                <w:color w:val="000000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95CA" w14:textId="77777777" w:rsidR="00623509" w:rsidRPr="00623509" w:rsidRDefault="00623509">
            <w:pPr>
              <w:rPr>
                <w:color w:val="000000"/>
              </w:rPr>
            </w:pPr>
            <w:r w:rsidRPr="00623509">
              <w:rPr>
                <w:color w:val="000000"/>
              </w:rPr>
              <w:t>0 F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23C0" w14:textId="77777777" w:rsidR="00623509" w:rsidRPr="00623509" w:rsidRDefault="00623509">
            <w:pPr>
              <w:jc w:val="center"/>
              <w:rPr>
                <w:color w:val="000000"/>
              </w:rPr>
            </w:pPr>
            <w:r w:rsidRPr="00623509">
              <w:rPr>
                <w:color w:val="000000"/>
              </w:rPr>
              <w:t>1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4D85" w14:textId="77777777" w:rsidR="00623509" w:rsidRPr="00623509" w:rsidRDefault="00623509">
            <w:pPr>
              <w:jc w:val="center"/>
              <w:rPr>
                <w:color w:val="000000"/>
              </w:rPr>
            </w:pPr>
            <w:r w:rsidRPr="00623509">
              <w:rPr>
                <w:color w:val="000000"/>
              </w:rPr>
              <w:t>18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E02D" w14:textId="77777777" w:rsidR="00623509" w:rsidRPr="00623509" w:rsidRDefault="00623509">
            <w:pPr>
              <w:jc w:val="center"/>
              <w:rPr>
                <w:color w:val="00000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F7BC" w14:textId="77777777" w:rsidR="00623509" w:rsidRPr="00623509" w:rsidRDefault="00623509">
            <w:pPr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DBE2" w14:textId="77777777" w:rsidR="00623509" w:rsidRPr="00623509" w:rsidRDefault="00623509">
            <w:pPr>
              <w:rPr>
                <w:sz w:val="20"/>
                <w:szCs w:val="20"/>
              </w:rPr>
            </w:pPr>
          </w:p>
        </w:tc>
      </w:tr>
      <w:tr w:rsidR="009A4871" w:rsidRPr="00623509" w14:paraId="5E78907C" w14:textId="77777777" w:rsidTr="009A7C80">
        <w:trPr>
          <w:trHeight w:val="33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B352" w14:textId="77777777" w:rsidR="00623509" w:rsidRPr="00623509" w:rsidRDefault="0062350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331AC" w14:textId="77777777" w:rsidR="00623509" w:rsidRPr="00623509" w:rsidRDefault="00623509">
            <w:pPr>
              <w:rPr>
                <w:color w:val="000000"/>
              </w:rPr>
            </w:pPr>
            <w:r w:rsidRPr="00623509">
              <w:rPr>
                <w:color w:val="000000"/>
              </w:rPr>
              <w:t>1+ F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56800" w14:textId="77777777" w:rsidR="00623509" w:rsidRPr="00623509" w:rsidRDefault="00623509">
            <w:pPr>
              <w:jc w:val="center"/>
              <w:rPr>
                <w:color w:val="000000"/>
              </w:rPr>
            </w:pPr>
            <w:r w:rsidRPr="00623509">
              <w:rPr>
                <w:color w:val="000000"/>
              </w:rPr>
              <w:t>290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3C401" w14:textId="77777777" w:rsidR="00623509" w:rsidRPr="00623509" w:rsidRDefault="00623509">
            <w:pPr>
              <w:jc w:val="center"/>
              <w:rPr>
                <w:color w:val="000000"/>
              </w:rPr>
            </w:pPr>
            <w:r w:rsidRPr="00623509">
              <w:rPr>
                <w:color w:val="000000"/>
              </w:rPr>
              <w:t>342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34BCF" w14:textId="77777777" w:rsidR="00623509" w:rsidRPr="00623509" w:rsidRDefault="00623509">
            <w:pPr>
              <w:jc w:val="center"/>
              <w:rPr>
                <w:color w:val="000000"/>
              </w:rPr>
            </w:pPr>
            <w:r w:rsidRPr="00623509">
              <w:rPr>
                <w:color w:val="000000"/>
              </w:rPr>
              <w:t> 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FF7D4" w14:textId="77777777" w:rsidR="00623509" w:rsidRPr="00623509" w:rsidRDefault="00623509">
            <w:pPr>
              <w:rPr>
                <w:color w:val="000000"/>
              </w:rPr>
            </w:pPr>
            <w:r w:rsidRPr="00623509">
              <w:rPr>
                <w:color w:val="000000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33942" w14:textId="77777777" w:rsidR="00623509" w:rsidRPr="00623509" w:rsidRDefault="00623509">
            <w:pPr>
              <w:jc w:val="center"/>
              <w:rPr>
                <w:color w:val="000000"/>
              </w:rPr>
            </w:pPr>
            <w:r w:rsidRPr="00623509">
              <w:rPr>
                <w:color w:val="000000"/>
              </w:rPr>
              <w:t> </w:t>
            </w:r>
          </w:p>
        </w:tc>
      </w:tr>
      <w:tr w:rsidR="009A4871" w:rsidRPr="00623509" w14:paraId="598E4BD2" w14:textId="77777777" w:rsidTr="009A7C80">
        <w:trPr>
          <w:trHeight w:val="315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DA62" w14:textId="77777777" w:rsidR="00623509" w:rsidRPr="00623509" w:rsidRDefault="00623509">
            <w:pPr>
              <w:rPr>
                <w:b/>
                <w:bCs/>
                <w:color w:val="000000"/>
              </w:rPr>
            </w:pPr>
            <w:r w:rsidRPr="00623509">
              <w:rPr>
                <w:b/>
                <w:bCs/>
                <w:color w:val="000000"/>
              </w:rPr>
              <w:t>Screen time intent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CCAD" w14:textId="77777777" w:rsidR="00623509" w:rsidRPr="00623509" w:rsidRDefault="00623509">
            <w:pPr>
              <w:rPr>
                <w:b/>
                <w:bCs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D1FA" w14:textId="77777777" w:rsidR="00623509" w:rsidRPr="00623509" w:rsidRDefault="00623509"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4873" w14:textId="77777777" w:rsidR="00623509" w:rsidRPr="00623509" w:rsidRDefault="00623509">
            <w:pPr>
              <w:jc w:val="center"/>
              <w:rPr>
                <w:color w:val="000000"/>
              </w:rPr>
            </w:pPr>
            <w:r w:rsidRPr="00623509">
              <w:rPr>
                <w:color w:val="000000"/>
              </w:rPr>
              <w:t>0.81 (0.64, 1.02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3B71" w14:textId="75226BB0" w:rsidR="00623509" w:rsidRPr="00623509" w:rsidRDefault="00623509">
            <w:pPr>
              <w:jc w:val="center"/>
              <w:rPr>
                <w:color w:val="000000"/>
              </w:rPr>
            </w:pPr>
            <w:r w:rsidRPr="00623509">
              <w:rPr>
                <w:color w:val="000000"/>
              </w:rPr>
              <w:t>.073</w:t>
            </w:r>
          </w:p>
        </w:tc>
      </w:tr>
      <w:tr w:rsidR="009A4871" w:rsidRPr="00623509" w14:paraId="1A6F110A" w14:textId="77777777" w:rsidTr="009A7C80">
        <w:trPr>
          <w:trHeight w:val="31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9519" w14:textId="77777777" w:rsidR="00623509" w:rsidRPr="00623509" w:rsidRDefault="00623509">
            <w:pPr>
              <w:jc w:val="center"/>
              <w:rPr>
                <w:color w:val="000000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C9CE" w14:textId="77777777" w:rsidR="00623509" w:rsidRPr="00623509" w:rsidRDefault="00623509">
            <w:pPr>
              <w:rPr>
                <w:color w:val="000000"/>
              </w:rPr>
            </w:pPr>
            <w:r w:rsidRPr="00623509">
              <w:rPr>
                <w:color w:val="000000"/>
              </w:rPr>
              <w:t>0 F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C8FD" w14:textId="77777777" w:rsidR="00623509" w:rsidRPr="00623509" w:rsidRDefault="00623509">
            <w:pPr>
              <w:jc w:val="center"/>
              <w:rPr>
                <w:color w:val="000000"/>
              </w:rPr>
            </w:pPr>
            <w:r w:rsidRPr="00623509">
              <w:rPr>
                <w:color w:val="000000"/>
              </w:rPr>
              <w:t>1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73FE" w14:textId="77777777" w:rsidR="00623509" w:rsidRPr="00623509" w:rsidRDefault="00623509">
            <w:pPr>
              <w:jc w:val="center"/>
              <w:rPr>
                <w:color w:val="000000"/>
              </w:rPr>
            </w:pPr>
            <w:r w:rsidRPr="00623509">
              <w:rPr>
                <w:color w:val="000000"/>
              </w:rPr>
              <w:t>18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A832" w14:textId="77777777" w:rsidR="00623509" w:rsidRPr="00623509" w:rsidRDefault="00623509">
            <w:pPr>
              <w:jc w:val="center"/>
              <w:rPr>
                <w:color w:val="00000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669A" w14:textId="77777777" w:rsidR="00623509" w:rsidRPr="00623509" w:rsidRDefault="00623509">
            <w:pPr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CCA8" w14:textId="77777777" w:rsidR="00623509" w:rsidRPr="00623509" w:rsidRDefault="00623509">
            <w:pPr>
              <w:rPr>
                <w:sz w:val="20"/>
                <w:szCs w:val="20"/>
              </w:rPr>
            </w:pPr>
          </w:p>
        </w:tc>
      </w:tr>
      <w:tr w:rsidR="009A4871" w:rsidRPr="00623509" w14:paraId="3756992E" w14:textId="77777777" w:rsidTr="009A7C80">
        <w:trPr>
          <w:trHeight w:val="33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7577" w14:textId="77777777" w:rsidR="00623509" w:rsidRPr="00623509" w:rsidRDefault="0062350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01EFB" w14:textId="77777777" w:rsidR="00623509" w:rsidRPr="00623509" w:rsidRDefault="00623509">
            <w:pPr>
              <w:rPr>
                <w:color w:val="000000"/>
              </w:rPr>
            </w:pPr>
            <w:r w:rsidRPr="00623509">
              <w:rPr>
                <w:color w:val="000000"/>
              </w:rPr>
              <w:t>1+ F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191B2" w14:textId="77777777" w:rsidR="00623509" w:rsidRPr="00623509" w:rsidRDefault="00623509">
            <w:pPr>
              <w:jc w:val="center"/>
              <w:rPr>
                <w:color w:val="000000"/>
              </w:rPr>
            </w:pPr>
            <w:r w:rsidRPr="00623509">
              <w:rPr>
                <w:color w:val="000000"/>
              </w:rPr>
              <w:t>290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F4615" w14:textId="77777777" w:rsidR="00623509" w:rsidRPr="00623509" w:rsidRDefault="00623509">
            <w:pPr>
              <w:jc w:val="center"/>
              <w:rPr>
                <w:color w:val="000000"/>
              </w:rPr>
            </w:pPr>
            <w:r w:rsidRPr="00623509">
              <w:rPr>
                <w:color w:val="000000"/>
              </w:rPr>
              <w:t>342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08D76" w14:textId="77777777" w:rsidR="00623509" w:rsidRPr="00623509" w:rsidRDefault="00623509">
            <w:pPr>
              <w:jc w:val="center"/>
              <w:rPr>
                <w:color w:val="000000"/>
              </w:rPr>
            </w:pPr>
            <w:r w:rsidRPr="00623509">
              <w:rPr>
                <w:color w:val="000000"/>
              </w:rPr>
              <w:t> 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FCF31" w14:textId="77777777" w:rsidR="00623509" w:rsidRPr="00623509" w:rsidRDefault="00623509">
            <w:pPr>
              <w:rPr>
                <w:color w:val="000000"/>
              </w:rPr>
            </w:pPr>
            <w:r w:rsidRPr="00623509">
              <w:rPr>
                <w:color w:val="000000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C7739" w14:textId="77777777" w:rsidR="00623509" w:rsidRPr="00623509" w:rsidRDefault="00623509">
            <w:pPr>
              <w:jc w:val="center"/>
              <w:rPr>
                <w:color w:val="000000"/>
              </w:rPr>
            </w:pPr>
            <w:r w:rsidRPr="00623509">
              <w:rPr>
                <w:color w:val="000000"/>
              </w:rPr>
              <w:t> </w:t>
            </w:r>
          </w:p>
        </w:tc>
      </w:tr>
      <w:tr w:rsidR="009A4871" w:rsidRPr="00623509" w14:paraId="0AC28FCB" w14:textId="77777777" w:rsidTr="009A7C80">
        <w:trPr>
          <w:trHeight w:val="315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3A87" w14:textId="77777777" w:rsidR="00623509" w:rsidRPr="00623509" w:rsidRDefault="00623509">
            <w:pPr>
              <w:rPr>
                <w:b/>
                <w:bCs/>
                <w:color w:val="000000"/>
              </w:rPr>
            </w:pPr>
            <w:r w:rsidRPr="00623509">
              <w:rPr>
                <w:b/>
                <w:bCs/>
                <w:color w:val="000000"/>
              </w:rPr>
              <w:t>Sleep intent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0516" w14:textId="77777777" w:rsidR="00623509" w:rsidRPr="00623509" w:rsidRDefault="00623509">
            <w:pPr>
              <w:rPr>
                <w:b/>
                <w:bCs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181A" w14:textId="77777777" w:rsidR="00623509" w:rsidRPr="00623509" w:rsidRDefault="00623509"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61A1" w14:textId="77777777" w:rsidR="00623509" w:rsidRPr="00623509" w:rsidRDefault="00623509">
            <w:pPr>
              <w:jc w:val="center"/>
              <w:rPr>
                <w:color w:val="000000"/>
              </w:rPr>
            </w:pPr>
            <w:r w:rsidRPr="00623509">
              <w:rPr>
                <w:color w:val="000000"/>
              </w:rPr>
              <w:t>0.81 (0.64, 1.03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4291" w14:textId="448A486E" w:rsidR="00623509" w:rsidRPr="00623509" w:rsidRDefault="00623509">
            <w:pPr>
              <w:jc w:val="center"/>
              <w:rPr>
                <w:color w:val="000000"/>
              </w:rPr>
            </w:pPr>
            <w:r w:rsidRPr="00623509">
              <w:rPr>
                <w:color w:val="000000"/>
              </w:rPr>
              <w:t>.082</w:t>
            </w:r>
          </w:p>
        </w:tc>
      </w:tr>
      <w:tr w:rsidR="009A4871" w:rsidRPr="00623509" w14:paraId="00B50802" w14:textId="77777777" w:rsidTr="009A7C80">
        <w:trPr>
          <w:trHeight w:val="31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0D6D" w14:textId="77777777" w:rsidR="00623509" w:rsidRPr="00623509" w:rsidRDefault="00623509">
            <w:pPr>
              <w:jc w:val="center"/>
              <w:rPr>
                <w:color w:val="000000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EEA8" w14:textId="77777777" w:rsidR="00623509" w:rsidRPr="00623509" w:rsidRDefault="00623509">
            <w:pPr>
              <w:rPr>
                <w:color w:val="000000"/>
              </w:rPr>
            </w:pPr>
            <w:r w:rsidRPr="00623509">
              <w:rPr>
                <w:color w:val="000000"/>
              </w:rPr>
              <w:t>0 F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779F" w14:textId="77777777" w:rsidR="00623509" w:rsidRPr="00623509" w:rsidRDefault="00623509">
            <w:pPr>
              <w:jc w:val="center"/>
              <w:rPr>
                <w:color w:val="000000"/>
              </w:rPr>
            </w:pPr>
            <w:r w:rsidRPr="00623509">
              <w:rPr>
                <w:color w:val="000000"/>
              </w:rPr>
              <w:t>1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11BD" w14:textId="77777777" w:rsidR="00623509" w:rsidRPr="00623509" w:rsidRDefault="00623509">
            <w:pPr>
              <w:jc w:val="center"/>
              <w:rPr>
                <w:color w:val="000000"/>
              </w:rPr>
            </w:pPr>
            <w:r w:rsidRPr="00623509">
              <w:rPr>
                <w:color w:val="000000"/>
              </w:rPr>
              <w:t>18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469E" w14:textId="77777777" w:rsidR="00623509" w:rsidRPr="00623509" w:rsidRDefault="00623509">
            <w:pPr>
              <w:jc w:val="center"/>
              <w:rPr>
                <w:color w:val="00000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F5C3" w14:textId="77777777" w:rsidR="00623509" w:rsidRPr="00623509" w:rsidRDefault="00623509">
            <w:pPr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15EE" w14:textId="77777777" w:rsidR="00623509" w:rsidRPr="00623509" w:rsidRDefault="00623509">
            <w:pPr>
              <w:rPr>
                <w:sz w:val="20"/>
                <w:szCs w:val="20"/>
              </w:rPr>
            </w:pPr>
          </w:p>
        </w:tc>
      </w:tr>
      <w:tr w:rsidR="009A4871" w:rsidRPr="00623509" w14:paraId="13981AC2" w14:textId="77777777" w:rsidTr="009A7C80">
        <w:trPr>
          <w:trHeight w:val="33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DF36" w14:textId="77777777" w:rsidR="00623509" w:rsidRPr="00623509" w:rsidRDefault="0062350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FF416" w14:textId="77777777" w:rsidR="00623509" w:rsidRPr="00623509" w:rsidRDefault="00623509">
            <w:pPr>
              <w:rPr>
                <w:color w:val="000000"/>
              </w:rPr>
            </w:pPr>
            <w:r w:rsidRPr="00623509">
              <w:rPr>
                <w:color w:val="000000"/>
              </w:rPr>
              <w:t>1+ F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3AA4A" w14:textId="77777777" w:rsidR="00623509" w:rsidRPr="00623509" w:rsidRDefault="00623509">
            <w:pPr>
              <w:jc w:val="center"/>
              <w:rPr>
                <w:color w:val="000000"/>
              </w:rPr>
            </w:pPr>
            <w:r w:rsidRPr="00623509">
              <w:rPr>
                <w:color w:val="000000"/>
              </w:rPr>
              <w:t>290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89880" w14:textId="77777777" w:rsidR="00623509" w:rsidRPr="00623509" w:rsidRDefault="00623509">
            <w:pPr>
              <w:jc w:val="center"/>
              <w:rPr>
                <w:color w:val="000000"/>
              </w:rPr>
            </w:pPr>
            <w:r w:rsidRPr="00623509">
              <w:rPr>
                <w:color w:val="000000"/>
              </w:rPr>
              <w:t>342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F2225" w14:textId="77777777" w:rsidR="00623509" w:rsidRPr="00623509" w:rsidRDefault="00623509">
            <w:pPr>
              <w:jc w:val="center"/>
              <w:rPr>
                <w:color w:val="000000"/>
              </w:rPr>
            </w:pPr>
            <w:r w:rsidRPr="00623509">
              <w:rPr>
                <w:color w:val="000000"/>
              </w:rPr>
              <w:t> 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DAF66" w14:textId="77777777" w:rsidR="00623509" w:rsidRPr="00623509" w:rsidRDefault="00623509">
            <w:pPr>
              <w:rPr>
                <w:color w:val="000000"/>
              </w:rPr>
            </w:pPr>
            <w:r w:rsidRPr="00623509">
              <w:rPr>
                <w:color w:val="000000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EA8A2" w14:textId="77777777" w:rsidR="00623509" w:rsidRPr="00623509" w:rsidRDefault="00623509">
            <w:pPr>
              <w:jc w:val="center"/>
              <w:rPr>
                <w:color w:val="000000"/>
              </w:rPr>
            </w:pPr>
            <w:r w:rsidRPr="00623509">
              <w:rPr>
                <w:color w:val="000000"/>
              </w:rPr>
              <w:t> </w:t>
            </w:r>
          </w:p>
        </w:tc>
      </w:tr>
      <w:tr w:rsidR="009A4871" w:rsidRPr="00623509" w14:paraId="79A034CC" w14:textId="77777777" w:rsidTr="009A7C80">
        <w:trPr>
          <w:trHeight w:val="315"/>
        </w:trPr>
        <w:tc>
          <w:tcPr>
            <w:tcW w:w="3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3807" w14:textId="49E8D541" w:rsidR="00623509" w:rsidRPr="00623509" w:rsidRDefault="009A4871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iscretionary beverage</w:t>
            </w:r>
            <w:r w:rsidR="00623509" w:rsidRPr="00623509">
              <w:rPr>
                <w:b/>
                <w:bCs/>
                <w:color w:val="000000"/>
              </w:rPr>
              <w:t xml:space="preserve"> intent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3D2F" w14:textId="77777777" w:rsidR="00623509" w:rsidRPr="00623509" w:rsidRDefault="00623509">
            <w:pPr>
              <w:rPr>
                <w:b/>
                <w:bCs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0959" w14:textId="77777777" w:rsidR="00623509" w:rsidRPr="00623509" w:rsidRDefault="00623509">
            <w:pPr>
              <w:rPr>
                <w:sz w:val="20"/>
                <w:szCs w:val="20"/>
              </w:rPr>
            </w:pPr>
          </w:p>
        </w:tc>
        <w:tc>
          <w:tcPr>
            <w:tcW w:w="240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4392" w14:textId="77777777" w:rsidR="00623509" w:rsidRPr="00623509" w:rsidRDefault="00623509">
            <w:pPr>
              <w:jc w:val="center"/>
              <w:rPr>
                <w:color w:val="000000"/>
              </w:rPr>
            </w:pPr>
            <w:r w:rsidRPr="00623509">
              <w:rPr>
                <w:color w:val="000000"/>
              </w:rPr>
              <w:t>0.80 (0.36, 1.01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0045" w14:textId="080989CB" w:rsidR="00623509" w:rsidRPr="00623509" w:rsidRDefault="00623509">
            <w:pPr>
              <w:jc w:val="center"/>
              <w:rPr>
                <w:color w:val="000000"/>
              </w:rPr>
            </w:pPr>
            <w:r w:rsidRPr="00623509">
              <w:rPr>
                <w:color w:val="000000"/>
              </w:rPr>
              <w:t>.061</w:t>
            </w:r>
          </w:p>
        </w:tc>
      </w:tr>
      <w:tr w:rsidR="009A4871" w:rsidRPr="00623509" w14:paraId="16C05400" w14:textId="77777777" w:rsidTr="009A7C80">
        <w:trPr>
          <w:trHeight w:val="315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7F3B" w14:textId="77777777" w:rsidR="00623509" w:rsidRPr="00623509" w:rsidRDefault="00623509">
            <w:pPr>
              <w:jc w:val="center"/>
              <w:rPr>
                <w:color w:val="000000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BD80" w14:textId="77777777" w:rsidR="00623509" w:rsidRPr="00623509" w:rsidRDefault="00623509">
            <w:pPr>
              <w:rPr>
                <w:color w:val="000000"/>
              </w:rPr>
            </w:pPr>
            <w:r w:rsidRPr="00623509">
              <w:rPr>
                <w:color w:val="000000"/>
              </w:rPr>
              <w:t>0 F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7A6B" w14:textId="77777777" w:rsidR="00623509" w:rsidRPr="00623509" w:rsidRDefault="00623509">
            <w:pPr>
              <w:jc w:val="center"/>
              <w:rPr>
                <w:color w:val="000000"/>
              </w:rPr>
            </w:pPr>
            <w:r w:rsidRPr="00623509">
              <w:rPr>
                <w:color w:val="000000"/>
              </w:rPr>
              <w:t>1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2712" w14:textId="77777777" w:rsidR="00623509" w:rsidRPr="00623509" w:rsidRDefault="00623509">
            <w:pPr>
              <w:jc w:val="center"/>
              <w:rPr>
                <w:color w:val="000000"/>
              </w:rPr>
            </w:pPr>
            <w:r w:rsidRPr="00623509">
              <w:rPr>
                <w:color w:val="000000"/>
              </w:rPr>
              <w:t>18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D353" w14:textId="77777777" w:rsidR="00623509" w:rsidRPr="00623509" w:rsidRDefault="00623509">
            <w:pPr>
              <w:jc w:val="center"/>
              <w:rPr>
                <w:color w:val="00000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05AD" w14:textId="77777777" w:rsidR="00623509" w:rsidRPr="00623509" w:rsidRDefault="00623509">
            <w:pPr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6E54" w14:textId="77777777" w:rsidR="00623509" w:rsidRPr="00623509" w:rsidRDefault="00623509">
            <w:pPr>
              <w:rPr>
                <w:sz w:val="20"/>
                <w:szCs w:val="20"/>
              </w:rPr>
            </w:pPr>
          </w:p>
        </w:tc>
      </w:tr>
      <w:tr w:rsidR="009A4871" w:rsidRPr="00623509" w14:paraId="5D22FF2F" w14:textId="77777777" w:rsidTr="009A7C80">
        <w:trPr>
          <w:trHeight w:val="330"/>
        </w:trPr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426A" w14:textId="77777777" w:rsidR="00623509" w:rsidRPr="00623509" w:rsidRDefault="0062350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7C21C" w14:textId="77777777" w:rsidR="00623509" w:rsidRPr="00623509" w:rsidRDefault="00623509">
            <w:pPr>
              <w:rPr>
                <w:color w:val="000000"/>
              </w:rPr>
            </w:pPr>
            <w:r w:rsidRPr="00623509">
              <w:rPr>
                <w:color w:val="000000"/>
              </w:rPr>
              <w:t>1+ F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E91B4" w14:textId="77777777" w:rsidR="00623509" w:rsidRPr="00623509" w:rsidRDefault="00623509">
            <w:pPr>
              <w:jc w:val="center"/>
              <w:rPr>
                <w:color w:val="000000"/>
              </w:rPr>
            </w:pPr>
            <w:r w:rsidRPr="00623509">
              <w:rPr>
                <w:color w:val="000000"/>
              </w:rPr>
              <w:t>29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85E96" w14:textId="77777777" w:rsidR="00623509" w:rsidRPr="00623509" w:rsidRDefault="00623509">
            <w:pPr>
              <w:jc w:val="center"/>
              <w:rPr>
                <w:color w:val="000000"/>
              </w:rPr>
            </w:pPr>
            <w:r w:rsidRPr="00623509">
              <w:rPr>
                <w:color w:val="000000"/>
              </w:rPr>
              <w:t>342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1832D" w14:textId="77777777" w:rsidR="00623509" w:rsidRPr="00623509" w:rsidRDefault="00623509">
            <w:pPr>
              <w:jc w:val="center"/>
              <w:rPr>
                <w:color w:val="000000"/>
              </w:rPr>
            </w:pPr>
            <w:r w:rsidRPr="00623509">
              <w:rPr>
                <w:color w:val="000000"/>
              </w:rPr>
              <w:t> 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2114B" w14:textId="77777777" w:rsidR="00623509" w:rsidRPr="00623509" w:rsidRDefault="00623509">
            <w:pPr>
              <w:rPr>
                <w:color w:val="000000"/>
              </w:rPr>
            </w:pPr>
            <w:r w:rsidRPr="00623509">
              <w:rPr>
                <w:color w:val="000000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E29B7" w14:textId="77777777" w:rsidR="00623509" w:rsidRPr="00623509" w:rsidRDefault="00623509">
            <w:pPr>
              <w:jc w:val="center"/>
              <w:rPr>
                <w:color w:val="000000"/>
              </w:rPr>
            </w:pPr>
            <w:r w:rsidRPr="00623509">
              <w:rPr>
                <w:color w:val="000000"/>
              </w:rPr>
              <w:t> </w:t>
            </w:r>
          </w:p>
        </w:tc>
      </w:tr>
      <w:tr w:rsidR="00623509" w:rsidRPr="00623509" w14:paraId="739C1398" w14:textId="77777777" w:rsidTr="009A7C80">
        <w:trPr>
          <w:trHeight w:val="315"/>
        </w:trPr>
        <w:tc>
          <w:tcPr>
            <w:tcW w:w="10134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C150" w14:textId="0F75A1F0" w:rsidR="00623509" w:rsidRPr="00623509" w:rsidRDefault="00623509">
            <w:pPr>
              <w:rPr>
                <w:i/>
                <w:iCs/>
                <w:color w:val="000000"/>
              </w:rPr>
            </w:pPr>
            <w:r w:rsidRPr="00623509">
              <w:rPr>
                <w:i/>
                <w:iCs/>
                <w:color w:val="000000"/>
              </w:rPr>
              <w:t>Note</w:t>
            </w:r>
            <w:r w:rsidRPr="00623509">
              <w:rPr>
                <w:color w:val="000000"/>
              </w:rPr>
              <w:t>. F</w:t>
            </w:r>
            <w:r>
              <w:rPr>
                <w:color w:val="000000"/>
              </w:rPr>
              <w:t>U</w:t>
            </w:r>
            <w:r w:rsidRPr="00623509">
              <w:rPr>
                <w:color w:val="000000"/>
              </w:rPr>
              <w:t>s = follow-ups</w:t>
            </w:r>
            <w:r>
              <w:rPr>
                <w:color w:val="000000"/>
              </w:rPr>
              <w:t xml:space="preserve">. </w:t>
            </w:r>
          </w:p>
        </w:tc>
      </w:tr>
    </w:tbl>
    <w:p w14:paraId="1C0C4213" w14:textId="166E0C25" w:rsidR="00623509" w:rsidRDefault="00623509"/>
    <w:p w14:paraId="16D4B5AB" w14:textId="2E78B2BB" w:rsidR="00BC3C7F" w:rsidRDefault="00BC3C7F">
      <w:pPr>
        <w:spacing w:after="160" w:line="259" w:lineRule="auto"/>
      </w:pPr>
      <w:r>
        <w:br w:type="page"/>
      </w:r>
    </w:p>
    <w:p w14:paraId="57B28579" w14:textId="77777777" w:rsidR="00EF4225" w:rsidRPr="00246730" w:rsidRDefault="00EF4225" w:rsidP="00EF4225">
      <w:pPr>
        <w:rPr>
          <w:sz w:val="22"/>
          <w:szCs w:val="22"/>
        </w:rPr>
      </w:pPr>
      <w:r w:rsidRPr="00246730">
        <w:rPr>
          <w:b/>
          <w:bCs/>
          <w:sz w:val="22"/>
          <w:szCs w:val="22"/>
        </w:rPr>
        <w:lastRenderedPageBreak/>
        <w:t>Statistical Analyses:</w:t>
      </w:r>
      <w:r w:rsidRPr="00246730">
        <w:rPr>
          <w:sz w:val="22"/>
          <w:szCs w:val="22"/>
        </w:rPr>
        <w:t xml:space="preserve"> </w:t>
      </w:r>
      <w:r w:rsidRPr="00246730">
        <w:rPr>
          <w:b/>
          <w:bCs/>
          <w:sz w:val="22"/>
          <w:szCs w:val="22"/>
        </w:rPr>
        <w:t>Model Fit</w:t>
      </w:r>
    </w:p>
    <w:p w14:paraId="0706361C" w14:textId="77777777" w:rsidR="005204A5" w:rsidRDefault="005204A5">
      <w:pPr>
        <w:spacing w:after="160" w:line="259" w:lineRule="auto"/>
      </w:pPr>
    </w:p>
    <w:tbl>
      <w:tblPr>
        <w:tblW w:w="902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66"/>
        <w:gridCol w:w="2344"/>
        <w:gridCol w:w="1887"/>
        <w:gridCol w:w="2129"/>
      </w:tblGrid>
      <w:tr w:rsidR="005204A5" w14:paraId="56DFBF26" w14:textId="77777777" w:rsidTr="008230C4">
        <w:trPr>
          <w:trHeight w:val="310"/>
        </w:trPr>
        <w:tc>
          <w:tcPr>
            <w:tcW w:w="902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68958" w14:textId="77777777" w:rsidR="005204A5" w:rsidRDefault="005204A5">
            <w:pPr>
              <w:rPr>
                <w:color w:val="000000"/>
                <w:lang w:eastAsia="en-AU"/>
              </w:rPr>
            </w:pPr>
            <w:r>
              <w:rPr>
                <w:color w:val="000000"/>
              </w:rPr>
              <w:t>Table S.3. Summary of model fit estimates for the unconditional mixed effects models</w:t>
            </w:r>
          </w:p>
        </w:tc>
      </w:tr>
      <w:tr w:rsidR="005204A5" w14:paraId="2AA3CF32" w14:textId="77777777" w:rsidTr="008230C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4E7E6" w14:textId="77777777" w:rsidR="005204A5" w:rsidRDefault="005204A5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14D41" w14:textId="77777777" w:rsidR="005204A5" w:rsidRDefault="005204A5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ime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D8344" w14:textId="77777777" w:rsidR="005204A5" w:rsidRDefault="005204A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19A93" w14:textId="77777777" w:rsidR="005204A5" w:rsidRDefault="005204A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IC</w:t>
            </w:r>
          </w:p>
        </w:tc>
      </w:tr>
      <w:tr w:rsidR="005204A5" w14:paraId="32B9F088" w14:textId="77777777" w:rsidTr="008230C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08A2D" w14:textId="0475988A" w:rsidR="005204A5" w:rsidRPr="005204A5" w:rsidRDefault="005204A5">
            <w:pPr>
              <w:rPr>
                <w:b/>
                <w:bCs/>
                <w:color w:val="000000"/>
                <w:vertAlign w:val="subscript"/>
              </w:rPr>
            </w:pPr>
            <w:r>
              <w:rPr>
                <w:b/>
                <w:bCs/>
                <w:color w:val="000000"/>
              </w:rPr>
              <w:t>Alcohol</w:t>
            </w:r>
            <w:r>
              <w:rPr>
                <w:b/>
                <w:bCs/>
                <w:color w:val="000000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1D875" w14:textId="77777777" w:rsidR="005204A5" w:rsidRDefault="005204A5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9E0DC" w14:textId="77777777" w:rsidR="005204A5" w:rsidRDefault="005204A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44864" w14:textId="77777777" w:rsidR="005204A5" w:rsidRDefault="005204A5">
            <w:pPr>
              <w:jc w:val="center"/>
              <w:rPr>
                <w:sz w:val="20"/>
                <w:szCs w:val="20"/>
              </w:rPr>
            </w:pPr>
          </w:p>
        </w:tc>
      </w:tr>
      <w:tr w:rsidR="005204A5" w14:paraId="1DBA45D8" w14:textId="77777777" w:rsidTr="008230C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D60D5" w14:textId="77777777" w:rsidR="005204A5" w:rsidRDefault="0052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8938A" w14:textId="77777777" w:rsidR="005204A5" w:rsidRDefault="005204A5">
            <w:pPr>
              <w:rPr>
                <w:color w:val="000000"/>
              </w:rPr>
            </w:pPr>
            <w:r>
              <w:rPr>
                <w:color w:val="000000"/>
              </w:rPr>
              <w:t>Lin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0C589" w14:textId="77777777" w:rsidR="005204A5" w:rsidRDefault="005204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724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6FFA6" w14:textId="77777777" w:rsidR="005204A5" w:rsidRDefault="005204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7282.86</w:t>
            </w:r>
          </w:p>
        </w:tc>
      </w:tr>
      <w:tr w:rsidR="005204A5" w14:paraId="7F36145A" w14:textId="77777777" w:rsidTr="008230C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62E56" w14:textId="77777777" w:rsidR="005204A5" w:rsidRDefault="005204A5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C5BEF" w14:textId="77777777" w:rsidR="005204A5" w:rsidRDefault="005204A5">
            <w:pPr>
              <w:rPr>
                <w:color w:val="000000"/>
              </w:rPr>
            </w:pPr>
            <w:r>
              <w:rPr>
                <w:color w:val="000000"/>
              </w:rPr>
              <w:t>Qu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F8644" w14:textId="77777777" w:rsidR="005204A5" w:rsidRDefault="005204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723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E9927" w14:textId="77777777" w:rsidR="005204A5" w:rsidRDefault="005204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7279.69</w:t>
            </w:r>
          </w:p>
        </w:tc>
      </w:tr>
      <w:tr w:rsidR="005204A5" w14:paraId="0DE4FB8F" w14:textId="77777777" w:rsidTr="008230C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7C0D3" w14:textId="77777777" w:rsidR="005204A5" w:rsidRDefault="005204A5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D4070" w14:textId="77777777" w:rsidR="005204A5" w:rsidRDefault="005204A5">
            <w:pPr>
              <w:rPr>
                <w:color w:val="000000"/>
              </w:rPr>
            </w:pPr>
            <w:r>
              <w:rPr>
                <w:color w:val="000000"/>
              </w:rPr>
              <w:t>Categor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4DBDBD" w14:textId="77777777" w:rsidR="005204A5" w:rsidRDefault="005204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7229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4C638" w14:textId="1A3EB9D6" w:rsidR="005204A5" w:rsidRDefault="005204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7285.70</w:t>
            </w:r>
          </w:p>
        </w:tc>
      </w:tr>
      <w:tr w:rsidR="005204A5" w14:paraId="72AAC23C" w14:textId="77777777" w:rsidTr="008230C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34CAE" w14:textId="2E699BC8" w:rsidR="005204A5" w:rsidRPr="005204A5" w:rsidRDefault="005204A5">
            <w:pPr>
              <w:rPr>
                <w:b/>
                <w:bCs/>
                <w:color w:val="000000"/>
                <w:vertAlign w:val="subscript"/>
              </w:rPr>
            </w:pPr>
            <w:r>
              <w:rPr>
                <w:b/>
                <w:bCs/>
                <w:color w:val="000000"/>
              </w:rPr>
              <w:t>Tobacco</w:t>
            </w:r>
            <w:r>
              <w:rPr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17DBC" w14:textId="77777777" w:rsidR="005204A5" w:rsidRDefault="005204A5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717CEC" w14:textId="77777777" w:rsidR="005204A5" w:rsidRDefault="005204A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24B97" w14:textId="77777777" w:rsidR="005204A5" w:rsidRDefault="005204A5">
            <w:pPr>
              <w:jc w:val="center"/>
              <w:rPr>
                <w:sz w:val="20"/>
                <w:szCs w:val="20"/>
              </w:rPr>
            </w:pPr>
          </w:p>
        </w:tc>
      </w:tr>
      <w:tr w:rsidR="005204A5" w14:paraId="0C4E6222" w14:textId="77777777" w:rsidTr="008230C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A6498" w14:textId="77777777" w:rsidR="005204A5" w:rsidRDefault="0052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1EB2C" w14:textId="77777777" w:rsidR="005204A5" w:rsidRDefault="005204A5">
            <w:pPr>
              <w:rPr>
                <w:color w:val="000000"/>
              </w:rPr>
            </w:pPr>
            <w:r>
              <w:rPr>
                <w:color w:val="000000"/>
              </w:rPr>
              <w:t>Lin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7A331" w14:textId="77777777" w:rsidR="005204A5" w:rsidRDefault="005204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92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C6F16" w14:textId="77777777" w:rsidR="005204A5" w:rsidRDefault="005204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961.08</w:t>
            </w:r>
          </w:p>
        </w:tc>
      </w:tr>
      <w:tr w:rsidR="005204A5" w14:paraId="677B0D8B" w14:textId="77777777" w:rsidTr="008230C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75C3D" w14:textId="77777777" w:rsidR="005204A5" w:rsidRDefault="005204A5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A583E" w14:textId="77777777" w:rsidR="005204A5" w:rsidRDefault="005204A5">
            <w:pPr>
              <w:rPr>
                <w:color w:val="000000"/>
              </w:rPr>
            </w:pPr>
            <w:r>
              <w:rPr>
                <w:color w:val="000000"/>
              </w:rPr>
              <w:t>Qu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81253" w14:textId="77777777" w:rsidR="005204A5" w:rsidRDefault="005204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88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3BEC9" w14:textId="77777777" w:rsidR="005204A5" w:rsidRDefault="005204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929.82</w:t>
            </w:r>
          </w:p>
        </w:tc>
      </w:tr>
      <w:tr w:rsidR="005204A5" w14:paraId="6F7D1A3A" w14:textId="77777777" w:rsidTr="008230C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3763E" w14:textId="77777777" w:rsidR="005204A5" w:rsidRDefault="005204A5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C262E" w14:textId="77777777" w:rsidR="005204A5" w:rsidRDefault="005204A5">
            <w:pPr>
              <w:rPr>
                <w:color w:val="000000"/>
              </w:rPr>
            </w:pPr>
            <w:r>
              <w:rPr>
                <w:color w:val="000000"/>
              </w:rPr>
              <w:t>Categor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17DB7" w14:textId="77777777" w:rsidR="005204A5" w:rsidRDefault="005204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88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0A881" w14:textId="77777777" w:rsidR="005204A5" w:rsidRDefault="005204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937.34</w:t>
            </w:r>
          </w:p>
        </w:tc>
      </w:tr>
      <w:tr w:rsidR="005204A5" w14:paraId="799ED96B" w14:textId="77777777" w:rsidTr="008230C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41A35" w14:textId="248A2398" w:rsidR="005204A5" w:rsidRPr="005204A5" w:rsidRDefault="005204A5">
            <w:pPr>
              <w:rPr>
                <w:b/>
                <w:bCs/>
                <w:color w:val="000000"/>
                <w:vertAlign w:val="subscript"/>
              </w:rPr>
            </w:pPr>
            <w:r>
              <w:rPr>
                <w:b/>
                <w:bCs/>
                <w:color w:val="000000"/>
              </w:rPr>
              <w:t>MVPA</w:t>
            </w:r>
            <w:r>
              <w:rPr>
                <w:b/>
                <w:bCs/>
                <w:color w:val="000000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E35E6" w14:textId="77777777" w:rsidR="005204A5" w:rsidRDefault="005204A5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69FCE" w14:textId="77777777" w:rsidR="005204A5" w:rsidRDefault="005204A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D875E" w14:textId="77777777" w:rsidR="005204A5" w:rsidRDefault="005204A5">
            <w:pPr>
              <w:jc w:val="center"/>
              <w:rPr>
                <w:sz w:val="20"/>
                <w:szCs w:val="20"/>
              </w:rPr>
            </w:pPr>
          </w:p>
        </w:tc>
      </w:tr>
      <w:tr w:rsidR="005204A5" w14:paraId="5E7B674A" w14:textId="77777777" w:rsidTr="008230C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7C785" w14:textId="77777777" w:rsidR="005204A5" w:rsidRDefault="0052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7E17A6" w14:textId="77777777" w:rsidR="005204A5" w:rsidRDefault="005204A5">
            <w:pPr>
              <w:rPr>
                <w:color w:val="000000"/>
              </w:rPr>
            </w:pPr>
            <w:r>
              <w:rPr>
                <w:color w:val="000000"/>
              </w:rPr>
              <w:t>Lin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5E2F71" w14:textId="77777777" w:rsidR="005204A5" w:rsidRDefault="005204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6054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4EF0DF" w14:textId="77777777" w:rsidR="005204A5" w:rsidRDefault="005204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6086.41</w:t>
            </w:r>
          </w:p>
        </w:tc>
      </w:tr>
      <w:tr w:rsidR="005204A5" w14:paraId="1555ECC3" w14:textId="77777777" w:rsidTr="008230C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65847" w14:textId="77777777" w:rsidR="005204A5" w:rsidRDefault="005204A5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55FD4" w14:textId="77777777" w:rsidR="005204A5" w:rsidRDefault="005204A5">
            <w:pPr>
              <w:rPr>
                <w:color w:val="000000"/>
              </w:rPr>
            </w:pPr>
            <w:r>
              <w:rPr>
                <w:color w:val="000000"/>
              </w:rPr>
              <w:t>Qu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A1F28" w14:textId="77777777" w:rsidR="005204A5" w:rsidRDefault="005204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6056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AA24E3" w14:textId="77777777" w:rsidR="005204A5" w:rsidRDefault="005204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6096.33</w:t>
            </w:r>
          </w:p>
        </w:tc>
      </w:tr>
      <w:tr w:rsidR="005204A5" w14:paraId="4D58F7E1" w14:textId="77777777" w:rsidTr="008230C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8B595" w14:textId="77777777" w:rsidR="005204A5" w:rsidRDefault="005204A5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AC634" w14:textId="77777777" w:rsidR="005204A5" w:rsidRDefault="005204A5">
            <w:pPr>
              <w:rPr>
                <w:color w:val="000000"/>
              </w:rPr>
            </w:pPr>
            <w:r>
              <w:rPr>
                <w:color w:val="000000"/>
              </w:rPr>
              <w:t>Categor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2B81E" w14:textId="77777777" w:rsidR="005204A5" w:rsidRDefault="005204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605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E4138" w14:textId="736C0AED" w:rsidR="005204A5" w:rsidRDefault="005204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6099.10</w:t>
            </w:r>
          </w:p>
        </w:tc>
      </w:tr>
      <w:tr w:rsidR="005204A5" w14:paraId="00C72B6D" w14:textId="77777777" w:rsidTr="008230C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A5A5D" w14:textId="62845330" w:rsidR="005204A5" w:rsidRPr="005204A5" w:rsidRDefault="005204A5">
            <w:pPr>
              <w:rPr>
                <w:b/>
                <w:bCs/>
                <w:color w:val="000000"/>
                <w:vertAlign w:val="subscript"/>
              </w:rPr>
            </w:pPr>
            <w:r>
              <w:rPr>
                <w:b/>
                <w:bCs/>
                <w:color w:val="000000"/>
              </w:rPr>
              <w:t>Screen time</w:t>
            </w:r>
            <w:r>
              <w:rPr>
                <w:b/>
                <w:bCs/>
                <w:color w:val="000000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983A5" w14:textId="77777777" w:rsidR="005204A5" w:rsidRDefault="005204A5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9C0CF5" w14:textId="77777777" w:rsidR="005204A5" w:rsidRDefault="005204A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9FFCC" w14:textId="77777777" w:rsidR="005204A5" w:rsidRDefault="005204A5">
            <w:pPr>
              <w:jc w:val="center"/>
              <w:rPr>
                <w:sz w:val="20"/>
                <w:szCs w:val="20"/>
              </w:rPr>
            </w:pPr>
          </w:p>
        </w:tc>
      </w:tr>
      <w:tr w:rsidR="005204A5" w14:paraId="5D398D6A" w14:textId="77777777" w:rsidTr="008230C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9A0CD" w14:textId="77777777" w:rsidR="005204A5" w:rsidRDefault="0052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FADF1E" w14:textId="77777777" w:rsidR="005204A5" w:rsidRDefault="005204A5">
            <w:pPr>
              <w:rPr>
                <w:color w:val="000000"/>
              </w:rPr>
            </w:pPr>
            <w:r>
              <w:rPr>
                <w:color w:val="000000"/>
              </w:rPr>
              <w:t>Lin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E7702" w14:textId="77777777" w:rsidR="005204A5" w:rsidRDefault="005204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6188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88455" w14:textId="77777777" w:rsidR="005204A5" w:rsidRDefault="005204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6220.29</w:t>
            </w:r>
          </w:p>
        </w:tc>
      </w:tr>
      <w:tr w:rsidR="005204A5" w14:paraId="1CF1E9FC" w14:textId="77777777" w:rsidTr="008230C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301DD" w14:textId="77777777" w:rsidR="005204A5" w:rsidRDefault="005204A5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B3369" w14:textId="77777777" w:rsidR="005204A5" w:rsidRDefault="005204A5">
            <w:pPr>
              <w:rPr>
                <w:color w:val="000000"/>
              </w:rPr>
            </w:pPr>
            <w:r>
              <w:rPr>
                <w:color w:val="000000"/>
              </w:rPr>
              <w:t>Qu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FF87F" w14:textId="77777777" w:rsidR="005204A5" w:rsidRDefault="005204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618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CE033" w14:textId="77777777" w:rsidR="005204A5" w:rsidRDefault="005204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6221.69</w:t>
            </w:r>
          </w:p>
        </w:tc>
      </w:tr>
      <w:tr w:rsidR="005204A5" w14:paraId="20625C87" w14:textId="77777777" w:rsidTr="008230C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A19C7" w14:textId="77777777" w:rsidR="005204A5" w:rsidRDefault="005204A5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BA7BC" w14:textId="77777777" w:rsidR="005204A5" w:rsidRDefault="005204A5">
            <w:pPr>
              <w:rPr>
                <w:color w:val="000000"/>
              </w:rPr>
            </w:pPr>
            <w:r>
              <w:rPr>
                <w:color w:val="000000"/>
              </w:rPr>
              <w:t>Categor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E92DE" w14:textId="77777777" w:rsidR="005204A5" w:rsidRDefault="005204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6087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511A2" w14:textId="12EC0B2E" w:rsidR="005204A5" w:rsidRDefault="005204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6135.10</w:t>
            </w:r>
          </w:p>
        </w:tc>
      </w:tr>
      <w:tr w:rsidR="005204A5" w14:paraId="3618073C" w14:textId="77777777" w:rsidTr="008230C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4775D" w14:textId="09783188" w:rsidR="005204A5" w:rsidRPr="005204A5" w:rsidRDefault="005204A5">
            <w:pPr>
              <w:rPr>
                <w:b/>
                <w:bCs/>
                <w:color w:val="000000"/>
                <w:vertAlign w:val="subscript"/>
              </w:rPr>
            </w:pPr>
            <w:r>
              <w:rPr>
                <w:b/>
                <w:bCs/>
                <w:color w:val="000000"/>
              </w:rPr>
              <w:t>Sleep</w:t>
            </w:r>
            <w:r>
              <w:rPr>
                <w:b/>
                <w:bCs/>
                <w:color w:val="000000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42034" w14:textId="77777777" w:rsidR="005204A5" w:rsidRDefault="005204A5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41048" w14:textId="77777777" w:rsidR="005204A5" w:rsidRDefault="005204A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16622" w14:textId="77777777" w:rsidR="005204A5" w:rsidRDefault="005204A5">
            <w:pPr>
              <w:jc w:val="center"/>
              <w:rPr>
                <w:sz w:val="20"/>
                <w:szCs w:val="20"/>
              </w:rPr>
            </w:pPr>
          </w:p>
        </w:tc>
      </w:tr>
      <w:tr w:rsidR="005204A5" w14:paraId="3992AF93" w14:textId="77777777" w:rsidTr="008230C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A5D51" w14:textId="77777777" w:rsidR="005204A5" w:rsidRDefault="0052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AC212" w14:textId="77777777" w:rsidR="005204A5" w:rsidRDefault="005204A5">
            <w:pPr>
              <w:rPr>
                <w:color w:val="000000"/>
              </w:rPr>
            </w:pPr>
            <w:r>
              <w:rPr>
                <w:color w:val="000000"/>
              </w:rPr>
              <w:t>Lin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3F79E" w14:textId="77777777" w:rsidR="005204A5" w:rsidRDefault="005204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565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F4264" w14:textId="77777777" w:rsidR="005204A5" w:rsidRDefault="005204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5694.06</w:t>
            </w:r>
          </w:p>
        </w:tc>
      </w:tr>
      <w:tr w:rsidR="005204A5" w14:paraId="5D9C9083" w14:textId="77777777" w:rsidTr="008230C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66B8D" w14:textId="77777777" w:rsidR="005204A5" w:rsidRDefault="005204A5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8CF33" w14:textId="77777777" w:rsidR="005204A5" w:rsidRDefault="005204A5">
            <w:pPr>
              <w:rPr>
                <w:color w:val="000000"/>
              </w:rPr>
            </w:pPr>
            <w:r>
              <w:rPr>
                <w:color w:val="000000"/>
              </w:rPr>
              <w:t>Qu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19C3D" w14:textId="77777777" w:rsidR="005204A5" w:rsidRDefault="005204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5655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3994B" w14:textId="77777777" w:rsidR="005204A5" w:rsidRDefault="005204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5703.79</w:t>
            </w:r>
          </w:p>
        </w:tc>
      </w:tr>
      <w:tr w:rsidR="005204A5" w14:paraId="0FBB3FCE" w14:textId="77777777" w:rsidTr="008230C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0C941" w14:textId="77777777" w:rsidR="005204A5" w:rsidRDefault="005204A5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5B062" w14:textId="77777777" w:rsidR="005204A5" w:rsidRDefault="005204A5">
            <w:pPr>
              <w:rPr>
                <w:color w:val="000000"/>
              </w:rPr>
            </w:pPr>
            <w:r>
              <w:rPr>
                <w:color w:val="000000"/>
              </w:rPr>
              <w:t>Categor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C7D6A" w14:textId="77777777" w:rsidR="005204A5" w:rsidRDefault="005204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557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40EDF" w14:textId="77777777" w:rsidR="005204A5" w:rsidRDefault="005204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5627.94</w:t>
            </w:r>
          </w:p>
        </w:tc>
      </w:tr>
      <w:tr w:rsidR="005204A5" w14:paraId="39477C78" w14:textId="77777777" w:rsidTr="008230C4">
        <w:trPr>
          <w:trHeight w:val="31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B7D8E" w14:textId="6310E0C2" w:rsidR="005204A5" w:rsidRPr="005204A5" w:rsidRDefault="005204A5">
            <w:pPr>
              <w:rPr>
                <w:b/>
                <w:bCs/>
                <w:color w:val="000000"/>
                <w:vertAlign w:val="subscript"/>
              </w:rPr>
            </w:pPr>
            <w:r>
              <w:rPr>
                <w:b/>
                <w:bCs/>
                <w:color w:val="000000"/>
              </w:rPr>
              <w:t>Discretionary beverages</w:t>
            </w:r>
            <w:r>
              <w:rPr>
                <w:b/>
                <w:bCs/>
                <w:color w:val="000000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C8183" w14:textId="77777777" w:rsidR="005204A5" w:rsidRDefault="005204A5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138A8" w14:textId="77777777" w:rsidR="005204A5" w:rsidRDefault="005204A5">
            <w:pPr>
              <w:jc w:val="center"/>
              <w:rPr>
                <w:sz w:val="20"/>
                <w:szCs w:val="20"/>
              </w:rPr>
            </w:pPr>
          </w:p>
        </w:tc>
      </w:tr>
      <w:tr w:rsidR="005204A5" w14:paraId="2BB7783D" w14:textId="77777777" w:rsidTr="008230C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ECFC1" w14:textId="77777777" w:rsidR="005204A5" w:rsidRDefault="005204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4CF84" w14:textId="77777777" w:rsidR="005204A5" w:rsidRDefault="005204A5">
            <w:pPr>
              <w:rPr>
                <w:color w:val="000000"/>
              </w:rPr>
            </w:pPr>
            <w:r>
              <w:rPr>
                <w:color w:val="000000"/>
              </w:rPr>
              <w:t>Lin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9E1D4" w14:textId="77777777" w:rsidR="005204A5" w:rsidRDefault="005204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6499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96AEB" w14:textId="77777777" w:rsidR="005204A5" w:rsidRDefault="005204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65131.22</w:t>
            </w:r>
          </w:p>
        </w:tc>
      </w:tr>
      <w:tr w:rsidR="005204A5" w14:paraId="1B50DB25" w14:textId="77777777" w:rsidTr="008230C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C7ED9" w14:textId="77777777" w:rsidR="005204A5" w:rsidRDefault="005204A5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B17A3" w14:textId="77777777" w:rsidR="005204A5" w:rsidRDefault="005204A5">
            <w:pPr>
              <w:rPr>
                <w:color w:val="000000"/>
              </w:rPr>
            </w:pPr>
            <w:r>
              <w:rPr>
                <w:color w:val="000000"/>
              </w:rPr>
              <w:t>Qu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F682A8" w14:textId="77777777" w:rsidR="005204A5" w:rsidRDefault="005204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650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F5AF2" w14:textId="77777777" w:rsidR="005204A5" w:rsidRDefault="005204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6540.42</w:t>
            </w:r>
          </w:p>
        </w:tc>
      </w:tr>
      <w:tr w:rsidR="005204A5" w14:paraId="394497D4" w14:textId="77777777" w:rsidTr="008230C4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3DD35" w14:textId="77777777" w:rsidR="005204A5" w:rsidRDefault="005204A5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9E7A9" w14:textId="77777777" w:rsidR="005204A5" w:rsidRDefault="005204A5">
            <w:pPr>
              <w:rPr>
                <w:color w:val="000000"/>
              </w:rPr>
            </w:pPr>
            <w:r>
              <w:rPr>
                <w:color w:val="000000"/>
              </w:rPr>
              <w:t>Categor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91B15" w14:textId="77777777" w:rsidR="005204A5" w:rsidRDefault="005204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642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0C28E" w14:textId="77777777" w:rsidR="005204A5" w:rsidRDefault="005204A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6470.75</w:t>
            </w:r>
          </w:p>
        </w:tc>
      </w:tr>
      <w:tr w:rsidR="005204A5" w14:paraId="10B8E736" w14:textId="77777777" w:rsidTr="008230C4">
        <w:trPr>
          <w:trHeight w:val="310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AEFA9" w14:textId="733F0041" w:rsidR="005204A5" w:rsidRDefault="005204A5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Note</w:t>
            </w:r>
            <w:r>
              <w:rPr>
                <w:color w:val="000000"/>
              </w:rPr>
              <w:t xml:space="preserve">. AIC = Akaike information criterion. BIC = Bayesian information criterion. 1 = ordinal logistic mixed effects models. 2 = negative binomial mixed effects regression model. </w:t>
            </w:r>
          </w:p>
        </w:tc>
      </w:tr>
    </w:tbl>
    <w:p w14:paraId="4BF4BAC4" w14:textId="208ABAAA" w:rsidR="00066951" w:rsidRDefault="005204A5">
      <w:pPr>
        <w:spacing w:after="160" w:line="259" w:lineRule="auto"/>
      </w:pPr>
      <w:r>
        <w:t xml:space="preserve"> </w:t>
      </w:r>
      <w:r w:rsidR="00066951">
        <w:br w:type="page"/>
      </w:r>
    </w:p>
    <w:p w14:paraId="2FD5C98A" w14:textId="7F9EBCBC" w:rsidR="00D821BA" w:rsidRDefault="00066951">
      <w:r>
        <w:lastRenderedPageBreak/>
        <w:t xml:space="preserve">Table S4. Sample size of subgroup analysis </w:t>
      </w:r>
    </w:p>
    <w:tbl>
      <w:tblPr>
        <w:tblW w:w="9313" w:type="dxa"/>
        <w:tblLook w:val="04A0" w:firstRow="1" w:lastRow="0" w:firstColumn="1" w:lastColumn="0" w:noHBand="0" w:noVBand="1"/>
      </w:tblPr>
      <w:tblGrid>
        <w:gridCol w:w="1455"/>
        <w:gridCol w:w="4357"/>
        <w:gridCol w:w="1843"/>
        <w:gridCol w:w="1658"/>
      </w:tblGrid>
      <w:tr w:rsidR="00DD05D2" w:rsidRPr="00DD05D2" w14:paraId="454F4B45" w14:textId="77777777" w:rsidTr="00DD05D2">
        <w:trPr>
          <w:trHeight w:val="318"/>
        </w:trPr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0BC7C" w14:textId="77777777" w:rsidR="00DD05D2" w:rsidRPr="00DD05D2" w:rsidRDefault="00DD05D2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4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B8311" w14:textId="77777777" w:rsidR="00DD05D2" w:rsidRPr="00DD05D2" w:rsidRDefault="00DD05D2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FE87D" w14:textId="1AC35CE3" w:rsidR="00DD05D2" w:rsidRPr="00DD05D2" w:rsidRDefault="00DD05D2" w:rsidP="00DD05D2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r w:rsidRPr="00DD05D2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Control (N)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6CE91" w14:textId="55D3988F" w:rsidR="00DD05D2" w:rsidRPr="00DD05D2" w:rsidRDefault="00DD05D2" w:rsidP="00DD05D2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</w:pPr>
            <w:r w:rsidRPr="00DD05D2">
              <w:rPr>
                <w:rFonts w:ascii="Garamond" w:hAnsi="Garamond" w:cs="Calibri"/>
                <w:b/>
                <w:bCs/>
                <w:color w:val="000000"/>
                <w:sz w:val="20"/>
                <w:szCs w:val="20"/>
              </w:rPr>
              <w:t>Intervention (N)</w:t>
            </w:r>
          </w:p>
        </w:tc>
      </w:tr>
      <w:tr w:rsidR="00DD05D2" w:rsidRPr="00DD05D2" w14:paraId="553F8539" w14:textId="77777777" w:rsidTr="00DD05D2">
        <w:trPr>
          <w:trHeight w:val="318"/>
        </w:trPr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718F" w14:textId="77777777" w:rsidR="00DD05D2" w:rsidRPr="00DD05D2" w:rsidRDefault="00DD05D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D05D2">
              <w:rPr>
                <w:rFonts w:ascii="Garamond" w:hAnsi="Garamond" w:cs="Calibri"/>
                <w:color w:val="000000"/>
                <w:sz w:val="20"/>
                <w:szCs w:val="20"/>
              </w:rPr>
              <w:t>Alcohol</w:t>
            </w:r>
          </w:p>
        </w:tc>
        <w:tc>
          <w:tcPr>
            <w:tcW w:w="4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261B" w14:textId="45FE3C7A" w:rsidR="00DD05D2" w:rsidRPr="00DD05D2" w:rsidRDefault="00DD05D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D05D2">
              <w:rPr>
                <w:rFonts w:ascii="Garamond" w:hAnsi="Garamond" w:cs="Calibri"/>
                <w:color w:val="000000"/>
                <w:sz w:val="20"/>
                <w:szCs w:val="20"/>
              </w:rPr>
              <w:t>Had not consumed a full standard drink*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CBA0" w14:textId="77777777" w:rsidR="00DD05D2" w:rsidRPr="00DD05D2" w:rsidRDefault="00DD05D2" w:rsidP="00DD05D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D05D2">
              <w:rPr>
                <w:rFonts w:ascii="Garamond" w:hAnsi="Garamond" w:cs="Calibri"/>
                <w:color w:val="000000"/>
                <w:sz w:val="20"/>
                <w:szCs w:val="20"/>
              </w:rPr>
              <w:t>2959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8F97" w14:textId="77777777" w:rsidR="00DD05D2" w:rsidRPr="00DD05D2" w:rsidRDefault="00DD05D2" w:rsidP="00DD05D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D05D2">
              <w:rPr>
                <w:rFonts w:ascii="Garamond" w:hAnsi="Garamond" w:cs="Calibri"/>
                <w:color w:val="000000"/>
                <w:sz w:val="20"/>
                <w:szCs w:val="20"/>
              </w:rPr>
              <w:t>3499</w:t>
            </w:r>
          </w:p>
        </w:tc>
      </w:tr>
      <w:tr w:rsidR="00DD05D2" w:rsidRPr="00DD05D2" w14:paraId="6DC68799" w14:textId="77777777" w:rsidTr="00DD05D2">
        <w:trPr>
          <w:trHeight w:val="318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AEBB" w14:textId="77777777" w:rsidR="00DD05D2" w:rsidRPr="00DD05D2" w:rsidRDefault="00DD05D2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F94D" w14:textId="4562EADD" w:rsidR="00DD05D2" w:rsidRPr="00DD05D2" w:rsidRDefault="00DD05D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D05D2">
              <w:rPr>
                <w:rFonts w:ascii="Garamond" w:hAnsi="Garamond" w:cs="Calibri"/>
                <w:color w:val="000000"/>
                <w:sz w:val="20"/>
                <w:szCs w:val="20"/>
              </w:rPr>
              <w:t>Had consumed a full standard drin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CFBF" w14:textId="77777777" w:rsidR="00DD05D2" w:rsidRPr="00DD05D2" w:rsidRDefault="00DD05D2" w:rsidP="00DD05D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D05D2">
              <w:rPr>
                <w:rFonts w:ascii="Garamond" w:hAnsi="Garamond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B063" w14:textId="77777777" w:rsidR="00DD05D2" w:rsidRPr="00DD05D2" w:rsidRDefault="00DD05D2" w:rsidP="00DD05D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D05D2">
              <w:rPr>
                <w:rFonts w:ascii="Garamond" w:hAnsi="Garamond" w:cs="Calibri"/>
                <w:color w:val="000000"/>
                <w:sz w:val="20"/>
                <w:szCs w:val="20"/>
              </w:rPr>
              <w:t>110</w:t>
            </w:r>
          </w:p>
        </w:tc>
      </w:tr>
      <w:tr w:rsidR="00DD05D2" w:rsidRPr="00DD05D2" w14:paraId="60297E07" w14:textId="77777777" w:rsidTr="00DD05D2">
        <w:trPr>
          <w:trHeight w:val="318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FD47" w14:textId="77777777" w:rsidR="00DD05D2" w:rsidRPr="00DD05D2" w:rsidRDefault="00DD05D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D05D2">
              <w:rPr>
                <w:rFonts w:ascii="Garamond" w:hAnsi="Garamond" w:cs="Calibri"/>
                <w:color w:val="000000"/>
                <w:sz w:val="20"/>
                <w:szCs w:val="20"/>
              </w:rPr>
              <w:t>Tobacco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8102" w14:textId="7ED8F241" w:rsidR="00DD05D2" w:rsidRPr="00DD05D2" w:rsidRDefault="00DD05D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D05D2">
              <w:rPr>
                <w:rFonts w:ascii="Garamond" w:hAnsi="Garamond" w:cs="Calibri"/>
                <w:color w:val="000000"/>
                <w:sz w:val="20"/>
                <w:szCs w:val="20"/>
              </w:rPr>
              <w:t>Had not smoked a cigarette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F913" w14:textId="77777777" w:rsidR="00DD05D2" w:rsidRPr="00DD05D2" w:rsidRDefault="00DD05D2" w:rsidP="00DD05D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D05D2">
              <w:rPr>
                <w:rFonts w:ascii="Garamond" w:hAnsi="Garamond" w:cs="Calibri"/>
                <w:color w:val="000000"/>
                <w:sz w:val="20"/>
                <w:szCs w:val="20"/>
              </w:rPr>
              <w:t>298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3573" w14:textId="77777777" w:rsidR="00DD05D2" w:rsidRPr="00DD05D2" w:rsidRDefault="00DD05D2" w:rsidP="00DD05D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D05D2">
              <w:rPr>
                <w:rFonts w:ascii="Garamond" w:hAnsi="Garamond" w:cs="Calibri"/>
                <w:color w:val="000000"/>
                <w:sz w:val="20"/>
                <w:szCs w:val="20"/>
              </w:rPr>
              <w:t>3555</w:t>
            </w:r>
          </w:p>
        </w:tc>
      </w:tr>
      <w:tr w:rsidR="00DD05D2" w:rsidRPr="00DD05D2" w14:paraId="055F7D70" w14:textId="77777777" w:rsidTr="00DD05D2">
        <w:trPr>
          <w:trHeight w:val="318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B91F" w14:textId="77777777" w:rsidR="00DD05D2" w:rsidRPr="00DD05D2" w:rsidRDefault="00DD05D2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A74A" w14:textId="77777777" w:rsidR="00DD05D2" w:rsidRPr="00DD05D2" w:rsidRDefault="00DD05D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D05D2">
              <w:rPr>
                <w:rFonts w:ascii="Garamond" w:hAnsi="Garamond" w:cs="Calibri"/>
                <w:color w:val="000000"/>
                <w:sz w:val="20"/>
                <w:szCs w:val="20"/>
              </w:rPr>
              <w:t>Had smoked a cigaret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913C" w14:textId="77777777" w:rsidR="00DD05D2" w:rsidRPr="00DD05D2" w:rsidRDefault="00DD05D2" w:rsidP="00DD05D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D05D2">
              <w:rPr>
                <w:rFonts w:ascii="Garamond" w:hAnsi="Garamond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6BFC" w14:textId="77777777" w:rsidR="00DD05D2" w:rsidRPr="00DD05D2" w:rsidRDefault="00DD05D2" w:rsidP="00DD05D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D05D2">
              <w:rPr>
                <w:rFonts w:ascii="Garamond" w:hAnsi="Garamond" w:cs="Calibri"/>
                <w:color w:val="000000"/>
                <w:sz w:val="20"/>
                <w:szCs w:val="20"/>
              </w:rPr>
              <w:t>54</w:t>
            </w:r>
          </w:p>
        </w:tc>
      </w:tr>
      <w:tr w:rsidR="00DD05D2" w:rsidRPr="00DD05D2" w14:paraId="19FC795A" w14:textId="77777777" w:rsidTr="00DD05D2">
        <w:trPr>
          <w:trHeight w:val="318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F1D4" w14:textId="77777777" w:rsidR="00DD05D2" w:rsidRPr="00DD05D2" w:rsidRDefault="00DD05D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D05D2">
              <w:rPr>
                <w:rFonts w:ascii="Garamond" w:hAnsi="Garamond" w:cs="Calibri"/>
                <w:color w:val="000000"/>
                <w:sz w:val="20"/>
                <w:szCs w:val="20"/>
              </w:rPr>
              <w:t>MVPA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1813" w14:textId="63D29CE0" w:rsidR="00DD05D2" w:rsidRPr="00DD05D2" w:rsidRDefault="00DD05D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D05D2">
              <w:rPr>
                <w:rFonts w:ascii="Garamond" w:hAnsi="Garamond" w:cs="Calibri"/>
                <w:color w:val="000000"/>
                <w:sz w:val="20"/>
                <w:szCs w:val="20"/>
              </w:rPr>
              <w:t>Did not get 7 days MVPA per week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645F" w14:textId="77777777" w:rsidR="00DD05D2" w:rsidRPr="00DD05D2" w:rsidRDefault="00DD05D2" w:rsidP="00DD05D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D05D2">
              <w:rPr>
                <w:rFonts w:ascii="Garamond" w:hAnsi="Garamond" w:cs="Calibri"/>
                <w:color w:val="000000"/>
                <w:sz w:val="20"/>
                <w:szCs w:val="20"/>
              </w:rPr>
              <w:t>238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77B0" w14:textId="77777777" w:rsidR="00DD05D2" w:rsidRPr="00DD05D2" w:rsidRDefault="00DD05D2" w:rsidP="00DD05D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D05D2">
              <w:rPr>
                <w:rFonts w:ascii="Garamond" w:hAnsi="Garamond" w:cs="Calibri"/>
                <w:color w:val="000000"/>
                <w:sz w:val="20"/>
                <w:szCs w:val="20"/>
              </w:rPr>
              <w:t>2823</w:t>
            </w:r>
          </w:p>
        </w:tc>
      </w:tr>
      <w:tr w:rsidR="00DD05D2" w:rsidRPr="00DD05D2" w14:paraId="78762686" w14:textId="77777777" w:rsidTr="00DD05D2">
        <w:trPr>
          <w:trHeight w:val="318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2014" w14:textId="77777777" w:rsidR="00DD05D2" w:rsidRPr="00DD05D2" w:rsidRDefault="00DD05D2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6373" w14:textId="77777777" w:rsidR="00DD05D2" w:rsidRPr="00DD05D2" w:rsidRDefault="00DD05D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D05D2">
              <w:rPr>
                <w:rFonts w:ascii="Garamond" w:hAnsi="Garamond" w:cs="Calibri"/>
                <w:color w:val="000000"/>
                <w:sz w:val="20"/>
                <w:szCs w:val="20"/>
              </w:rPr>
              <w:t>Achieved 7 days MVPA per wee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17DA" w14:textId="77777777" w:rsidR="00DD05D2" w:rsidRPr="00DD05D2" w:rsidRDefault="00DD05D2" w:rsidP="00DD05D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D05D2">
              <w:rPr>
                <w:rFonts w:ascii="Garamond" w:hAnsi="Garamond" w:cs="Calibri"/>
                <w:color w:val="000000"/>
                <w:sz w:val="20"/>
                <w:szCs w:val="20"/>
              </w:rPr>
              <w:t>64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07AC" w14:textId="77777777" w:rsidR="00DD05D2" w:rsidRPr="00DD05D2" w:rsidRDefault="00DD05D2" w:rsidP="00DD05D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D05D2">
              <w:rPr>
                <w:rFonts w:ascii="Garamond" w:hAnsi="Garamond" w:cs="Calibri"/>
                <w:color w:val="000000"/>
                <w:sz w:val="20"/>
                <w:szCs w:val="20"/>
              </w:rPr>
              <w:t>786</w:t>
            </w:r>
          </w:p>
        </w:tc>
      </w:tr>
      <w:tr w:rsidR="00DD05D2" w:rsidRPr="00DD05D2" w14:paraId="1D04EB3E" w14:textId="77777777" w:rsidTr="00DD05D2">
        <w:trPr>
          <w:trHeight w:val="318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E919" w14:textId="77777777" w:rsidR="00DD05D2" w:rsidRPr="00DD05D2" w:rsidRDefault="00DD05D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D05D2">
              <w:rPr>
                <w:rFonts w:ascii="Garamond" w:hAnsi="Garamond" w:cs="Calibri"/>
                <w:color w:val="000000"/>
                <w:sz w:val="20"/>
                <w:szCs w:val="20"/>
              </w:rPr>
              <w:t>Screentime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5F31" w14:textId="21D9218E" w:rsidR="00DD05D2" w:rsidRPr="00DD05D2" w:rsidRDefault="00DD05D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D05D2">
              <w:rPr>
                <w:rFonts w:ascii="Garamond" w:hAnsi="Garamond" w:cs="Calibri"/>
                <w:color w:val="000000"/>
                <w:sz w:val="20"/>
                <w:szCs w:val="20"/>
              </w:rPr>
              <w:t>Exceeded 2hrs sedentary recreational screentime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9EFC" w14:textId="77777777" w:rsidR="00DD05D2" w:rsidRPr="00DD05D2" w:rsidRDefault="00DD05D2" w:rsidP="00DD05D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D05D2">
              <w:rPr>
                <w:rFonts w:ascii="Garamond" w:hAnsi="Garamond" w:cs="Calibri"/>
                <w:color w:val="000000"/>
                <w:sz w:val="20"/>
                <w:szCs w:val="20"/>
              </w:rPr>
              <w:t>264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0EA1" w14:textId="77777777" w:rsidR="00DD05D2" w:rsidRPr="00DD05D2" w:rsidRDefault="00DD05D2" w:rsidP="00DD05D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D05D2">
              <w:rPr>
                <w:rFonts w:ascii="Garamond" w:hAnsi="Garamond" w:cs="Calibri"/>
                <w:color w:val="000000"/>
                <w:sz w:val="20"/>
                <w:szCs w:val="20"/>
              </w:rPr>
              <w:t>3135</w:t>
            </w:r>
          </w:p>
        </w:tc>
      </w:tr>
      <w:tr w:rsidR="00DD05D2" w:rsidRPr="00DD05D2" w14:paraId="626943F3" w14:textId="77777777" w:rsidTr="00DD05D2">
        <w:trPr>
          <w:trHeight w:val="318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5834" w14:textId="77777777" w:rsidR="00DD05D2" w:rsidRPr="00DD05D2" w:rsidRDefault="00DD05D2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A2F2" w14:textId="77777777" w:rsidR="00DD05D2" w:rsidRPr="00DD05D2" w:rsidRDefault="00DD05D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D05D2">
              <w:rPr>
                <w:rFonts w:ascii="Garamond" w:hAnsi="Garamond" w:cs="Calibri"/>
                <w:color w:val="000000"/>
                <w:sz w:val="20"/>
                <w:szCs w:val="20"/>
              </w:rPr>
              <w:t>Less than 2hrs sedentary recreational screenti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18DF" w14:textId="77777777" w:rsidR="00DD05D2" w:rsidRPr="00DD05D2" w:rsidRDefault="00DD05D2" w:rsidP="00DD05D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D05D2">
              <w:rPr>
                <w:rFonts w:ascii="Garamond" w:hAnsi="Garamond" w:cs="Calibri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FFB3" w14:textId="77777777" w:rsidR="00DD05D2" w:rsidRPr="00DD05D2" w:rsidRDefault="00DD05D2" w:rsidP="00DD05D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D05D2">
              <w:rPr>
                <w:rFonts w:ascii="Garamond" w:hAnsi="Garamond" w:cs="Calibri"/>
                <w:color w:val="000000"/>
                <w:sz w:val="20"/>
                <w:szCs w:val="20"/>
              </w:rPr>
              <w:t>474</w:t>
            </w:r>
          </w:p>
        </w:tc>
      </w:tr>
      <w:tr w:rsidR="00DD05D2" w:rsidRPr="00DD05D2" w14:paraId="5B6F332F" w14:textId="77777777" w:rsidTr="00DD05D2">
        <w:trPr>
          <w:trHeight w:val="318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BDE1" w14:textId="77777777" w:rsidR="00DD05D2" w:rsidRPr="00DD05D2" w:rsidRDefault="00DD05D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D05D2">
              <w:rPr>
                <w:rFonts w:ascii="Garamond" w:hAnsi="Garamond" w:cs="Calibri"/>
                <w:color w:val="000000"/>
                <w:sz w:val="20"/>
                <w:szCs w:val="20"/>
              </w:rPr>
              <w:t>Sleep</w:t>
            </w: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6390" w14:textId="21E918CF" w:rsidR="00DD05D2" w:rsidRPr="00DD05D2" w:rsidRDefault="00DD05D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D05D2">
              <w:rPr>
                <w:rFonts w:ascii="Garamond" w:hAnsi="Garamond" w:cs="Calibri"/>
                <w:color w:val="000000"/>
                <w:sz w:val="20"/>
                <w:szCs w:val="20"/>
              </w:rPr>
              <w:t>Didn't meet recommended 9-11 hrs sleep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6AD9" w14:textId="77777777" w:rsidR="00DD05D2" w:rsidRPr="00DD05D2" w:rsidRDefault="00DD05D2" w:rsidP="00DD05D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D05D2">
              <w:rPr>
                <w:rFonts w:ascii="Garamond" w:hAnsi="Garamond" w:cs="Calibri"/>
                <w:color w:val="000000"/>
                <w:sz w:val="20"/>
                <w:szCs w:val="20"/>
              </w:rPr>
              <w:t>140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D102" w14:textId="77777777" w:rsidR="00DD05D2" w:rsidRPr="00DD05D2" w:rsidRDefault="00DD05D2" w:rsidP="00DD05D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D05D2">
              <w:rPr>
                <w:rFonts w:ascii="Garamond" w:hAnsi="Garamond" w:cs="Calibri"/>
                <w:color w:val="000000"/>
                <w:sz w:val="20"/>
                <w:szCs w:val="20"/>
              </w:rPr>
              <w:t>1702</w:t>
            </w:r>
          </w:p>
        </w:tc>
      </w:tr>
      <w:tr w:rsidR="00DD05D2" w:rsidRPr="00DD05D2" w14:paraId="1250B022" w14:textId="77777777" w:rsidTr="00DD05D2">
        <w:trPr>
          <w:trHeight w:val="318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7CD9" w14:textId="77777777" w:rsidR="00DD05D2" w:rsidRPr="00DD05D2" w:rsidRDefault="00DD05D2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4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6473" w14:textId="77777777" w:rsidR="00DD05D2" w:rsidRPr="00DD05D2" w:rsidRDefault="00DD05D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D05D2">
              <w:rPr>
                <w:rFonts w:ascii="Garamond" w:hAnsi="Garamond" w:cs="Calibri"/>
                <w:color w:val="000000"/>
                <w:sz w:val="20"/>
                <w:szCs w:val="20"/>
              </w:rPr>
              <w:t>Slept for 9-11h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84E4" w14:textId="77777777" w:rsidR="00DD05D2" w:rsidRPr="00DD05D2" w:rsidRDefault="00DD05D2" w:rsidP="00DD05D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D05D2">
              <w:rPr>
                <w:rFonts w:ascii="Garamond" w:hAnsi="Garamond" w:cs="Calibri"/>
                <w:color w:val="000000"/>
                <w:sz w:val="20"/>
                <w:szCs w:val="20"/>
              </w:rPr>
              <w:t>162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F4FF" w14:textId="77777777" w:rsidR="00DD05D2" w:rsidRPr="00DD05D2" w:rsidRDefault="00DD05D2" w:rsidP="00DD05D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D05D2">
              <w:rPr>
                <w:rFonts w:ascii="Garamond" w:hAnsi="Garamond" w:cs="Calibri"/>
                <w:color w:val="000000"/>
                <w:sz w:val="20"/>
                <w:szCs w:val="20"/>
              </w:rPr>
              <w:t>1907</w:t>
            </w:r>
          </w:p>
        </w:tc>
      </w:tr>
      <w:tr w:rsidR="00DD05D2" w:rsidRPr="00DD05D2" w14:paraId="545D7973" w14:textId="77777777" w:rsidTr="00DD05D2">
        <w:trPr>
          <w:trHeight w:val="318"/>
        </w:trPr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C57E" w14:textId="77777777" w:rsidR="00DD05D2" w:rsidRPr="00DD05D2" w:rsidRDefault="00DD05D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D05D2">
              <w:rPr>
                <w:rFonts w:ascii="Garamond" w:hAnsi="Garamond" w:cs="Calibri"/>
                <w:color w:val="000000"/>
                <w:sz w:val="20"/>
                <w:szCs w:val="20"/>
              </w:rPr>
              <w:t>SSB</w:t>
            </w:r>
          </w:p>
        </w:tc>
        <w:tc>
          <w:tcPr>
            <w:tcW w:w="43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5501" w14:textId="066976F9" w:rsidR="00DD05D2" w:rsidRPr="00DD05D2" w:rsidRDefault="00DD05D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D05D2">
              <w:rPr>
                <w:rFonts w:ascii="Garamond" w:hAnsi="Garamond" w:cs="Calibri"/>
                <w:color w:val="000000"/>
                <w:sz w:val="20"/>
                <w:szCs w:val="20"/>
              </w:rPr>
              <w:t>Consumed SSB more than once per week*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E638" w14:textId="77777777" w:rsidR="00DD05D2" w:rsidRPr="00DD05D2" w:rsidRDefault="00DD05D2" w:rsidP="00DD05D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D05D2">
              <w:rPr>
                <w:rFonts w:ascii="Garamond" w:hAnsi="Garamond" w:cs="Calibri"/>
                <w:color w:val="000000"/>
                <w:sz w:val="20"/>
                <w:szCs w:val="20"/>
              </w:rPr>
              <w:t>1782</w:t>
            </w:r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F0E6" w14:textId="77777777" w:rsidR="00DD05D2" w:rsidRPr="00DD05D2" w:rsidRDefault="00DD05D2" w:rsidP="00DD05D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D05D2">
              <w:rPr>
                <w:rFonts w:ascii="Garamond" w:hAnsi="Garamond" w:cs="Calibri"/>
                <w:color w:val="000000"/>
                <w:sz w:val="20"/>
                <w:szCs w:val="20"/>
              </w:rPr>
              <w:t>2297</w:t>
            </w:r>
          </w:p>
        </w:tc>
      </w:tr>
      <w:tr w:rsidR="00DD05D2" w:rsidRPr="00DD05D2" w14:paraId="4046F72B" w14:textId="77777777" w:rsidTr="00DD05D2">
        <w:trPr>
          <w:trHeight w:val="318"/>
        </w:trPr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91F13" w14:textId="77777777" w:rsidR="00DD05D2" w:rsidRPr="00DD05D2" w:rsidRDefault="00DD05D2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4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9DDC3" w14:textId="77777777" w:rsidR="00DD05D2" w:rsidRPr="00DD05D2" w:rsidRDefault="00DD05D2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D05D2">
              <w:rPr>
                <w:rFonts w:ascii="Garamond" w:hAnsi="Garamond" w:cs="Calibri"/>
                <w:color w:val="000000"/>
                <w:sz w:val="20"/>
                <w:szCs w:val="20"/>
              </w:rPr>
              <w:t xml:space="preserve">Consumed SSB less than once per week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D7515" w14:textId="77777777" w:rsidR="00DD05D2" w:rsidRPr="00DD05D2" w:rsidRDefault="00DD05D2" w:rsidP="00DD05D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D05D2">
              <w:rPr>
                <w:rFonts w:ascii="Garamond" w:hAnsi="Garamond" w:cs="Calibri"/>
                <w:color w:val="000000"/>
                <w:sz w:val="20"/>
                <w:szCs w:val="20"/>
              </w:rPr>
              <w:t>1248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16831" w14:textId="77777777" w:rsidR="00DD05D2" w:rsidRPr="00DD05D2" w:rsidRDefault="00DD05D2" w:rsidP="00DD05D2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DD05D2">
              <w:rPr>
                <w:rFonts w:ascii="Garamond" w:hAnsi="Garamond" w:cs="Calibri"/>
                <w:color w:val="000000"/>
                <w:sz w:val="20"/>
                <w:szCs w:val="20"/>
              </w:rPr>
              <w:t>1312</w:t>
            </w:r>
          </w:p>
        </w:tc>
      </w:tr>
    </w:tbl>
    <w:p w14:paraId="40383F28" w14:textId="5388B8BF" w:rsidR="00066951" w:rsidRDefault="00DD05D2">
      <w:r>
        <w:t xml:space="preserve">*Subgroup included in sensitivity analyses </w:t>
      </w:r>
    </w:p>
    <w:p w14:paraId="76329D72" w14:textId="77777777" w:rsidR="00804553" w:rsidRDefault="00804553"/>
    <w:p w14:paraId="372A6F5C" w14:textId="71FEFAAE" w:rsidR="00804553" w:rsidRDefault="00804553">
      <w:pPr>
        <w:spacing w:after="160" w:line="259" w:lineRule="auto"/>
      </w:pPr>
      <w:r>
        <w:br w:type="page"/>
      </w:r>
    </w:p>
    <w:p w14:paraId="273808F9" w14:textId="7575A971" w:rsidR="00804553" w:rsidRPr="00B56CC5" w:rsidRDefault="00804553" w:rsidP="00804553">
      <w:pPr>
        <w:rPr>
          <w:rStyle w:val="Strong"/>
        </w:rPr>
      </w:pPr>
      <w:r>
        <w:rPr>
          <w:rStyle w:val="Strong"/>
        </w:rPr>
        <w:lastRenderedPageBreak/>
        <w:t xml:space="preserve">Table S5. </w:t>
      </w:r>
      <w:r w:rsidRPr="00B56CC5">
        <w:rPr>
          <w:rStyle w:val="Strong"/>
        </w:rPr>
        <w:t xml:space="preserve">CONSORT 2010 checklist of information to include when reporting a </w:t>
      </w:r>
      <w:proofErr w:type="spellStart"/>
      <w:proofErr w:type="gramStart"/>
      <w:r>
        <w:rPr>
          <w:rStyle w:val="Strong"/>
        </w:rPr>
        <w:t>cRCT</w:t>
      </w:r>
      <w:proofErr w:type="spellEnd"/>
      <w:proofErr w:type="gramEnd"/>
    </w:p>
    <w:tbl>
      <w:tblPr>
        <w:tblStyle w:val="ListTable7Colourful"/>
        <w:tblW w:w="5271" w:type="pct"/>
        <w:tblBorders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1472"/>
        <w:gridCol w:w="536"/>
        <w:gridCol w:w="3057"/>
        <w:gridCol w:w="3344"/>
        <w:gridCol w:w="1106"/>
      </w:tblGrid>
      <w:tr w:rsidR="00804553" w:rsidRPr="00E50AB4" w14:paraId="1BEF93A8" w14:textId="77777777" w:rsidTr="001A49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07" w:type="pct"/>
            <w:shd w:val="clear" w:color="auto" w:fill="F2F2F2" w:themeFill="background1" w:themeFillShade="F2"/>
            <w:hideMark/>
          </w:tcPr>
          <w:p w14:paraId="2BBCF06E" w14:textId="77777777" w:rsidR="00804553" w:rsidRPr="00E50AB4" w:rsidRDefault="00804553" w:rsidP="001A492C">
            <w:pPr>
              <w:pStyle w:val="Tabletext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Section/Topic</w:t>
            </w:r>
          </w:p>
        </w:tc>
        <w:tc>
          <w:tcPr>
            <w:tcW w:w="312" w:type="pct"/>
            <w:shd w:val="clear" w:color="auto" w:fill="F2F2F2" w:themeFill="background1" w:themeFillShade="F2"/>
            <w:hideMark/>
          </w:tcPr>
          <w:p w14:paraId="0A6079BD" w14:textId="77777777" w:rsidR="00804553" w:rsidRPr="00E50AB4" w:rsidRDefault="00804553" w:rsidP="001A492C">
            <w:pPr>
              <w:pStyle w:val="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Item No</w:t>
            </w:r>
          </w:p>
        </w:tc>
        <w:tc>
          <w:tcPr>
            <w:tcW w:w="1643" w:type="pct"/>
            <w:shd w:val="clear" w:color="auto" w:fill="F2F2F2" w:themeFill="background1" w:themeFillShade="F2"/>
            <w:hideMark/>
          </w:tcPr>
          <w:p w14:paraId="322B0FF8" w14:textId="77777777" w:rsidR="00804553" w:rsidRPr="00E50AB4" w:rsidRDefault="00804553" w:rsidP="001A492C">
            <w:pPr>
              <w:pStyle w:val="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Standard Checklist item</w:t>
            </w:r>
          </w:p>
        </w:tc>
        <w:tc>
          <w:tcPr>
            <w:tcW w:w="1791" w:type="pct"/>
            <w:shd w:val="clear" w:color="auto" w:fill="F2F2F2" w:themeFill="background1" w:themeFillShade="F2"/>
            <w:hideMark/>
          </w:tcPr>
          <w:p w14:paraId="39105B6F" w14:textId="77777777" w:rsidR="00804553" w:rsidRPr="00E50AB4" w:rsidRDefault="00804553" w:rsidP="001A492C">
            <w:pPr>
              <w:pStyle w:val="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Extension for cluster designs</w:t>
            </w:r>
          </w:p>
        </w:tc>
        <w:tc>
          <w:tcPr>
            <w:tcW w:w="447" w:type="pct"/>
            <w:shd w:val="clear" w:color="auto" w:fill="F2F2F2" w:themeFill="background1" w:themeFillShade="F2"/>
          </w:tcPr>
          <w:p w14:paraId="43908FF5" w14:textId="77777777" w:rsidR="00804553" w:rsidRPr="00E50AB4" w:rsidRDefault="00804553" w:rsidP="001A492C">
            <w:pPr>
              <w:pStyle w:val="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tion</w:t>
            </w:r>
          </w:p>
        </w:tc>
      </w:tr>
      <w:tr w:rsidR="00804553" w:rsidRPr="00E50AB4" w14:paraId="136AD067" w14:textId="77777777" w:rsidTr="001A4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right w:val="none" w:sz="0" w:space="0" w:color="auto"/>
            </w:tcBorders>
            <w:shd w:val="clear" w:color="auto" w:fill="F2F2F2" w:themeFill="background1" w:themeFillShade="F2"/>
            <w:hideMark/>
          </w:tcPr>
          <w:p w14:paraId="51004BDA" w14:textId="77777777" w:rsidR="00804553" w:rsidRPr="00E50AB4" w:rsidRDefault="00804553" w:rsidP="001A492C">
            <w:pPr>
              <w:pStyle w:val="Tabletext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Title and abstract</w:t>
            </w:r>
          </w:p>
        </w:tc>
      </w:tr>
      <w:tr w:rsidR="00804553" w:rsidRPr="00E50AB4" w14:paraId="2994569D" w14:textId="77777777" w:rsidTr="001A492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vMerge w:val="restart"/>
            <w:tcBorders>
              <w:right w:val="none" w:sz="0" w:space="0" w:color="auto"/>
            </w:tcBorders>
            <w:shd w:val="clear" w:color="auto" w:fill="auto"/>
            <w:hideMark/>
          </w:tcPr>
          <w:p w14:paraId="03C9A99B" w14:textId="77777777" w:rsidR="00804553" w:rsidRPr="00E50AB4" w:rsidRDefault="00804553" w:rsidP="001A492C">
            <w:pPr>
              <w:pStyle w:val="Tabletext"/>
              <w:rPr>
                <w:sz w:val="18"/>
                <w:szCs w:val="18"/>
              </w:rPr>
            </w:pPr>
          </w:p>
        </w:tc>
        <w:tc>
          <w:tcPr>
            <w:tcW w:w="312" w:type="pct"/>
            <w:shd w:val="clear" w:color="auto" w:fill="auto"/>
            <w:hideMark/>
          </w:tcPr>
          <w:p w14:paraId="6A7C5CE6" w14:textId="77777777" w:rsidR="00804553" w:rsidRPr="00E50AB4" w:rsidRDefault="00804553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1a</w:t>
            </w:r>
          </w:p>
        </w:tc>
        <w:tc>
          <w:tcPr>
            <w:tcW w:w="1643" w:type="pct"/>
            <w:shd w:val="clear" w:color="auto" w:fill="auto"/>
            <w:hideMark/>
          </w:tcPr>
          <w:p w14:paraId="4004C93C" w14:textId="77777777" w:rsidR="00804553" w:rsidRPr="00E50AB4" w:rsidRDefault="00804553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Identification as a randomised trial in the title</w:t>
            </w:r>
          </w:p>
        </w:tc>
        <w:tc>
          <w:tcPr>
            <w:tcW w:w="1791" w:type="pct"/>
            <w:shd w:val="clear" w:color="auto" w:fill="auto"/>
            <w:hideMark/>
          </w:tcPr>
          <w:p w14:paraId="12A8C8EF" w14:textId="77777777" w:rsidR="00804553" w:rsidRPr="00E50AB4" w:rsidRDefault="00804553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Identification as a cluster randomised trial in the title</w:t>
            </w:r>
          </w:p>
        </w:tc>
        <w:tc>
          <w:tcPr>
            <w:tcW w:w="447" w:type="pct"/>
            <w:shd w:val="clear" w:color="auto" w:fill="auto"/>
          </w:tcPr>
          <w:p w14:paraId="70312CE6" w14:textId="03D46DBB" w:rsidR="00804553" w:rsidRPr="00E50AB4" w:rsidRDefault="00804553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 xml:space="preserve">Title </w:t>
            </w:r>
          </w:p>
        </w:tc>
      </w:tr>
      <w:tr w:rsidR="00804553" w:rsidRPr="00E50AB4" w14:paraId="1F6E7FEC" w14:textId="77777777" w:rsidTr="001A4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vMerge/>
            <w:shd w:val="clear" w:color="auto" w:fill="auto"/>
            <w:hideMark/>
          </w:tcPr>
          <w:p w14:paraId="3ACB7D9B" w14:textId="77777777" w:rsidR="00804553" w:rsidRPr="00E50AB4" w:rsidRDefault="00804553" w:rsidP="001A492C">
            <w:pPr>
              <w:pStyle w:val="Tabletext"/>
              <w:rPr>
                <w:sz w:val="18"/>
                <w:szCs w:val="18"/>
              </w:rPr>
            </w:pPr>
          </w:p>
        </w:tc>
        <w:tc>
          <w:tcPr>
            <w:tcW w:w="312" w:type="pct"/>
            <w:shd w:val="clear" w:color="auto" w:fill="auto"/>
            <w:hideMark/>
          </w:tcPr>
          <w:p w14:paraId="2B9E8278" w14:textId="77777777" w:rsidR="00804553" w:rsidRPr="00E50AB4" w:rsidRDefault="00804553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1b</w:t>
            </w:r>
          </w:p>
        </w:tc>
        <w:tc>
          <w:tcPr>
            <w:tcW w:w="1643" w:type="pct"/>
            <w:shd w:val="clear" w:color="auto" w:fill="auto"/>
            <w:hideMark/>
          </w:tcPr>
          <w:p w14:paraId="7B00034B" w14:textId="77777777" w:rsidR="00804553" w:rsidRPr="00E50AB4" w:rsidRDefault="00804553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1791" w:type="pct"/>
            <w:shd w:val="clear" w:color="auto" w:fill="auto"/>
            <w:hideMark/>
          </w:tcPr>
          <w:p w14:paraId="4A8B3BF2" w14:textId="77777777" w:rsidR="00804553" w:rsidRPr="00E50AB4" w:rsidRDefault="00804553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See table 2</w:t>
            </w:r>
          </w:p>
        </w:tc>
        <w:tc>
          <w:tcPr>
            <w:tcW w:w="447" w:type="pct"/>
            <w:shd w:val="clear" w:color="auto" w:fill="auto"/>
          </w:tcPr>
          <w:p w14:paraId="5A879BBD" w14:textId="07824E7B" w:rsidR="00804553" w:rsidRPr="00E50AB4" w:rsidRDefault="00804553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tract</w:t>
            </w:r>
            <w:r w:rsidRPr="00E50AB4">
              <w:rPr>
                <w:sz w:val="18"/>
                <w:szCs w:val="18"/>
              </w:rPr>
              <w:t xml:space="preserve">  </w:t>
            </w:r>
          </w:p>
        </w:tc>
      </w:tr>
      <w:tr w:rsidR="00804553" w:rsidRPr="00E50AB4" w14:paraId="237B6BED" w14:textId="77777777" w:rsidTr="001A492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right w:val="none" w:sz="0" w:space="0" w:color="auto"/>
            </w:tcBorders>
            <w:shd w:val="clear" w:color="auto" w:fill="F2F2F2" w:themeFill="background1" w:themeFillShade="F2"/>
            <w:hideMark/>
          </w:tcPr>
          <w:p w14:paraId="6D2E478A" w14:textId="77777777" w:rsidR="00804553" w:rsidRPr="00E50AB4" w:rsidRDefault="00804553" w:rsidP="001A492C">
            <w:pPr>
              <w:pStyle w:val="Tabletext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Introduction</w:t>
            </w:r>
          </w:p>
        </w:tc>
      </w:tr>
      <w:tr w:rsidR="00804553" w:rsidRPr="00E50AB4" w14:paraId="65E9CFE3" w14:textId="77777777" w:rsidTr="001A4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vMerge w:val="restart"/>
            <w:shd w:val="clear" w:color="auto" w:fill="auto"/>
            <w:hideMark/>
          </w:tcPr>
          <w:p w14:paraId="50E82110" w14:textId="77777777" w:rsidR="00804553" w:rsidRPr="00E50AB4" w:rsidRDefault="00804553" w:rsidP="001A492C">
            <w:pPr>
              <w:pStyle w:val="Tabletext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Background and objectives</w:t>
            </w:r>
          </w:p>
        </w:tc>
        <w:tc>
          <w:tcPr>
            <w:tcW w:w="312" w:type="pct"/>
            <w:shd w:val="clear" w:color="auto" w:fill="auto"/>
            <w:hideMark/>
          </w:tcPr>
          <w:p w14:paraId="744944F7" w14:textId="77777777" w:rsidR="00804553" w:rsidRPr="00E50AB4" w:rsidRDefault="00804553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2a</w:t>
            </w:r>
          </w:p>
        </w:tc>
        <w:tc>
          <w:tcPr>
            <w:tcW w:w="1643" w:type="pct"/>
            <w:shd w:val="clear" w:color="auto" w:fill="auto"/>
            <w:hideMark/>
          </w:tcPr>
          <w:p w14:paraId="39E7B5FC" w14:textId="77777777" w:rsidR="00804553" w:rsidRPr="00E50AB4" w:rsidRDefault="00804553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Scientific background and explanation of rationale</w:t>
            </w:r>
          </w:p>
        </w:tc>
        <w:tc>
          <w:tcPr>
            <w:tcW w:w="1791" w:type="pct"/>
            <w:shd w:val="clear" w:color="auto" w:fill="auto"/>
            <w:hideMark/>
          </w:tcPr>
          <w:p w14:paraId="093D60F0" w14:textId="77777777" w:rsidR="00804553" w:rsidRPr="00E50AB4" w:rsidRDefault="00804553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Rationale for using a cluster design</w:t>
            </w:r>
          </w:p>
        </w:tc>
        <w:tc>
          <w:tcPr>
            <w:tcW w:w="447" w:type="pct"/>
            <w:shd w:val="clear" w:color="auto" w:fill="auto"/>
          </w:tcPr>
          <w:p w14:paraId="12BC893E" w14:textId="2D096E9C" w:rsidR="00804553" w:rsidRPr="00E50AB4" w:rsidRDefault="00027AFD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troduction </w:t>
            </w:r>
          </w:p>
        </w:tc>
      </w:tr>
      <w:tr w:rsidR="00804553" w:rsidRPr="00E50AB4" w14:paraId="0F082DD1" w14:textId="77777777" w:rsidTr="001A492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vMerge/>
            <w:tcBorders>
              <w:bottom w:val="single" w:sz="4" w:space="0" w:color="A6A6A6" w:themeColor="background1" w:themeShade="A6"/>
              <w:right w:val="none" w:sz="0" w:space="0" w:color="auto"/>
            </w:tcBorders>
            <w:shd w:val="clear" w:color="auto" w:fill="auto"/>
            <w:hideMark/>
          </w:tcPr>
          <w:p w14:paraId="55D9126D" w14:textId="77777777" w:rsidR="00804553" w:rsidRPr="00E50AB4" w:rsidRDefault="00804553" w:rsidP="001A492C">
            <w:pPr>
              <w:pStyle w:val="Tabletext"/>
              <w:rPr>
                <w:sz w:val="18"/>
                <w:szCs w:val="18"/>
              </w:rPr>
            </w:pPr>
          </w:p>
        </w:tc>
        <w:tc>
          <w:tcPr>
            <w:tcW w:w="312" w:type="pct"/>
            <w:tcBorders>
              <w:bottom w:val="single" w:sz="4" w:space="0" w:color="A6A6A6" w:themeColor="background1" w:themeShade="A6"/>
            </w:tcBorders>
            <w:shd w:val="clear" w:color="auto" w:fill="auto"/>
            <w:hideMark/>
          </w:tcPr>
          <w:p w14:paraId="03A4CD12" w14:textId="77777777" w:rsidR="00804553" w:rsidRPr="00E50AB4" w:rsidRDefault="00804553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2b</w:t>
            </w:r>
          </w:p>
        </w:tc>
        <w:tc>
          <w:tcPr>
            <w:tcW w:w="1643" w:type="pct"/>
            <w:tcBorders>
              <w:bottom w:val="single" w:sz="4" w:space="0" w:color="A6A6A6" w:themeColor="background1" w:themeShade="A6"/>
            </w:tcBorders>
            <w:shd w:val="clear" w:color="auto" w:fill="auto"/>
            <w:hideMark/>
          </w:tcPr>
          <w:p w14:paraId="645BED79" w14:textId="77777777" w:rsidR="00804553" w:rsidRPr="00E50AB4" w:rsidRDefault="00804553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Specific objectives or hypotheses</w:t>
            </w:r>
          </w:p>
        </w:tc>
        <w:tc>
          <w:tcPr>
            <w:tcW w:w="1791" w:type="pct"/>
            <w:tcBorders>
              <w:bottom w:val="single" w:sz="4" w:space="0" w:color="A6A6A6" w:themeColor="background1" w:themeShade="A6"/>
            </w:tcBorders>
            <w:shd w:val="clear" w:color="auto" w:fill="auto"/>
            <w:hideMark/>
          </w:tcPr>
          <w:p w14:paraId="35B2352B" w14:textId="77777777" w:rsidR="00804553" w:rsidRPr="00E50AB4" w:rsidRDefault="00804553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Whether objectives pertain to the cluster level, the individual participant level or both</w:t>
            </w:r>
          </w:p>
        </w:tc>
        <w:tc>
          <w:tcPr>
            <w:tcW w:w="447" w:type="pct"/>
            <w:tcBorders>
              <w:bottom w:val="single" w:sz="4" w:space="0" w:color="A6A6A6" w:themeColor="background1" w:themeShade="A6"/>
            </w:tcBorders>
            <w:shd w:val="clear" w:color="auto" w:fill="auto"/>
          </w:tcPr>
          <w:p w14:paraId="4683B680" w14:textId="77777777" w:rsidR="00804553" w:rsidRDefault="00027AFD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duction</w:t>
            </w:r>
          </w:p>
          <w:p w14:paraId="10AE6FEA" w14:textId="5DE50F0E" w:rsidR="00027AFD" w:rsidRPr="00E50AB4" w:rsidRDefault="00027AFD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804553" w:rsidRPr="00E50AB4" w14:paraId="6C00CCA6" w14:textId="77777777" w:rsidTr="001A4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hideMark/>
          </w:tcPr>
          <w:p w14:paraId="47D25B2E" w14:textId="77777777" w:rsidR="00804553" w:rsidRPr="00E50AB4" w:rsidRDefault="00804553" w:rsidP="001A492C">
            <w:pPr>
              <w:pStyle w:val="Tabletext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Methods</w:t>
            </w:r>
          </w:p>
        </w:tc>
      </w:tr>
      <w:tr w:rsidR="00804553" w:rsidRPr="00E50AB4" w14:paraId="50C567D8" w14:textId="77777777" w:rsidTr="001A492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vMerge w:val="restart"/>
            <w:tcBorders>
              <w:top w:val="single" w:sz="4" w:space="0" w:color="A6A6A6" w:themeColor="background1" w:themeShade="A6"/>
              <w:right w:val="none" w:sz="0" w:space="0" w:color="auto"/>
            </w:tcBorders>
            <w:shd w:val="clear" w:color="auto" w:fill="auto"/>
            <w:hideMark/>
          </w:tcPr>
          <w:p w14:paraId="75B7ED72" w14:textId="77777777" w:rsidR="00804553" w:rsidRPr="00E50AB4" w:rsidRDefault="00804553" w:rsidP="001A492C">
            <w:pPr>
              <w:pStyle w:val="Tabletext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Trial design</w:t>
            </w:r>
          </w:p>
        </w:tc>
        <w:tc>
          <w:tcPr>
            <w:tcW w:w="312" w:type="pct"/>
            <w:tcBorders>
              <w:top w:val="single" w:sz="4" w:space="0" w:color="A6A6A6" w:themeColor="background1" w:themeShade="A6"/>
            </w:tcBorders>
            <w:shd w:val="clear" w:color="auto" w:fill="auto"/>
            <w:hideMark/>
          </w:tcPr>
          <w:p w14:paraId="2C1D130B" w14:textId="77777777" w:rsidR="00804553" w:rsidRPr="00E50AB4" w:rsidRDefault="00804553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3a</w:t>
            </w:r>
          </w:p>
        </w:tc>
        <w:tc>
          <w:tcPr>
            <w:tcW w:w="1643" w:type="pct"/>
            <w:tcBorders>
              <w:top w:val="single" w:sz="4" w:space="0" w:color="A6A6A6" w:themeColor="background1" w:themeShade="A6"/>
            </w:tcBorders>
            <w:shd w:val="clear" w:color="auto" w:fill="auto"/>
            <w:hideMark/>
          </w:tcPr>
          <w:p w14:paraId="727064BC" w14:textId="77777777" w:rsidR="00804553" w:rsidRPr="00E50AB4" w:rsidRDefault="00804553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Description of trial design (such as parallel, factorial) including allocation ratio</w:t>
            </w:r>
          </w:p>
        </w:tc>
        <w:tc>
          <w:tcPr>
            <w:tcW w:w="1791" w:type="pct"/>
            <w:tcBorders>
              <w:top w:val="single" w:sz="4" w:space="0" w:color="A6A6A6" w:themeColor="background1" w:themeShade="A6"/>
            </w:tcBorders>
            <w:shd w:val="clear" w:color="auto" w:fill="auto"/>
            <w:hideMark/>
          </w:tcPr>
          <w:p w14:paraId="5CD57509" w14:textId="77777777" w:rsidR="00804553" w:rsidRPr="00E50AB4" w:rsidRDefault="00804553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Definition of cluster and description of how the design features apply to the clusters</w:t>
            </w:r>
          </w:p>
        </w:tc>
        <w:tc>
          <w:tcPr>
            <w:tcW w:w="447" w:type="pct"/>
            <w:tcBorders>
              <w:top w:val="single" w:sz="4" w:space="0" w:color="A6A6A6" w:themeColor="background1" w:themeShade="A6"/>
            </w:tcBorders>
            <w:shd w:val="clear" w:color="auto" w:fill="auto"/>
          </w:tcPr>
          <w:p w14:paraId="03F7B41D" w14:textId="2E85AA96" w:rsidR="00804553" w:rsidRPr="00E50AB4" w:rsidRDefault="00804553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 xml:space="preserve">Study </w:t>
            </w:r>
            <w:r w:rsidR="00027AFD">
              <w:rPr>
                <w:sz w:val="18"/>
                <w:szCs w:val="18"/>
              </w:rPr>
              <w:t xml:space="preserve">design and </w:t>
            </w:r>
            <w:r w:rsidRPr="00E50AB4">
              <w:rPr>
                <w:sz w:val="18"/>
                <w:szCs w:val="18"/>
              </w:rPr>
              <w:t>procedure</w:t>
            </w:r>
            <w:r w:rsidR="00027AFD">
              <w:rPr>
                <w:sz w:val="18"/>
                <w:szCs w:val="18"/>
              </w:rPr>
              <w:t xml:space="preserve"> </w:t>
            </w:r>
          </w:p>
        </w:tc>
      </w:tr>
      <w:tr w:rsidR="00804553" w:rsidRPr="00E50AB4" w14:paraId="27D697C8" w14:textId="77777777" w:rsidTr="001A4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vMerge/>
            <w:shd w:val="clear" w:color="auto" w:fill="auto"/>
            <w:hideMark/>
          </w:tcPr>
          <w:p w14:paraId="402DA2DC" w14:textId="77777777" w:rsidR="00804553" w:rsidRPr="00E50AB4" w:rsidRDefault="00804553" w:rsidP="001A492C">
            <w:pPr>
              <w:pStyle w:val="Tabletext"/>
              <w:rPr>
                <w:sz w:val="18"/>
                <w:szCs w:val="18"/>
              </w:rPr>
            </w:pPr>
          </w:p>
        </w:tc>
        <w:tc>
          <w:tcPr>
            <w:tcW w:w="312" w:type="pct"/>
            <w:shd w:val="clear" w:color="auto" w:fill="auto"/>
            <w:hideMark/>
          </w:tcPr>
          <w:p w14:paraId="31CDA026" w14:textId="77777777" w:rsidR="00804553" w:rsidRPr="00E50AB4" w:rsidRDefault="00804553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3b</w:t>
            </w:r>
          </w:p>
        </w:tc>
        <w:tc>
          <w:tcPr>
            <w:tcW w:w="1643" w:type="pct"/>
            <w:shd w:val="clear" w:color="auto" w:fill="auto"/>
            <w:hideMark/>
          </w:tcPr>
          <w:p w14:paraId="38859D8F" w14:textId="77777777" w:rsidR="00804553" w:rsidRPr="00E50AB4" w:rsidRDefault="00804553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Important changes to methods after trial commencement (such as eligibility criteria), with reasons</w:t>
            </w:r>
          </w:p>
        </w:tc>
        <w:tc>
          <w:tcPr>
            <w:tcW w:w="1791" w:type="pct"/>
            <w:shd w:val="clear" w:color="auto" w:fill="auto"/>
            <w:hideMark/>
          </w:tcPr>
          <w:p w14:paraId="78FA42EC" w14:textId="77777777" w:rsidR="00804553" w:rsidRPr="00E50AB4" w:rsidRDefault="00804553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47" w:type="pct"/>
            <w:shd w:val="clear" w:color="auto" w:fill="auto"/>
          </w:tcPr>
          <w:p w14:paraId="33E65EFB" w14:textId="77777777" w:rsidR="00804553" w:rsidRPr="00E50AB4" w:rsidRDefault="00804553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n/a</w:t>
            </w:r>
          </w:p>
        </w:tc>
      </w:tr>
      <w:tr w:rsidR="00804553" w:rsidRPr="00E50AB4" w14:paraId="271B0339" w14:textId="77777777" w:rsidTr="001A492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vMerge w:val="restart"/>
            <w:tcBorders>
              <w:right w:val="none" w:sz="0" w:space="0" w:color="auto"/>
            </w:tcBorders>
            <w:shd w:val="clear" w:color="auto" w:fill="auto"/>
            <w:hideMark/>
          </w:tcPr>
          <w:p w14:paraId="6E8989E7" w14:textId="77777777" w:rsidR="00804553" w:rsidRPr="00E50AB4" w:rsidRDefault="00804553" w:rsidP="001A492C">
            <w:pPr>
              <w:pStyle w:val="Tabletext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Participants</w:t>
            </w:r>
          </w:p>
        </w:tc>
        <w:tc>
          <w:tcPr>
            <w:tcW w:w="312" w:type="pct"/>
            <w:shd w:val="clear" w:color="auto" w:fill="auto"/>
            <w:hideMark/>
          </w:tcPr>
          <w:p w14:paraId="2D7C503D" w14:textId="77777777" w:rsidR="00804553" w:rsidRPr="00E50AB4" w:rsidRDefault="00804553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4a</w:t>
            </w:r>
          </w:p>
        </w:tc>
        <w:tc>
          <w:tcPr>
            <w:tcW w:w="1643" w:type="pct"/>
            <w:shd w:val="clear" w:color="auto" w:fill="auto"/>
            <w:hideMark/>
          </w:tcPr>
          <w:p w14:paraId="151F0E9A" w14:textId="77777777" w:rsidR="00804553" w:rsidRPr="00E50AB4" w:rsidRDefault="00804553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Eligibility criteria for participants</w:t>
            </w:r>
          </w:p>
        </w:tc>
        <w:tc>
          <w:tcPr>
            <w:tcW w:w="1791" w:type="pct"/>
            <w:shd w:val="clear" w:color="auto" w:fill="auto"/>
            <w:hideMark/>
          </w:tcPr>
          <w:p w14:paraId="637FE6A3" w14:textId="77777777" w:rsidR="00804553" w:rsidRPr="00E50AB4" w:rsidRDefault="00804553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 xml:space="preserve">Eligibility criteria for clusters </w:t>
            </w:r>
          </w:p>
        </w:tc>
        <w:tc>
          <w:tcPr>
            <w:tcW w:w="447" w:type="pct"/>
            <w:shd w:val="clear" w:color="auto" w:fill="auto"/>
          </w:tcPr>
          <w:p w14:paraId="3CBFDA00" w14:textId="40713156" w:rsidR="00804553" w:rsidRPr="00E50AB4" w:rsidRDefault="00804553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Study procedure</w:t>
            </w:r>
            <w:r w:rsidR="00C96077">
              <w:rPr>
                <w:sz w:val="18"/>
                <w:szCs w:val="18"/>
              </w:rPr>
              <w:t xml:space="preserve"> </w:t>
            </w:r>
          </w:p>
        </w:tc>
      </w:tr>
      <w:tr w:rsidR="00804553" w:rsidRPr="00E50AB4" w14:paraId="292FCAA2" w14:textId="77777777" w:rsidTr="001A4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vMerge/>
            <w:shd w:val="clear" w:color="auto" w:fill="auto"/>
            <w:hideMark/>
          </w:tcPr>
          <w:p w14:paraId="525777A6" w14:textId="77777777" w:rsidR="00804553" w:rsidRPr="00E50AB4" w:rsidRDefault="00804553" w:rsidP="001A492C">
            <w:pPr>
              <w:pStyle w:val="Tabletext"/>
              <w:rPr>
                <w:sz w:val="18"/>
                <w:szCs w:val="18"/>
              </w:rPr>
            </w:pPr>
          </w:p>
        </w:tc>
        <w:tc>
          <w:tcPr>
            <w:tcW w:w="312" w:type="pct"/>
            <w:shd w:val="clear" w:color="auto" w:fill="auto"/>
            <w:hideMark/>
          </w:tcPr>
          <w:p w14:paraId="00960243" w14:textId="77777777" w:rsidR="00804553" w:rsidRPr="00E50AB4" w:rsidRDefault="00804553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4b</w:t>
            </w:r>
          </w:p>
        </w:tc>
        <w:tc>
          <w:tcPr>
            <w:tcW w:w="1643" w:type="pct"/>
            <w:shd w:val="clear" w:color="auto" w:fill="auto"/>
            <w:hideMark/>
          </w:tcPr>
          <w:p w14:paraId="15E1677C" w14:textId="77777777" w:rsidR="00804553" w:rsidRPr="00E50AB4" w:rsidRDefault="00804553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Settings and locations where the data were collected</w:t>
            </w:r>
          </w:p>
        </w:tc>
        <w:tc>
          <w:tcPr>
            <w:tcW w:w="1791" w:type="pct"/>
            <w:shd w:val="clear" w:color="auto" w:fill="auto"/>
            <w:hideMark/>
          </w:tcPr>
          <w:p w14:paraId="034BBACC" w14:textId="77777777" w:rsidR="00804553" w:rsidRPr="00E50AB4" w:rsidRDefault="00804553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47" w:type="pct"/>
            <w:shd w:val="clear" w:color="auto" w:fill="auto"/>
          </w:tcPr>
          <w:p w14:paraId="0B49CC50" w14:textId="77E1552B" w:rsidR="00804553" w:rsidRPr="00E50AB4" w:rsidRDefault="00C96077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Study procedure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 w:rsidR="00804553" w:rsidRPr="00E50AB4" w14:paraId="0B388C9F" w14:textId="77777777" w:rsidTr="001A492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tcBorders>
              <w:right w:val="none" w:sz="0" w:space="0" w:color="auto"/>
            </w:tcBorders>
            <w:shd w:val="clear" w:color="auto" w:fill="auto"/>
            <w:hideMark/>
          </w:tcPr>
          <w:p w14:paraId="297D6619" w14:textId="77777777" w:rsidR="00804553" w:rsidRPr="00E50AB4" w:rsidRDefault="00804553" w:rsidP="001A492C">
            <w:pPr>
              <w:pStyle w:val="Tabletext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Interventions</w:t>
            </w:r>
          </w:p>
        </w:tc>
        <w:tc>
          <w:tcPr>
            <w:tcW w:w="312" w:type="pct"/>
            <w:shd w:val="clear" w:color="auto" w:fill="auto"/>
            <w:hideMark/>
          </w:tcPr>
          <w:p w14:paraId="4AC29756" w14:textId="77777777" w:rsidR="00804553" w:rsidRPr="00E50AB4" w:rsidRDefault="00804553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5</w:t>
            </w:r>
          </w:p>
        </w:tc>
        <w:tc>
          <w:tcPr>
            <w:tcW w:w="1643" w:type="pct"/>
            <w:shd w:val="clear" w:color="auto" w:fill="auto"/>
            <w:hideMark/>
          </w:tcPr>
          <w:p w14:paraId="2634984F" w14:textId="77777777" w:rsidR="00804553" w:rsidRPr="00E50AB4" w:rsidRDefault="00804553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 xml:space="preserve">The interventions for each group with sufficient details to allow replication, including how and when they were </w:t>
            </w:r>
            <w:proofErr w:type="gramStart"/>
            <w:r w:rsidRPr="00E50AB4">
              <w:rPr>
                <w:sz w:val="18"/>
                <w:szCs w:val="18"/>
              </w:rPr>
              <w:t>actually administered</w:t>
            </w:r>
            <w:proofErr w:type="gramEnd"/>
          </w:p>
        </w:tc>
        <w:tc>
          <w:tcPr>
            <w:tcW w:w="1791" w:type="pct"/>
            <w:shd w:val="clear" w:color="auto" w:fill="auto"/>
            <w:hideMark/>
          </w:tcPr>
          <w:p w14:paraId="4AC3CEEA" w14:textId="77777777" w:rsidR="00804553" w:rsidRPr="00E50AB4" w:rsidRDefault="00804553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Whether interventions pertain to the cluster level, the individual participant level or both</w:t>
            </w:r>
          </w:p>
        </w:tc>
        <w:tc>
          <w:tcPr>
            <w:tcW w:w="447" w:type="pct"/>
            <w:shd w:val="clear" w:color="auto" w:fill="auto"/>
          </w:tcPr>
          <w:p w14:paraId="54E5B408" w14:textId="7E604F8B" w:rsidR="00804553" w:rsidRPr="00E50AB4" w:rsidRDefault="00804553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 xml:space="preserve">The </w:t>
            </w:r>
            <w:r w:rsidR="00A649A0">
              <w:rPr>
                <w:sz w:val="18"/>
                <w:szCs w:val="18"/>
              </w:rPr>
              <w:t>&lt;Redacted&gt;</w:t>
            </w:r>
            <w:r w:rsidRPr="00E50AB4">
              <w:rPr>
                <w:sz w:val="18"/>
                <w:szCs w:val="18"/>
              </w:rPr>
              <w:t xml:space="preserve"> Intervention and active control</w:t>
            </w:r>
            <w:r w:rsidR="00C96077">
              <w:rPr>
                <w:sz w:val="18"/>
                <w:szCs w:val="18"/>
              </w:rPr>
              <w:t xml:space="preserve"> </w:t>
            </w:r>
          </w:p>
        </w:tc>
      </w:tr>
      <w:tr w:rsidR="00804553" w:rsidRPr="00E50AB4" w14:paraId="41537482" w14:textId="77777777" w:rsidTr="001A4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vMerge w:val="restart"/>
            <w:shd w:val="clear" w:color="auto" w:fill="auto"/>
            <w:hideMark/>
          </w:tcPr>
          <w:p w14:paraId="137770F4" w14:textId="77777777" w:rsidR="00804553" w:rsidRPr="00E50AB4" w:rsidRDefault="00804553" w:rsidP="001A492C">
            <w:pPr>
              <w:pStyle w:val="Tabletext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Outcomes</w:t>
            </w:r>
          </w:p>
        </w:tc>
        <w:tc>
          <w:tcPr>
            <w:tcW w:w="312" w:type="pct"/>
            <w:shd w:val="clear" w:color="auto" w:fill="auto"/>
            <w:hideMark/>
          </w:tcPr>
          <w:p w14:paraId="6834F52A" w14:textId="77777777" w:rsidR="00804553" w:rsidRPr="00E50AB4" w:rsidRDefault="00804553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6a</w:t>
            </w:r>
          </w:p>
        </w:tc>
        <w:tc>
          <w:tcPr>
            <w:tcW w:w="1643" w:type="pct"/>
            <w:shd w:val="clear" w:color="auto" w:fill="auto"/>
            <w:hideMark/>
          </w:tcPr>
          <w:p w14:paraId="52AE32C2" w14:textId="77777777" w:rsidR="00804553" w:rsidRPr="00E50AB4" w:rsidRDefault="00804553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Completely defined pre-specified primary and secondary outcome measures, including how and when they were assessed</w:t>
            </w:r>
          </w:p>
        </w:tc>
        <w:tc>
          <w:tcPr>
            <w:tcW w:w="1791" w:type="pct"/>
            <w:shd w:val="clear" w:color="auto" w:fill="auto"/>
            <w:hideMark/>
          </w:tcPr>
          <w:p w14:paraId="7FDE28E5" w14:textId="77777777" w:rsidR="00804553" w:rsidRPr="00E50AB4" w:rsidRDefault="00804553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Whether outcome measures pertain to the cluster level, the individual participant level or both</w:t>
            </w:r>
          </w:p>
        </w:tc>
        <w:tc>
          <w:tcPr>
            <w:tcW w:w="447" w:type="pct"/>
            <w:shd w:val="clear" w:color="auto" w:fill="auto"/>
          </w:tcPr>
          <w:p w14:paraId="08D3D307" w14:textId="5A9B887D" w:rsidR="00804553" w:rsidRPr="00E50AB4" w:rsidRDefault="00C96077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utcomes </w:t>
            </w:r>
          </w:p>
        </w:tc>
      </w:tr>
      <w:tr w:rsidR="00804553" w:rsidRPr="00E50AB4" w14:paraId="5CDC4389" w14:textId="77777777" w:rsidTr="001A492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vMerge/>
            <w:tcBorders>
              <w:right w:val="none" w:sz="0" w:space="0" w:color="auto"/>
            </w:tcBorders>
            <w:shd w:val="clear" w:color="auto" w:fill="auto"/>
            <w:hideMark/>
          </w:tcPr>
          <w:p w14:paraId="39A96536" w14:textId="77777777" w:rsidR="00804553" w:rsidRPr="00E50AB4" w:rsidRDefault="00804553" w:rsidP="001A492C">
            <w:pPr>
              <w:pStyle w:val="Tabletext"/>
              <w:rPr>
                <w:sz w:val="18"/>
                <w:szCs w:val="18"/>
              </w:rPr>
            </w:pPr>
          </w:p>
        </w:tc>
        <w:tc>
          <w:tcPr>
            <w:tcW w:w="312" w:type="pct"/>
            <w:shd w:val="clear" w:color="auto" w:fill="auto"/>
            <w:hideMark/>
          </w:tcPr>
          <w:p w14:paraId="329C951F" w14:textId="77777777" w:rsidR="00804553" w:rsidRPr="00E50AB4" w:rsidRDefault="00804553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6b</w:t>
            </w:r>
          </w:p>
        </w:tc>
        <w:tc>
          <w:tcPr>
            <w:tcW w:w="1643" w:type="pct"/>
            <w:shd w:val="clear" w:color="auto" w:fill="auto"/>
            <w:hideMark/>
          </w:tcPr>
          <w:p w14:paraId="3C118B32" w14:textId="77777777" w:rsidR="00804553" w:rsidRPr="00E50AB4" w:rsidRDefault="00804553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Any changes to trial outcomes after the trial commenced, with reasons</w:t>
            </w:r>
          </w:p>
        </w:tc>
        <w:tc>
          <w:tcPr>
            <w:tcW w:w="1791" w:type="pct"/>
            <w:shd w:val="clear" w:color="auto" w:fill="auto"/>
            <w:hideMark/>
          </w:tcPr>
          <w:p w14:paraId="0815DB34" w14:textId="77777777" w:rsidR="00804553" w:rsidRPr="00E50AB4" w:rsidRDefault="00804553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47" w:type="pct"/>
            <w:shd w:val="clear" w:color="auto" w:fill="auto"/>
          </w:tcPr>
          <w:p w14:paraId="49870BCB" w14:textId="77777777" w:rsidR="00804553" w:rsidRPr="00E50AB4" w:rsidRDefault="00804553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n/a</w:t>
            </w:r>
          </w:p>
        </w:tc>
      </w:tr>
      <w:tr w:rsidR="00804553" w:rsidRPr="00E50AB4" w14:paraId="0067EC84" w14:textId="77777777" w:rsidTr="001A4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vMerge w:val="restart"/>
            <w:shd w:val="clear" w:color="auto" w:fill="auto"/>
            <w:hideMark/>
          </w:tcPr>
          <w:p w14:paraId="0917C1FA" w14:textId="77777777" w:rsidR="00804553" w:rsidRPr="00E50AB4" w:rsidRDefault="00804553" w:rsidP="001A492C">
            <w:pPr>
              <w:pStyle w:val="Tabletext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Sample size</w:t>
            </w:r>
          </w:p>
        </w:tc>
        <w:tc>
          <w:tcPr>
            <w:tcW w:w="312" w:type="pct"/>
            <w:shd w:val="clear" w:color="auto" w:fill="auto"/>
            <w:hideMark/>
          </w:tcPr>
          <w:p w14:paraId="6F795A2D" w14:textId="77777777" w:rsidR="00804553" w:rsidRPr="00E50AB4" w:rsidRDefault="00804553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7a</w:t>
            </w:r>
          </w:p>
        </w:tc>
        <w:tc>
          <w:tcPr>
            <w:tcW w:w="1643" w:type="pct"/>
            <w:shd w:val="clear" w:color="auto" w:fill="auto"/>
            <w:hideMark/>
          </w:tcPr>
          <w:p w14:paraId="1D855FB2" w14:textId="77777777" w:rsidR="00804553" w:rsidRPr="00E50AB4" w:rsidRDefault="00804553" w:rsidP="001A4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E50AB4">
              <w:rPr>
                <w:sz w:val="18"/>
                <w:szCs w:val="18"/>
              </w:rPr>
              <w:t>How sample size was determined</w:t>
            </w:r>
          </w:p>
        </w:tc>
        <w:tc>
          <w:tcPr>
            <w:tcW w:w="1791" w:type="pct"/>
            <w:shd w:val="clear" w:color="auto" w:fill="auto"/>
            <w:hideMark/>
          </w:tcPr>
          <w:p w14:paraId="20B4E025" w14:textId="77777777" w:rsidR="00804553" w:rsidRPr="00E50AB4" w:rsidRDefault="00804553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E50AB4">
              <w:rPr>
                <w:sz w:val="18"/>
                <w:szCs w:val="18"/>
              </w:rPr>
              <w:t xml:space="preserve">Method of calculation, number of clusters(s) (and whether equal or unequal cluster sizes are assumed), cluster size, a coefficient of </w:t>
            </w:r>
            <w:proofErr w:type="spellStart"/>
            <w:r w:rsidRPr="00E50AB4">
              <w:rPr>
                <w:sz w:val="18"/>
                <w:szCs w:val="18"/>
              </w:rPr>
              <w:t>intracluster</w:t>
            </w:r>
            <w:proofErr w:type="spellEnd"/>
            <w:r w:rsidRPr="00E50AB4">
              <w:rPr>
                <w:sz w:val="18"/>
                <w:szCs w:val="18"/>
              </w:rPr>
              <w:t xml:space="preserve"> correlation (ICC or k), and an indication of its uncertainty</w:t>
            </w:r>
          </w:p>
        </w:tc>
        <w:tc>
          <w:tcPr>
            <w:tcW w:w="447" w:type="pct"/>
            <w:shd w:val="clear" w:color="auto" w:fill="auto"/>
          </w:tcPr>
          <w:p w14:paraId="5607B2EC" w14:textId="193B437F" w:rsidR="00804553" w:rsidRPr="00C96077" w:rsidRDefault="002E2BDE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highlight w:val="yellow"/>
                <w:u w:val="single"/>
              </w:rPr>
            </w:pPr>
            <w:r w:rsidRPr="00E50AB4">
              <w:rPr>
                <w:sz w:val="18"/>
                <w:szCs w:val="18"/>
              </w:rPr>
              <w:t xml:space="preserve">Study </w:t>
            </w:r>
            <w:r>
              <w:rPr>
                <w:sz w:val="18"/>
                <w:szCs w:val="18"/>
              </w:rPr>
              <w:t xml:space="preserve">design and </w:t>
            </w:r>
            <w:r w:rsidRPr="00E50AB4">
              <w:rPr>
                <w:sz w:val="18"/>
                <w:szCs w:val="18"/>
              </w:rPr>
              <w:t>procedure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 w:rsidR="00804553" w:rsidRPr="00E50AB4" w14:paraId="1DB03D16" w14:textId="77777777" w:rsidTr="001A492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vMerge/>
            <w:tcBorders>
              <w:bottom w:val="single" w:sz="4" w:space="0" w:color="A6A6A6" w:themeColor="background1" w:themeShade="A6"/>
              <w:right w:val="none" w:sz="0" w:space="0" w:color="auto"/>
            </w:tcBorders>
            <w:shd w:val="clear" w:color="auto" w:fill="auto"/>
            <w:hideMark/>
          </w:tcPr>
          <w:p w14:paraId="2DE94332" w14:textId="77777777" w:rsidR="00804553" w:rsidRPr="00E50AB4" w:rsidRDefault="00804553" w:rsidP="001A492C">
            <w:pPr>
              <w:pStyle w:val="Tabletext"/>
              <w:rPr>
                <w:sz w:val="18"/>
                <w:szCs w:val="18"/>
              </w:rPr>
            </w:pPr>
          </w:p>
        </w:tc>
        <w:tc>
          <w:tcPr>
            <w:tcW w:w="312" w:type="pct"/>
            <w:tcBorders>
              <w:bottom w:val="single" w:sz="4" w:space="0" w:color="A6A6A6" w:themeColor="background1" w:themeShade="A6"/>
            </w:tcBorders>
            <w:shd w:val="clear" w:color="auto" w:fill="auto"/>
            <w:hideMark/>
          </w:tcPr>
          <w:p w14:paraId="68C39454" w14:textId="77777777" w:rsidR="00804553" w:rsidRPr="00E50AB4" w:rsidRDefault="00804553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7b</w:t>
            </w:r>
          </w:p>
        </w:tc>
        <w:tc>
          <w:tcPr>
            <w:tcW w:w="1643" w:type="pct"/>
            <w:tcBorders>
              <w:bottom w:val="single" w:sz="4" w:space="0" w:color="A6A6A6" w:themeColor="background1" w:themeShade="A6"/>
            </w:tcBorders>
            <w:shd w:val="clear" w:color="auto" w:fill="auto"/>
            <w:hideMark/>
          </w:tcPr>
          <w:p w14:paraId="321E4776" w14:textId="77777777" w:rsidR="00804553" w:rsidRPr="00E50AB4" w:rsidRDefault="00804553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When applicable, explanation of any interim analyses and stopping guidelines</w:t>
            </w:r>
          </w:p>
        </w:tc>
        <w:tc>
          <w:tcPr>
            <w:tcW w:w="1791" w:type="pct"/>
            <w:tcBorders>
              <w:bottom w:val="single" w:sz="4" w:space="0" w:color="A6A6A6" w:themeColor="background1" w:themeShade="A6"/>
            </w:tcBorders>
            <w:shd w:val="clear" w:color="auto" w:fill="auto"/>
            <w:hideMark/>
          </w:tcPr>
          <w:p w14:paraId="4EA857C0" w14:textId="77777777" w:rsidR="00804553" w:rsidRPr="00E50AB4" w:rsidRDefault="00804553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47" w:type="pct"/>
            <w:tcBorders>
              <w:bottom w:val="single" w:sz="4" w:space="0" w:color="A6A6A6" w:themeColor="background1" w:themeShade="A6"/>
            </w:tcBorders>
            <w:shd w:val="clear" w:color="auto" w:fill="auto"/>
          </w:tcPr>
          <w:p w14:paraId="2B3B5172" w14:textId="77777777" w:rsidR="00804553" w:rsidRPr="00E50AB4" w:rsidRDefault="00804553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n/a</w:t>
            </w:r>
          </w:p>
        </w:tc>
      </w:tr>
      <w:tr w:rsidR="00804553" w:rsidRPr="00E50AB4" w14:paraId="407BE665" w14:textId="77777777" w:rsidTr="001A4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6A6A6" w:themeColor="background1" w:themeShade="A6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D243117" w14:textId="77777777" w:rsidR="00804553" w:rsidRPr="00E50AB4" w:rsidRDefault="00804553" w:rsidP="001A492C">
            <w:pPr>
              <w:pStyle w:val="Tabletext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Randomisation:</w:t>
            </w:r>
          </w:p>
        </w:tc>
      </w:tr>
      <w:tr w:rsidR="00804553" w:rsidRPr="00E50AB4" w14:paraId="45C1455A" w14:textId="77777777" w:rsidTr="001A492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vMerge w:val="restart"/>
            <w:shd w:val="clear" w:color="auto" w:fill="auto"/>
            <w:hideMark/>
          </w:tcPr>
          <w:p w14:paraId="6C427C84" w14:textId="77777777" w:rsidR="00804553" w:rsidRPr="00E50AB4" w:rsidRDefault="00804553" w:rsidP="001A492C">
            <w:pPr>
              <w:pStyle w:val="Tabletext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 Sequence generation</w:t>
            </w:r>
          </w:p>
        </w:tc>
        <w:tc>
          <w:tcPr>
            <w:tcW w:w="312" w:type="pct"/>
            <w:shd w:val="clear" w:color="auto" w:fill="auto"/>
            <w:hideMark/>
          </w:tcPr>
          <w:p w14:paraId="4DAFCD43" w14:textId="77777777" w:rsidR="00804553" w:rsidRPr="00E50AB4" w:rsidRDefault="00804553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8a</w:t>
            </w:r>
          </w:p>
        </w:tc>
        <w:tc>
          <w:tcPr>
            <w:tcW w:w="1643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hideMark/>
          </w:tcPr>
          <w:p w14:paraId="6C62602C" w14:textId="77777777" w:rsidR="00804553" w:rsidRPr="00E50AB4" w:rsidRDefault="00804553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Method used to generate the random allocation sequence</w:t>
            </w:r>
          </w:p>
        </w:tc>
        <w:tc>
          <w:tcPr>
            <w:tcW w:w="1791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hideMark/>
          </w:tcPr>
          <w:p w14:paraId="15107A36" w14:textId="77777777" w:rsidR="00804553" w:rsidRPr="00E50AB4" w:rsidRDefault="00804553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4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14:paraId="342D37C5" w14:textId="444785B8" w:rsidR="00804553" w:rsidRPr="00E50AB4" w:rsidRDefault="00C96077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 xml:space="preserve">Study </w:t>
            </w:r>
            <w:r>
              <w:rPr>
                <w:sz w:val="18"/>
                <w:szCs w:val="18"/>
              </w:rPr>
              <w:t xml:space="preserve">design and </w:t>
            </w:r>
            <w:r w:rsidRPr="00E50AB4">
              <w:rPr>
                <w:sz w:val="18"/>
                <w:szCs w:val="18"/>
              </w:rPr>
              <w:t>procedure</w:t>
            </w:r>
          </w:p>
        </w:tc>
      </w:tr>
      <w:tr w:rsidR="00804553" w:rsidRPr="00E50AB4" w14:paraId="536A7100" w14:textId="77777777" w:rsidTr="001A4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vMerge/>
            <w:tcBorders>
              <w:top w:val="single" w:sz="4" w:space="0" w:color="A6A6A6" w:themeColor="background1" w:themeShade="A6"/>
            </w:tcBorders>
            <w:shd w:val="clear" w:color="auto" w:fill="auto"/>
            <w:hideMark/>
          </w:tcPr>
          <w:p w14:paraId="228E5DCC" w14:textId="77777777" w:rsidR="00804553" w:rsidRPr="00E50AB4" w:rsidRDefault="00804553" w:rsidP="001A492C">
            <w:pPr>
              <w:pStyle w:val="Tabletext"/>
              <w:rPr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single" w:sz="4" w:space="0" w:color="A6A6A6" w:themeColor="background1" w:themeShade="A6"/>
            </w:tcBorders>
            <w:shd w:val="clear" w:color="auto" w:fill="auto"/>
            <w:hideMark/>
          </w:tcPr>
          <w:p w14:paraId="4AB11541" w14:textId="77777777" w:rsidR="00804553" w:rsidRPr="00E50AB4" w:rsidRDefault="00804553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8b</w:t>
            </w:r>
          </w:p>
        </w:tc>
        <w:tc>
          <w:tcPr>
            <w:tcW w:w="1643" w:type="pct"/>
            <w:tcBorders>
              <w:top w:val="single" w:sz="4" w:space="0" w:color="A6A6A6" w:themeColor="background1" w:themeShade="A6"/>
            </w:tcBorders>
            <w:shd w:val="clear" w:color="auto" w:fill="auto"/>
            <w:hideMark/>
          </w:tcPr>
          <w:p w14:paraId="068936A8" w14:textId="77777777" w:rsidR="00804553" w:rsidRPr="00E50AB4" w:rsidRDefault="00804553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Type of randomisation; details of any restriction (such as blocking and block size)</w:t>
            </w:r>
          </w:p>
        </w:tc>
        <w:tc>
          <w:tcPr>
            <w:tcW w:w="1791" w:type="pct"/>
            <w:tcBorders>
              <w:top w:val="single" w:sz="4" w:space="0" w:color="A6A6A6" w:themeColor="background1" w:themeShade="A6"/>
            </w:tcBorders>
            <w:shd w:val="clear" w:color="auto" w:fill="auto"/>
            <w:hideMark/>
          </w:tcPr>
          <w:p w14:paraId="59028EEA" w14:textId="77777777" w:rsidR="00804553" w:rsidRPr="00E50AB4" w:rsidRDefault="00804553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Details of stratification or matching if used</w:t>
            </w:r>
          </w:p>
        </w:tc>
        <w:tc>
          <w:tcPr>
            <w:tcW w:w="447" w:type="pct"/>
            <w:tcBorders>
              <w:top w:val="single" w:sz="4" w:space="0" w:color="A6A6A6" w:themeColor="background1" w:themeShade="A6"/>
            </w:tcBorders>
            <w:shd w:val="clear" w:color="auto" w:fill="auto"/>
          </w:tcPr>
          <w:p w14:paraId="52319693" w14:textId="06E1C93A" w:rsidR="00804553" w:rsidRPr="00E50AB4" w:rsidRDefault="00C96077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 xml:space="preserve">Study </w:t>
            </w:r>
            <w:r>
              <w:rPr>
                <w:sz w:val="18"/>
                <w:szCs w:val="18"/>
              </w:rPr>
              <w:t xml:space="preserve">design and </w:t>
            </w:r>
            <w:r w:rsidRPr="00E50AB4">
              <w:rPr>
                <w:sz w:val="18"/>
                <w:szCs w:val="18"/>
              </w:rPr>
              <w:t>procedure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 w:rsidR="00804553" w:rsidRPr="00E50AB4" w14:paraId="140499E9" w14:textId="77777777" w:rsidTr="001A492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tcBorders>
              <w:right w:val="none" w:sz="0" w:space="0" w:color="auto"/>
            </w:tcBorders>
            <w:shd w:val="clear" w:color="auto" w:fill="auto"/>
            <w:hideMark/>
          </w:tcPr>
          <w:p w14:paraId="357DE08C" w14:textId="77777777" w:rsidR="00804553" w:rsidRPr="00E50AB4" w:rsidRDefault="00804553" w:rsidP="001A492C">
            <w:pPr>
              <w:pStyle w:val="Tabletext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 Allocation concealment mechanism</w:t>
            </w:r>
          </w:p>
        </w:tc>
        <w:tc>
          <w:tcPr>
            <w:tcW w:w="312" w:type="pct"/>
            <w:shd w:val="clear" w:color="auto" w:fill="auto"/>
            <w:hideMark/>
          </w:tcPr>
          <w:p w14:paraId="391C22A4" w14:textId="77777777" w:rsidR="00804553" w:rsidRPr="00E50AB4" w:rsidRDefault="00804553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9</w:t>
            </w:r>
          </w:p>
        </w:tc>
        <w:tc>
          <w:tcPr>
            <w:tcW w:w="1643" w:type="pct"/>
            <w:shd w:val="clear" w:color="auto" w:fill="auto"/>
            <w:hideMark/>
          </w:tcPr>
          <w:p w14:paraId="0769C7DF" w14:textId="77777777" w:rsidR="00804553" w:rsidRPr="00E50AB4" w:rsidRDefault="00804553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791" w:type="pct"/>
            <w:shd w:val="clear" w:color="auto" w:fill="auto"/>
            <w:hideMark/>
          </w:tcPr>
          <w:p w14:paraId="002564C5" w14:textId="77777777" w:rsidR="00804553" w:rsidRPr="00E50AB4" w:rsidRDefault="00804553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Specification that allocation was based on clusters rather than individuals and whether allocation concealment (if any) was at the cluster level, the individual participant level or both</w:t>
            </w:r>
          </w:p>
        </w:tc>
        <w:tc>
          <w:tcPr>
            <w:tcW w:w="447" w:type="pct"/>
            <w:shd w:val="clear" w:color="auto" w:fill="auto"/>
          </w:tcPr>
          <w:p w14:paraId="35979A3B" w14:textId="1EF16055" w:rsidR="00804553" w:rsidRPr="00E50AB4" w:rsidRDefault="00C96077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 xml:space="preserve">Study </w:t>
            </w:r>
            <w:r>
              <w:rPr>
                <w:sz w:val="18"/>
                <w:szCs w:val="18"/>
              </w:rPr>
              <w:t xml:space="preserve">design and </w:t>
            </w:r>
            <w:r w:rsidRPr="00E50AB4">
              <w:rPr>
                <w:sz w:val="18"/>
                <w:szCs w:val="18"/>
              </w:rPr>
              <w:t>procedure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 w:rsidR="00804553" w:rsidRPr="00E50AB4" w14:paraId="6E9CDA6A" w14:textId="77777777" w:rsidTr="001A4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vMerge w:val="restart"/>
            <w:shd w:val="clear" w:color="auto" w:fill="auto"/>
            <w:hideMark/>
          </w:tcPr>
          <w:p w14:paraId="0F9144A8" w14:textId="77777777" w:rsidR="00804553" w:rsidRPr="00E50AB4" w:rsidRDefault="00804553" w:rsidP="001A492C">
            <w:pPr>
              <w:pStyle w:val="Tabletext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 Implementation</w:t>
            </w:r>
          </w:p>
          <w:p w14:paraId="53039FAC" w14:textId="77777777" w:rsidR="00804553" w:rsidRPr="00E50AB4" w:rsidRDefault="00804553" w:rsidP="001A492C">
            <w:pPr>
              <w:pStyle w:val="Tabletext"/>
              <w:rPr>
                <w:sz w:val="18"/>
                <w:szCs w:val="18"/>
              </w:rPr>
            </w:pPr>
          </w:p>
        </w:tc>
        <w:tc>
          <w:tcPr>
            <w:tcW w:w="312" w:type="pct"/>
            <w:shd w:val="clear" w:color="auto" w:fill="auto"/>
            <w:hideMark/>
          </w:tcPr>
          <w:p w14:paraId="4D115DA1" w14:textId="77777777" w:rsidR="00804553" w:rsidRPr="00E50AB4" w:rsidRDefault="00804553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10</w:t>
            </w:r>
          </w:p>
        </w:tc>
        <w:tc>
          <w:tcPr>
            <w:tcW w:w="1643" w:type="pct"/>
            <w:shd w:val="clear" w:color="auto" w:fill="auto"/>
            <w:hideMark/>
          </w:tcPr>
          <w:p w14:paraId="2E41C2A8" w14:textId="77777777" w:rsidR="00804553" w:rsidRPr="00E50AB4" w:rsidRDefault="00804553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791" w:type="pct"/>
            <w:shd w:val="clear" w:color="auto" w:fill="auto"/>
            <w:hideMark/>
          </w:tcPr>
          <w:p w14:paraId="2BD5605A" w14:textId="77777777" w:rsidR="00804553" w:rsidRPr="00E50AB4" w:rsidRDefault="00804553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Replace by 10a, 10b and 10c</w:t>
            </w:r>
          </w:p>
        </w:tc>
        <w:tc>
          <w:tcPr>
            <w:tcW w:w="447" w:type="pct"/>
            <w:shd w:val="clear" w:color="auto" w:fill="auto"/>
          </w:tcPr>
          <w:p w14:paraId="33DE34D0" w14:textId="77777777" w:rsidR="00804553" w:rsidRPr="00E50AB4" w:rsidRDefault="00804553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n/a</w:t>
            </w:r>
          </w:p>
        </w:tc>
      </w:tr>
      <w:tr w:rsidR="00804553" w:rsidRPr="00E50AB4" w14:paraId="77E3890B" w14:textId="77777777" w:rsidTr="001A492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vMerge/>
            <w:shd w:val="clear" w:color="auto" w:fill="auto"/>
            <w:hideMark/>
          </w:tcPr>
          <w:p w14:paraId="1273FFF5" w14:textId="77777777" w:rsidR="00804553" w:rsidRPr="00E50AB4" w:rsidRDefault="00804553" w:rsidP="001A492C">
            <w:pPr>
              <w:pStyle w:val="Tabletext"/>
              <w:rPr>
                <w:sz w:val="18"/>
                <w:szCs w:val="18"/>
              </w:rPr>
            </w:pPr>
          </w:p>
        </w:tc>
        <w:tc>
          <w:tcPr>
            <w:tcW w:w="312" w:type="pct"/>
            <w:shd w:val="clear" w:color="auto" w:fill="auto"/>
            <w:hideMark/>
          </w:tcPr>
          <w:p w14:paraId="072F1FC4" w14:textId="77777777" w:rsidR="00804553" w:rsidRPr="00E50AB4" w:rsidRDefault="00804553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10a</w:t>
            </w:r>
          </w:p>
        </w:tc>
        <w:tc>
          <w:tcPr>
            <w:tcW w:w="1643" w:type="pct"/>
            <w:shd w:val="clear" w:color="auto" w:fill="auto"/>
            <w:hideMark/>
          </w:tcPr>
          <w:p w14:paraId="35E259CD" w14:textId="77777777" w:rsidR="00804553" w:rsidRPr="00E50AB4" w:rsidRDefault="00804553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91" w:type="pct"/>
            <w:shd w:val="clear" w:color="auto" w:fill="auto"/>
            <w:hideMark/>
          </w:tcPr>
          <w:p w14:paraId="479BDEC5" w14:textId="77777777" w:rsidR="00804553" w:rsidRPr="00E50AB4" w:rsidRDefault="00804553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 xml:space="preserve">Who generated the random allocation sequence, who enrolled clusters, and who assigned clusters to </w:t>
            </w:r>
            <w:proofErr w:type="gramStart"/>
            <w:r w:rsidRPr="00E50AB4">
              <w:rPr>
                <w:sz w:val="18"/>
                <w:szCs w:val="18"/>
              </w:rPr>
              <w:t>interventions</w:t>
            </w:r>
            <w:proofErr w:type="gramEnd"/>
          </w:p>
          <w:p w14:paraId="41BE087A" w14:textId="77777777" w:rsidR="00804553" w:rsidRPr="00E50AB4" w:rsidRDefault="00804553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47" w:type="pct"/>
            <w:shd w:val="clear" w:color="auto" w:fill="auto"/>
          </w:tcPr>
          <w:p w14:paraId="32581327" w14:textId="5BEBE73E" w:rsidR="00804553" w:rsidRPr="00E50AB4" w:rsidRDefault="00C96077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 xml:space="preserve">Study </w:t>
            </w:r>
            <w:r>
              <w:rPr>
                <w:sz w:val="18"/>
                <w:szCs w:val="18"/>
              </w:rPr>
              <w:t xml:space="preserve">design and </w:t>
            </w:r>
            <w:r w:rsidRPr="00E50AB4">
              <w:rPr>
                <w:sz w:val="18"/>
                <w:szCs w:val="18"/>
              </w:rPr>
              <w:t>procedure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 w:rsidR="00804553" w:rsidRPr="00E50AB4" w14:paraId="735B29DF" w14:textId="77777777" w:rsidTr="001A4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vMerge/>
            <w:shd w:val="clear" w:color="auto" w:fill="auto"/>
            <w:hideMark/>
          </w:tcPr>
          <w:p w14:paraId="6F0D6EF1" w14:textId="77777777" w:rsidR="00804553" w:rsidRPr="00E50AB4" w:rsidRDefault="00804553" w:rsidP="001A492C">
            <w:pPr>
              <w:pStyle w:val="Tabletext"/>
              <w:rPr>
                <w:sz w:val="18"/>
                <w:szCs w:val="18"/>
              </w:rPr>
            </w:pPr>
          </w:p>
        </w:tc>
        <w:tc>
          <w:tcPr>
            <w:tcW w:w="312" w:type="pct"/>
            <w:shd w:val="clear" w:color="auto" w:fill="auto"/>
            <w:hideMark/>
          </w:tcPr>
          <w:p w14:paraId="71660ECE" w14:textId="77777777" w:rsidR="00804553" w:rsidRPr="00E50AB4" w:rsidRDefault="00804553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10b</w:t>
            </w:r>
          </w:p>
        </w:tc>
        <w:tc>
          <w:tcPr>
            <w:tcW w:w="1643" w:type="pct"/>
            <w:shd w:val="clear" w:color="auto" w:fill="auto"/>
            <w:hideMark/>
          </w:tcPr>
          <w:p w14:paraId="7352ED65" w14:textId="77777777" w:rsidR="00804553" w:rsidRPr="00E50AB4" w:rsidRDefault="00804553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91" w:type="pct"/>
            <w:shd w:val="clear" w:color="auto" w:fill="auto"/>
            <w:hideMark/>
          </w:tcPr>
          <w:p w14:paraId="4F6A1F92" w14:textId="77777777" w:rsidR="00804553" w:rsidRPr="00E50AB4" w:rsidRDefault="00804553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Mechanism by which individual participants were included in clusters for the purposes of the trial (such as complete enumeration, random sampling)</w:t>
            </w:r>
          </w:p>
        </w:tc>
        <w:tc>
          <w:tcPr>
            <w:tcW w:w="447" w:type="pct"/>
            <w:shd w:val="clear" w:color="auto" w:fill="auto"/>
          </w:tcPr>
          <w:p w14:paraId="354A02D3" w14:textId="6D1B539B" w:rsidR="00804553" w:rsidRPr="00E50AB4" w:rsidRDefault="00C96077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 xml:space="preserve">Study </w:t>
            </w:r>
            <w:r>
              <w:rPr>
                <w:sz w:val="18"/>
                <w:szCs w:val="18"/>
              </w:rPr>
              <w:t xml:space="preserve">design and </w:t>
            </w:r>
            <w:r w:rsidRPr="00E50AB4">
              <w:rPr>
                <w:sz w:val="18"/>
                <w:szCs w:val="18"/>
              </w:rPr>
              <w:t>procedure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 w:rsidR="00804553" w:rsidRPr="00E50AB4" w14:paraId="725BC890" w14:textId="77777777" w:rsidTr="001A492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vMerge/>
            <w:shd w:val="clear" w:color="auto" w:fill="auto"/>
            <w:hideMark/>
          </w:tcPr>
          <w:p w14:paraId="0B624C52" w14:textId="77777777" w:rsidR="00804553" w:rsidRPr="00E50AB4" w:rsidRDefault="00804553" w:rsidP="001A492C">
            <w:pPr>
              <w:pStyle w:val="Tabletext"/>
              <w:rPr>
                <w:sz w:val="18"/>
                <w:szCs w:val="18"/>
              </w:rPr>
            </w:pPr>
          </w:p>
        </w:tc>
        <w:tc>
          <w:tcPr>
            <w:tcW w:w="312" w:type="pct"/>
            <w:shd w:val="clear" w:color="auto" w:fill="auto"/>
            <w:hideMark/>
          </w:tcPr>
          <w:p w14:paraId="5516A674" w14:textId="77777777" w:rsidR="00804553" w:rsidRPr="00E50AB4" w:rsidRDefault="00804553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10c</w:t>
            </w:r>
          </w:p>
        </w:tc>
        <w:tc>
          <w:tcPr>
            <w:tcW w:w="1643" w:type="pct"/>
            <w:shd w:val="clear" w:color="auto" w:fill="auto"/>
            <w:hideMark/>
          </w:tcPr>
          <w:p w14:paraId="60FC809D" w14:textId="77777777" w:rsidR="00804553" w:rsidRPr="00E50AB4" w:rsidRDefault="00804553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91" w:type="pct"/>
            <w:shd w:val="clear" w:color="auto" w:fill="auto"/>
            <w:hideMark/>
          </w:tcPr>
          <w:p w14:paraId="51DEE405" w14:textId="77777777" w:rsidR="00804553" w:rsidRPr="00E50AB4" w:rsidRDefault="00804553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 xml:space="preserve">From whom consent was sought (representatives of the cluster, or individual cluster members, or both), and whether consent was sought before or after </w:t>
            </w:r>
            <w:proofErr w:type="gramStart"/>
            <w:r w:rsidRPr="00E50AB4">
              <w:rPr>
                <w:sz w:val="18"/>
                <w:szCs w:val="18"/>
              </w:rPr>
              <w:t>randomisation</w:t>
            </w:r>
            <w:proofErr w:type="gramEnd"/>
          </w:p>
          <w:p w14:paraId="6EDE7D9D" w14:textId="77777777" w:rsidR="00804553" w:rsidRPr="00E50AB4" w:rsidRDefault="00804553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47" w:type="pct"/>
            <w:shd w:val="clear" w:color="auto" w:fill="auto"/>
          </w:tcPr>
          <w:p w14:paraId="6885DC28" w14:textId="4C63561F" w:rsidR="00804553" w:rsidRPr="00E50AB4" w:rsidRDefault="00C96077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 xml:space="preserve">Study </w:t>
            </w:r>
            <w:r>
              <w:rPr>
                <w:sz w:val="18"/>
                <w:szCs w:val="18"/>
              </w:rPr>
              <w:t xml:space="preserve">design and </w:t>
            </w:r>
            <w:r w:rsidRPr="00E50AB4">
              <w:rPr>
                <w:sz w:val="18"/>
                <w:szCs w:val="18"/>
              </w:rPr>
              <w:t>procedure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 w:rsidR="00804553" w:rsidRPr="00E50AB4" w14:paraId="197D1CEA" w14:textId="77777777" w:rsidTr="001A4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vMerge w:val="restart"/>
            <w:tcBorders>
              <w:right w:val="none" w:sz="0" w:space="0" w:color="auto"/>
            </w:tcBorders>
            <w:shd w:val="clear" w:color="auto" w:fill="auto"/>
            <w:hideMark/>
          </w:tcPr>
          <w:p w14:paraId="462A3AF1" w14:textId="77777777" w:rsidR="00804553" w:rsidRPr="00E50AB4" w:rsidRDefault="00804553" w:rsidP="001A492C">
            <w:pPr>
              <w:pStyle w:val="Tabletext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Blinding</w:t>
            </w:r>
          </w:p>
        </w:tc>
        <w:tc>
          <w:tcPr>
            <w:tcW w:w="312" w:type="pct"/>
            <w:shd w:val="clear" w:color="auto" w:fill="auto"/>
            <w:hideMark/>
          </w:tcPr>
          <w:p w14:paraId="5D24087D" w14:textId="77777777" w:rsidR="00804553" w:rsidRPr="00E50AB4" w:rsidRDefault="00804553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11a</w:t>
            </w:r>
          </w:p>
        </w:tc>
        <w:tc>
          <w:tcPr>
            <w:tcW w:w="1643" w:type="pct"/>
            <w:shd w:val="clear" w:color="auto" w:fill="auto"/>
            <w:hideMark/>
          </w:tcPr>
          <w:p w14:paraId="4A66948D" w14:textId="77777777" w:rsidR="00804553" w:rsidRPr="00E50AB4" w:rsidRDefault="00804553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791" w:type="pct"/>
            <w:shd w:val="clear" w:color="auto" w:fill="auto"/>
            <w:hideMark/>
          </w:tcPr>
          <w:p w14:paraId="5C5DC9B3" w14:textId="77777777" w:rsidR="00804553" w:rsidRPr="00E50AB4" w:rsidRDefault="00804553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47" w:type="pct"/>
            <w:shd w:val="clear" w:color="auto" w:fill="auto"/>
          </w:tcPr>
          <w:p w14:paraId="150FC81F" w14:textId="04CAD439" w:rsidR="00804553" w:rsidRPr="00E50AB4" w:rsidRDefault="00C96077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 xml:space="preserve">Study </w:t>
            </w:r>
            <w:r>
              <w:rPr>
                <w:sz w:val="18"/>
                <w:szCs w:val="18"/>
              </w:rPr>
              <w:t xml:space="preserve">design and </w:t>
            </w:r>
            <w:r w:rsidRPr="00E50AB4">
              <w:rPr>
                <w:sz w:val="18"/>
                <w:szCs w:val="18"/>
              </w:rPr>
              <w:t>procedure</w:t>
            </w:r>
          </w:p>
        </w:tc>
      </w:tr>
      <w:tr w:rsidR="00804553" w:rsidRPr="00E50AB4" w14:paraId="019934FC" w14:textId="77777777" w:rsidTr="001A492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vMerge/>
            <w:shd w:val="clear" w:color="auto" w:fill="auto"/>
            <w:hideMark/>
          </w:tcPr>
          <w:p w14:paraId="6FCAF3B4" w14:textId="77777777" w:rsidR="00804553" w:rsidRPr="00E50AB4" w:rsidRDefault="00804553" w:rsidP="001A492C">
            <w:pPr>
              <w:pStyle w:val="Tabletext"/>
              <w:rPr>
                <w:sz w:val="18"/>
                <w:szCs w:val="18"/>
              </w:rPr>
            </w:pPr>
          </w:p>
        </w:tc>
        <w:tc>
          <w:tcPr>
            <w:tcW w:w="312" w:type="pct"/>
            <w:shd w:val="clear" w:color="auto" w:fill="auto"/>
            <w:hideMark/>
          </w:tcPr>
          <w:p w14:paraId="57F43128" w14:textId="77777777" w:rsidR="00804553" w:rsidRPr="00E50AB4" w:rsidRDefault="00804553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11b</w:t>
            </w:r>
          </w:p>
        </w:tc>
        <w:tc>
          <w:tcPr>
            <w:tcW w:w="1643" w:type="pct"/>
            <w:shd w:val="clear" w:color="auto" w:fill="auto"/>
            <w:hideMark/>
          </w:tcPr>
          <w:p w14:paraId="4E0EB39B" w14:textId="77777777" w:rsidR="00804553" w:rsidRPr="00E50AB4" w:rsidRDefault="00804553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If relevant, description of the similarity of interventions</w:t>
            </w:r>
          </w:p>
        </w:tc>
        <w:tc>
          <w:tcPr>
            <w:tcW w:w="1791" w:type="pct"/>
            <w:shd w:val="clear" w:color="auto" w:fill="auto"/>
            <w:hideMark/>
          </w:tcPr>
          <w:p w14:paraId="250D269D" w14:textId="77777777" w:rsidR="00804553" w:rsidRPr="00E50AB4" w:rsidRDefault="00804553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47" w:type="pct"/>
            <w:shd w:val="clear" w:color="auto" w:fill="auto"/>
          </w:tcPr>
          <w:p w14:paraId="048F1EB2" w14:textId="77777777" w:rsidR="00804553" w:rsidRPr="00E50AB4" w:rsidRDefault="00804553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n/a</w:t>
            </w:r>
          </w:p>
        </w:tc>
      </w:tr>
      <w:tr w:rsidR="00804553" w:rsidRPr="00E50AB4" w14:paraId="5FD47D9D" w14:textId="77777777" w:rsidTr="001A4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vMerge w:val="restart"/>
            <w:tcBorders>
              <w:right w:val="none" w:sz="0" w:space="0" w:color="auto"/>
            </w:tcBorders>
            <w:shd w:val="clear" w:color="auto" w:fill="auto"/>
            <w:hideMark/>
          </w:tcPr>
          <w:p w14:paraId="6D92625D" w14:textId="77777777" w:rsidR="00804553" w:rsidRPr="00E50AB4" w:rsidRDefault="00804553" w:rsidP="001A492C">
            <w:pPr>
              <w:pStyle w:val="Tabletext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Statistical methods</w:t>
            </w:r>
          </w:p>
        </w:tc>
        <w:tc>
          <w:tcPr>
            <w:tcW w:w="312" w:type="pct"/>
            <w:shd w:val="clear" w:color="auto" w:fill="auto"/>
            <w:hideMark/>
          </w:tcPr>
          <w:p w14:paraId="23D47A2E" w14:textId="77777777" w:rsidR="00804553" w:rsidRPr="00E50AB4" w:rsidRDefault="00804553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12a</w:t>
            </w:r>
          </w:p>
        </w:tc>
        <w:tc>
          <w:tcPr>
            <w:tcW w:w="1643" w:type="pct"/>
            <w:shd w:val="clear" w:color="auto" w:fill="auto"/>
            <w:hideMark/>
          </w:tcPr>
          <w:p w14:paraId="29600769" w14:textId="77777777" w:rsidR="00804553" w:rsidRPr="00E50AB4" w:rsidRDefault="00804553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Statistical methods used to compare groups for primary and secondary outcomes</w:t>
            </w:r>
          </w:p>
        </w:tc>
        <w:tc>
          <w:tcPr>
            <w:tcW w:w="1791" w:type="pct"/>
            <w:shd w:val="clear" w:color="auto" w:fill="auto"/>
            <w:hideMark/>
          </w:tcPr>
          <w:p w14:paraId="640912AC" w14:textId="77777777" w:rsidR="00804553" w:rsidRPr="00E50AB4" w:rsidRDefault="00804553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 xml:space="preserve">How clustering was </w:t>
            </w:r>
            <w:proofErr w:type="gramStart"/>
            <w:r w:rsidRPr="00E50AB4">
              <w:rPr>
                <w:sz w:val="18"/>
                <w:szCs w:val="18"/>
              </w:rPr>
              <w:t>taken into account</w:t>
            </w:r>
            <w:proofErr w:type="gramEnd"/>
          </w:p>
        </w:tc>
        <w:tc>
          <w:tcPr>
            <w:tcW w:w="447" w:type="pct"/>
            <w:shd w:val="clear" w:color="auto" w:fill="auto"/>
          </w:tcPr>
          <w:p w14:paraId="4B1E2DEB" w14:textId="743C463A" w:rsidR="00804553" w:rsidRPr="00E50AB4" w:rsidRDefault="00804553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Statistical analysis</w:t>
            </w:r>
            <w:r w:rsidR="00C96077">
              <w:rPr>
                <w:sz w:val="18"/>
                <w:szCs w:val="18"/>
              </w:rPr>
              <w:t xml:space="preserve"> </w:t>
            </w:r>
          </w:p>
        </w:tc>
      </w:tr>
      <w:tr w:rsidR="00804553" w:rsidRPr="00E50AB4" w14:paraId="59E9AF99" w14:textId="77777777" w:rsidTr="001A492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vMerge/>
            <w:shd w:val="clear" w:color="auto" w:fill="auto"/>
            <w:hideMark/>
          </w:tcPr>
          <w:p w14:paraId="75E3E9CA" w14:textId="77777777" w:rsidR="00804553" w:rsidRPr="00E50AB4" w:rsidRDefault="00804553" w:rsidP="001A492C">
            <w:pPr>
              <w:pStyle w:val="Tabletext"/>
              <w:rPr>
                <w:sz w:val="18"/>
                <w:szCs w:val="18"/>
              </w:rPr>
            </w:pPr>
          </w:p>
        </w:tc>
        <w:tc>
          <w:tcPr>
            <w:tcW w:w="312" w:type="pct"/>
            <w:shd w:val="clear" w:color="auto" w:fill="auto"/>
            <w:hideMark/>
          </w:tcPr>
          <w:p w14:paraId="438CF0F4" w14:textId="77777777" w:rsidR="00804553" w:rsidRPr="00E50AB4" w:rsidRDefault="00804553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12b</w:t>
            </w:r>
          </w:p>
        </w:tc>
        <w:tc>
          <w:tcPr>
            <w:tcW w:w="1643" w:type="pct"/>
            <w:shd w:val="clear" w:color="auto" w:fill="auto"/>
            <w:hideMark/>
          </w:tcPr>
          <w:p w14:paraId="1104A32D" w14:textId="77777777" w:rsidR="00804553" w:rsidRPr="00E50AB4" w:rsidRDefault="00804553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Methods for additional analyses, such as subgroup analyses and adjusted analyses</w:t>
            </w:r>
          </w:p>
        </w:tc>
        <w:tc>
          <w:tcPr>
            <w:tcW w:w="1791" w:type="pct"/>
            <w:shd w:val="clear" w:color="auto" w:fill="auto"/>
            <w:hideMark/>
          </w:tcPr>
          <w:p w14:paraId="79F4A35A" w14:textId="77777777" w:rsidR="00804553" w:rsidRPr="00E50AB4" w:rsidRDefault="00804553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47" w:type="pct"/>
            <w:shd w:val="clear" w:color="auto" w:fill="auto"/>
          </w:tcPr>
          <w:p w14:paraId="392BA1C4" w14:textId="24EC8CE0" w:rsidR="00804553" w:rsidRPr="00E50AB4" w:rsidRDefault="00804553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Statistical analysis</w:t>
            </w:r>
            <w:r w:rsidR="00C96077">
              <w:rPr>
                <w:sz w:val="18"/>
                <w:szCs w:val="18"/>
              </w:rPr>
              <w:t xml:space="preserve"> </w:t>
            </w:r>
          </w:p>
        </w:tc>
      </w:tr>
      <w:tr w:rsidR="00804553" w:rsidRPr="00E50AB4" w14:paraId="774807E9" w14:textId="77777777" w:rsidTr="001A4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F2F2F2" w:themeFill="background1" w:themeFillShade="F2"/>
            <w:hideMark/>
          </w:tcPr>
          <w:p w14:paraId="750260C9" w14:textId="77777777" w:rsidR="00804553" w:rsidRPr="00E50AB4" w:rsidRDefault="00804553" w:rsidP="001A492C">
            <w:pPr>
              <w:pStyle w:val="Tabletext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Results</w:t>
            </w:r>
          </w:p>
        </w:tc>
      </w:tr>
      <w:tr w:rsidR="00804553" w:rsidRPr="00E50AB4" w14:paraId="6A447101" w14:textId="77777777" w:rsidTr="001A492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vMerge w:val="restart"/>
            <w:shd w:val="clear" w:color="auto" w:fill="auto"/>
            <w:hideMark/>
          </w:tcPr>
          <w:p w14:paraId="21647074" w14:textId="77777777" w:rsidR="00804553" w:rsidRPr="00E50AB4" w:rsidRDefault="00804553" w:rsidP="001A492C">
            <w:pPr>
              <w:pStyle w:val="Tabletext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Participant flow (a diagram is strongly recommended)</w:t>
            </w:r>
          </w:p>
        </w:tc>
        <w:tc>
          <w:tcPr>
            <w:tcW w:w="312" w:type="pct"/>
            <w:shd w:val="clear" w:color="auto" w:fill="auto"/>
            <w:hideMark/>
          </w:tcPr>
          <w:p w14:paraId="253AE0E4" w14:textId="77777777" w:rsidR="00804553" w:rsidRPr="00E50AB4" w:rsidRDefault="00804553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13a</w:t>
            </w:r>
          </w:p>
        </w:tc>
        <w:tc>
          <w:tcPr>
            <w:tcW w:w="1643" w:type="pct"/>
            <w:shd w:val="clear" w:color="auto" w:fill="auto"/>
            <w:hideMark/>
          </w:tcPr>
          <w:p w14:paraId="5ED260FE" w14:textId="77777777" w:rsidR="00804553" w:rsidRPr="00E50AB4" w:rsidRDefault="00804553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791" w:type="pct"/>
            <w:shd w:val="clear" w:color="auto" w:fill="auto"/>
            <w:hideMark/>
          </w:tcPr>
          <w:p w14:paraId="47DFEC21" w14:textId="77777777" w:rsidR="00804553" w:rsidRPr="00E50AB4" w:rsidRDefault="00804553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For each group, the numbers of clusters that were randomly assigned, received intended treatment, and were analysed for the primary outcome</w:t>
            </w:r>
          </w:p>
        </w:tc>
        <w:tc>
          <w:tcPr>
            <w:tcW w:w="447" w:type="pct"/>
            <w:shd w:val="clear" w:color="auto" w:fill="auto"/>
          </w:tcPr>
          <w:p w14:paraId="7472917D" w14:textId="189DD65F" w:rsidR="00804553" w:rsidRPr="00E50AB4" w:rsidRDefault="00804553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Figure 1</w:t>
            </w:r>
          </w:p>
        </w:tc>
      </w:tr>
      <w:tr w:rsidR="00804553" w:rsidRPr="00E50AB4" w14:paraId="388C23DC" w14:textId="77777777" w:rsidTr="001A4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vMerge/>
            <w:tcBorders>
              <w:right w:val="none" w:sz="0" w:space="0" w:color="auto"/>
            </w:tcBorders>
            <w:shd w:val="clear" w:color="auto" w:fill="auto"/>
            <w:hideMark/>
          </w:tcPr>
          <w:p w14:paraId="5EB0124C" w14:textId="77777777" w:rsidR="00804553" w:rsidRPr="00E50AB4" w:rsidRDefault="00804553" w:rsidP="001A492C">
            <w:pPr>
              <w:pStyle w:val="Tabletext"/>
              <w:rPr>
                <w:sz w:val="18"/>
                <w:szCs w:val="18"/>
              </w:rPr>
            </w:pPr>
          </w:p>
        </w:tc>
        <w:tc>
          <w:tcPr>
            <w:tcW w:w="312" w:type="pct"/>
            <w:shd w:val="clear" w:color="auto" w:fill="auto"/>
            <w:hideMark/>
          </w:tcPr>
          <w:p w14:paraId="23BACCC5" w14:textId="77777777" w:rsidR="00804553" w:rsidRPr="00E50AB4" w:rsidRDefault="00804553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13b</w:t>
            </w:r>
          </w:p>
        </w:tc>
        <w:tc>
          <w:tcPr>
            <w:tcW w:w="1643" w:type="pct"/>
            <w:shd w:val="clear" w:color="auto" w:fill="auto"/>
            <w:hideMark/>
          </w:tcPr>
          <w:p w14:paraId="504E6F44" w14:textId="77777777" w:rsidR="00804553" w:rsidRPr="00E50AB4" w:rsidRDefault="00804553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 xml:space="preserve">For each group, </w:t>
            </w:r>
            <w:proofErr w:type="gramStart"/>
            <w:r w:rsidRPr="00E50AB4">
              <w:rPr>
                <w:sz w:val="18"/>
                <w:szCs w:val="18"/>
              </w:rPr>
              <w:t>losses</w:t>
            </w:r>
            <w:proofErr w:type="gramEnd"/>
            <w:r w:rsidRPr="00E50AB4">
              <w:rPr>
                <w:sz w:val="18"/>
                <w:szCs w:val="18"/>
              </w:rPr>
              <w:t xml:space="preserve"> and exclusions after randomisation, together with reasons</w:t>
            </w:r>
          </w:p>
        </w:tc>
        <w:tc>
          <w:tcPr>
            <w:tcW w:w="1791" w:type="pct"/>
            <w:shd w:val="clear" w:color="auto" w:fill="auto"/>
            <w:hideMark/>
          </w:tcPr>
          <w:p w14:paraId="6C0F6B67" w14:textId="77777777" w:rsidR="00804553" w:rsidRPr="00E50AB4" w:rsidRDefault="00804553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For each group, losses and exclusions for both clusters and individual cluster members</w:t>
            </w:r>
          </w:p>
        </w:tc>
        <w:tc>
          <w:tcPr>
            <w:tcW w:w="447" w:type="pct"/>
            <w:shd w:val="clear" w:color="auto" w:fill="auto"/>
          </w:tcPr>
          <w:p w14:paraId="2698373F" w14:textId="7A35CA28" w:rsidR="00804553" w:rsidRPr="00E50AB4" w:rsidRDefault="00804553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Figure 1</w:t>
            </w:r>
          </w:p>
        </w:tc>
      </w:tr>
      <w:tr w:rsidR="00804553" w:rsidRPr="00E50AB4" w14:paraId="4E7801CC" w14:textId="77777777" w:rsidTr="001A492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vMerge w:val="restart"/>
            <w:shd w:val="clear" w:color="auto" w:fill="auto"/>
            <w:hideMark/>
          </w:tcPr>
          <w:p w14:paraId="73487CB2" w14:textId="77777777" w:rsidR="00804553" w:rsidRPr="00E50AB4" w:rsidRDefault="00804553" w:rsidP="001A492C">
            <w:pPr>
              <w:pStyle w:val="Tabletext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Recruitment</w:t>
            </w:r>
          </w:p>
        </w:tc>
        <w:tc>
          <w:tcPr>
            <w:tcW w:w="312" w:type="pct"/>
            <w:shd w:val="clear" w:color="auto" w:fill="auto"/>
            <w:hideMark/>
          </w:tcPr>
          <w:p w14:paraId="3EE4A755" w14:textId="77777777" w:rsidR="00804553" w:rsidRPr="00E50AB4" w:rsidRDefault="00804553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14a</w:t>
            </w:r>
          </w:p>
        </w:tc>
        <w:tc>
          <w:tcPr>
            <w:tcW w:w="1643" w:type="pct"/>
            <w:shd w:val="clear" w:color="auto" w:fill="auto"/>
            <w:hideMark/>
          </w:tcPr>
          <w:p w14:paraId="64F44CA8" w14:textId="77777777" w:rsidR="00804553" w:rsidRPr="00E50AB4" w:rsidRDefault="00804553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Dates defining the periods of recruitment and follow-up</w:t>
            </w:r>
          </w:p>
        </w:tc>
        <w:tc>
          <w:tcPr>
            <w:tcW w:w="1791" w:type="pct"/>
            <w:shd w:val="clear" w:color="auto" w:fill="auto"/>
            <w:hideMark/>
          </w:tcPr>
          <w:p w14:paraId="0B2DAEA3" w14:textId="77777777" w:rsidR="00804553" w:rsidRPr="00E50AB4" w:rsidRDefault="00804553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47" w:type="pct"/>
            <w:shd w:val="clear" w:color="auto" w:fill="auto"/>
          </w:tcPr>
          <w:p w14:paraId="72916260" w14:textId="6F74ADFE" w:rsidR="00804553" w:rsidRPr="00E50AB4" w:rsidRDefault="002E2BDE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 xml:space="preserve">Study </w:t>
            </w:r>
            <w:r>
              <w:rPr>
                <w:sz w:val="18"/>
                <w:szCs w:val="18"/>
              </w:rPr>
              <w:t xml:space="preserve">design and </w:t>
            </w:r>
            <w:r w:rsidRPr="00E50AB4">
              <w:rPr>
                <w:sz w:val="18"/>
                <w:szCs w:val="18"/>
              </w:rPr>
              <w:t>procedure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 w:rsidR="00804553" w:rsidRPr="00E50AB4" w14:paraId="200F6F26" w14:textId="77777777" w:rsidTr="001A4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vMerge/>
            <w:tcBorders>
              <w:right w:val="none" w:sz="0" w:space="0" w:color="auto"/>
            </w:tcBorders>
            <w:shd w:val="clear" w:color="auto" w:fill="auto"/>
            <w:hideMark/>
          </w:tcPr>
          <w:p w14:paraId="6CE9D1F0" w14:textId="77777777" w:rsidR="00804553" w:rsidRPr="00E50AB4" w:rsidRDefault="00804553" w:rsidP="001A492C">
            <w:pPr>
              <w:pStyle w:val="Tabletext"/>
              <w:rPr>
                <w:sz w:val="18"/>
                <w:szCs w:val="18"/>
              </w:rPr>
            </w:pPr>
          </w:p>
        </w:tc>
        <w:tc>
          <w:tcPr>
            <w:tcW w:w="312" w:type="pct"/>
            <w:shd w:val="clear" w:color="auto" w:fill="auto"/>
            <w:hideMark/>
          </w:tcPr>
          <w:p w14:paraId="6127D46E" w14:textId="77777777" w:rsidR="00804553" w:rsidRPr="00E50AB4" w:rsidRDefault="00804553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14b</w:t>
            </w:r>
          </w:p>
        </w:tc>
        <w:tc>
          <w:tcPr>
            <w:tcW w:w="1643" w:type="pct"/>
            <w:shd w:val="clear" w:color="auto" w:fill="auto"/>
            <w:hideMark/>
          </w:tcPr>
          <w:p w14:paraId="500D5DB2" w14:textId="77777777" w:rsidR="00804553" w:rsidRPr="00E50AB4" w:rsidRDefault="00804553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Why the trial ended or was stopped</w:t>
            </w:r>
          </w:p>
        </w:tc>
        <w:tc>
          <w:tcPr>
            <w:tcW w:w="1791" w:type="pct"/>
            <w:shd w:val="clear" w:color="auto" w:fill="auto"/>
            <w:hideMark/>
          </w:tcPr>
          <w:p w14:paraId="2BD0586C" w14:textId="77777777" w:rsidR="00804553" w:rsidRPr="00E50AB4" w:rsidRDefault="00804553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47" w:type="pct"/>
            <w:shd w:val="clear" w:color="auto" w:fill="auto"/>
          </w:tcPr>
          <w:p w14:paraId="72DCEA24" w14:textId="77777777" w:rsidR="00804553" w:rsidRPr="00E50AB4" w:rsidRDefault="00804553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n/a</w:t>
            </w:r>
          </w:p>
        </w:tc>
      </w:tr>
      <w:tr w:rsidR="00804553" w:rsidRPr="00E50AB4" w14:paraId="55296E7E" w14:textId="77777777" w:rsidTr="001A492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shd w:val="clear" w:color="auto" w:fill="auto"/>
            <w:hideMark/>
          </w:tcPr>
          <w:p w14:paraId="0B27D941" w14:textId="77777777" w:rsidR="00804553" w:rsidRPr="00E50AB4" w:rsidRDefault="00804553" w:rsidP="001A492C">
            <w:pPr>
              <w:pStyle w:val="Tabletext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Baseline data</w:t>
            </w:r>
          </w:p>
        </w:tc>
        <w:tc>
          <w:tcPr>
            <w:tcW w:w="312" w:type="pct"/>
            <w:shd w:val="clear" w:color="auto" w:fill="auto"/>
            <w:hideMark/>
          </w:tcPr>
          <w:p w14:paraId="12C63AEE" w14:textId="77777777" w:rsidR="00804553" w:rsidRPr="00E50AB4" w:rsidRDefault="00804553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15</w:t>
            </w:r>
          </w:p>
        </w:tc>
        <w:tc>
          <w:tcPr>
            <w:tcW w:w="1643" w:type="pct"/>
            <w:shd w:val="clear" w:color="auto" w:fill="auto"/>
            <w:hideMark/>
          </w:tcPr>
          <w:p w14:paraId="59CF654C" w14:textId="77777777" w:rsidR="00804553" w:rsidRPr="00E50AB4" w:rsidRDefault="00804553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A table showing baseline demographic and clinical characteristics for each group</w:t>
            </w:r>
          </w:p>
        </w:tc>
        <w:tc>
          <w:tcPr>
            <w:tcW w:w="1791" w:type="pct"/>
            <w:shd w:val="clear" w:color="auto" w:fill="auto"/>
            <w:hideMark/>
          </w:tcPr>
          <w:p w14:paraId="046DEE3A" w14:textId="77777777" w:rsidR="00804553" w:rsidRPr="00E50AB4" w:rsidRDefault="00804553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Baseline characteristics for the individual and cluster levels as applicable for each group</w:t>
            </w:r>
          </w:p>
        </w:tc>
        <w:tc>
          <w:tcPr>
            <w:tcW w:w="447" w:type="pct"/>
            <w:shd w:val="clear" w:color="auto" w:fill="auto"/>
          </w:tcPr>
          <w:p w14:paraId="0858E3D7" w14:textId="4DEF5E8A" w:rsidR="00804553" w:rsidRPr="00E50AB4" w:rsidRDefault="002E2BDE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Table 1</w:t>
            </w:r>
          </w:p>
        </w:tc>
      </w:tr>
      <w:tr w:rsidR="00804553" w:rsidRPr="00E50AB4" w14:paraId="0243115C" w14:textId="77777777" w:rsidTr="001A4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tcBorders>
              <w:right w:val="none" w:sz="0" w:space="0" w:color="auto"/>
            </w:tcBorders>
            <w:shd w:val="clear" w:color="auto" w:fill="auto"/>
            <w:hideMark/>
          </w:tcPr>
          <w:p w14:paraId="3180CB3D" w14:textId="77777777" w:rsidR="00804553" w:rsidRPr="00E50AB4" w:rsidRDefault="00804553" w:rsidP="001A492C">
            <w:pPr>
              <w:pStyle w:val="Tabletext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Numbers analysed</w:t>
            </w:r>
          </w:p>
        </w:tc>
        <w:tc>
          <w:tcPr>
            <w:tcW w:w="312" w:type="pct"/>
            <w:shd w:val="clear" w:color="auto" w:fill="auto"/>
            <w:hideMark/>
          </w:tcPr>
          <w:p w14:paraId="3501B97B" w14:textId="77777777" w:rsidR="00804553" w:rsidRPr="00E50AB4" w:rsidRDefault="00804553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16</w:t>
            </w:r>
          </w:p>
        </w:tc>
        <w:tc>
          <w:tcPr>
            <w:tcW w:w="1643" w:type="pct"/>
            <w:shd w:val="clear" w:color="auto" w:fill="auto"/>
            <w:hideMark/>
          </w:tcPr>
          <w:p w14:paraId="1E3560C1" w14:textId="77777777" w:rsidR="00804553" w:rsidRPr="00E50AB4" w:rsidRDefault="00804553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791" w:type="pct"/>
            <w:shd w:val="clear" w:color="auto" w:fill="auto"/>
            <w:hideMark/>
          </w:tcPr>
          <w:p w14:paraId="00CD8104" w14:textId="77777777" w:rsidR="00804553" w:rsidRPr="00E50AB4" w:rsidRDefault="00804553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For each group, number of clusters included in each analysis</w:t>
            </w:r>
          </w:p>
        </w:tc>
        <w:tc>
          <w:tcPr>
            <w:tcW w:w="447" w:type="pct"/>
            <w:shd w:val="clear" w:color="auto" w:fill="auto"/>
          </w:tcPr>
          <w:p w14:paraId="66DB3311" w14:textId="1A845FEF" w:rsidR="00804553" w:rsidRPr="00E50AB4" w:rsidRDefault="00804553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E50AB4">
              <w:rPr>
                <w:sz w:val="18"/>
                <w:szCs w:val="18"/>
              </w:rPr>
              <w:t>Figure 1</w:t>
            </w:r>
            <w:r w:rsidR="002E2BDE">
              <w:rPr>
                <w:sz w:val="18"/>
                <w:szCs w:val="18"/>
              </w:rPr>
              <w:t>, Table 1, Table 2</w:t>
            </w:r>
          </w:p>
        </w:tc>
      </w:tr>
      <w:tr w:rsidR="00804553" w:rsidRPr="00E50AB4" w14:paraId="0D90743A" w14:textId="77777777" w:rsidTr="001A492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vMerge w:val="restart"/>
            <w:shd w:val="clear" w:color="auto" w:fill="auto"/>
            <w:hideMark/>
          </w:tcPr>
          <w:p w14:paraId="61FDB0DD" w14:textId="77777777" w:rsidR="00804553" w:rsidRPr="00E50AB4" w:rsidRDefault="00804553" w:rsidP="001A492C">
            <w:pPr>
              <w:pStyle w:val="Tabletext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Outcomes and estimation</w:t>
            </w:r>
          </w:p>
        </w:tc>
        <w:tc>
          <w:tcPr>
            <w:tcW w:w="312" w:type="pct"/>
            <w:shd w:val="clear" w:color="auto" w:fill="auto"/>
            <w:hideMark/>
          </w:tcPr>
          <w:p w14:paraId="5C770233" w14:textId="77777777" w:rsidR="00804553" w:rsidRPr="00E50AB4" w:rsidRDefault="00804553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17a</w:t>
            </w:r>
          </w:p>
        </w:tc>
        <w:tc>
          <w:tcPr>
            <w:tcW w:w="1643" w:type="pct"/>
            <w:shd w:val="clear" w:color="auto" w:fill="auto"/>
            <w:hideMark/>
          </w:tcPr>
          <w:p w14:paraId="5C9C4F4B" w14:textId="77777777" w:rsidR="00804553" w:rsidRPr="00E50AB4" w:rsidRDefault="00804553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791" w:type="pct"/>
            <w:shd w:val="clear" w:color="auto" w:fill="auto"/>
            <w:hideMark/>
          </w:tcPr>
          <w:p w14:paraId="739AD83E" w14:textId="77777777" w:rsidR="00804553" w:rsidRPr="00E50AB4" w:rsidRDefault="00804553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E50AB4">
              <w:rPr>
                <w:sz w:val="18"/>
                <w:szCs w:val="18"/>
              </w:rPr>
              <w:t xml:space="preserve">Results at the individual or cluster level as applicable and a coefficient of </w:t>
            </w:r>
            <w:proofErr w:type="spellStart"/>
            <w:r w:rsidRPr="00E50AB4">
              <w:rPr>
                <w:sz w:val="18"/>
                <w:szCs w:val="18"/>
              </w:rPr>
              <w:t>intracluster</w:t>
            </w:r>
            <w:proofErr w:type="spellEnd"/>
            <w:r w:rsidRPr="00E50AB4">
              <w:rPr>
                <w:sz w:val="18"/>
                <w:szCs w:val="18"/>
              </w:rPr>
              <w:t xml:space="preserve"> correlation (ICC or k) for each primary outcome</w:t>
            </w:r>
          </w:p>
        </w:tc>
        <w:tc>
          <w:tcPr>
            <w:tcW w:w="447" w:type="pct"/>
            <w:shd w:val="clear" w:color="auto" w:fill="auto"/>
          </w:tcPr>
          <w:p w14:paraId="7FF5A38E" w14:textId="6A43DB76" w:rsidR="00804553" w:rsidRPr="00E50AB4" w:rsidRDefault="00804553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Results</w:t>
            </w:r>
            <w:r w:rsidR="002E2BDE">
              <w:rPr>
                <w:sz w:val="18"/>
                <w:szCs w:val="18"/>
              </w:rPr>
              <w:t xml:space="preserve"> Table 2 and Table 3</w:t>
            </w:r>
          </w:p>
        </w:tc>
      </w:tr>
      <w:tr w:rsidR="00804553" w:rsidRPr="00E50AB4" w14:paraId="78234FC4" w14:textId="77777777" w:rsidTr="001A4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vMerge/>
            <w:tcBorders>
              <w:right w:val="none" w:sz="0" w:space="0" w:color="auto"/>
            </w:tcBorders>
            <w:shd w:val="clear" w:color="auto" w:fill="auto"/>
            <w:hideMark/>
          </w:tcPr>
          <w:p w14:paraId="79C78F70" w14:textId="77777777" w:rsidR="00804553" w:rsidRPr="00E50AB4" w:rsidRDefault="00804553" w:rsidP="001A492C">
            <w:pPr>
              <w:pStyle w:val="Tabletext"/>
              <w:rPr>
                <w:sz w:val="18"/>
                <w:szCs w:val="18"/>
              </w:rPr>
            </w:pPr>
          </w:p>
        </w:tc>
        <w:tc>
          <w:tcPr>
            <w:tcW w:w="312" w:type="pct"/>
            <w:shd w:val="clear" w:color="auto" w:fill="auto"/>
            <w:hideMark/>
          </w:tcPr>
          <w:p w14:paraId="77D6A8A1" w14:textId="77777777" w:rsidR="00804553" w:rsidRPr="00E50AB4" w:rsidRDefault="00804553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17b</w:t>
            </w:r>
          </w:p>
        </w:tc>
        <w:tc>
          <w:tcPr>
            <w:tcW w:w="1643" w:type="pct"/>
            <w:shd w:val="clear" w:color="auto" w:fill="auto"/>
            <w:hideMark/>
          </w:tcPr>
          <w:p w14:paraId="01102CE4" w14:textId="77777777" w:rsidR="00804553" w:rsidRPr="00E50AB4" w:rsidRDefault="00804553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For binary outcomes, presentation of both absolute and relative effect sizes is recommended</w:t>
            </w:r>
          </w:p>
        </w:tc>
        <w:tc>
          <w:tcPr>
            <w:tcW w:w="1791" w:type="pct"/>
            <w:shd w:val="clear" w:color="auto" w:fill="auto"/>
            <w:hideMark/>
          </w:tcPr>
          <w:p w14:paraId="6496D8CE" w14:textId="77777777" w:rsidR="00804553" w:rsidRPr="00E50AB4" w:rsidRDefault="00804553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47" w:type="pct"/>
            <w:shd w:val="clear" w:color="auto" w:fill="auto"/>
          </w:tcPr>
          <w:p w14:paraId="0A083699" w14:textId="77777777" w:rsidR="00804553" w:rsidRPr="00E50AB4" w:rsidRDefault="00804553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n/a</w:t>
            </w:r>
          </w:p>
        </w:tc>
      </w:tr>
      <w:tr w:rsidR="00804553" w:rsidRPr="00E50AB4" w14:paraId="024BEABB" w14:textId="77777777" w:rsidTr="001A492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shd w:val="clear" w:color="auto" w:fill="auto"/>
            <w:hideMark/>
          </w:tcPr>
          <w:p w14:paraId="7DB7F747" w14:textId="77777777" w:rsidR="00804553" w:rsidRPr="00E50AB4" w:rsidRDefault="00804553" w:rsidP="001A492C">
            <w:pPr>
              <w:pStyle w:val="Tabletext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Ancillary analyses</w:t>
            </w:r>
          </w:p>
        </w:tc>
        <w:tc>
          <w:tcPr>
            <w:tcW w:w="312" w:type="pct"/>
            <w:shd w:val="clear" w:color="auto" w:fill="auto"/>
            <w:hideMark/>
          </w:tcPr>
          <w:p w14:paraId="15966059" w14:textId="77777777" w:rsidR="00804553" w:rsidRPr="00E50AB4" w:rsidRDefault="00804553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18</w:t>
            </w:r>
          </w:p>
        </w:tc>
        <w:tc>
          <w:tcPr>
            <w:tcW w:w="1643" w:type="pct"/>
            <w:shd w:val="clear" w:color="auto" w:fill="auto"/>
            <w:hideMark/>
          </w:tcPr>
          <w:p w14:paraId="44FAEC0E" w14:textId="77777777" w:rsidR="00804553" w:rsidRPr="00E50AB4" w:rsidRDefault="00804553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791" w:type="pct"/>
            <w:shd w:val="clear" w:color="auto" w:fill="auto"/>
            <w:hideMark/>
          </w:tcPr>
          <w:p w14:paraId="693EB7FD" w14:textId="77777777" w:rsidR="00804553" w:rsidRPr="00E50AB4" w:rsidRDefault="00804553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47" w:type="pct"/>
            <w:shd w:val="clear" w:color="auto" w:fill="auto"/>
          </w:tcPr>
          <w:p w14:paraId="26255C1F" w14:textId="4847372D" w:rsidR="00804553" w:rsidRPr="00E50AB4" w:rsidRDefault="00804553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Results</w:t>
            </w:r>
            <w:r w:rsidR="002E2BDE">
              <w:rPr>
                <w:sz w:val="18"/>
                <w:szCs w:val="18"/>
              </w:rPr>
              <w:t xml:space="preserve"> </w:t>
            </w:r>
          </w:p>
        </w:tc>
      </w:tr>
      <w:tr w:rsidR="00804553" w:rsidRPr="00E50AB4" w14:paraId="5A6D5F0B" w14:textId="77777777" w:rsidTr="001A4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tcBorders>
              <w:bottom w:val="single" w:sz="4" w:space="0" w:color="A6A6A6" w:themeColor="background1" w:themeShade="A6"/>
            </w:tcBorders>
            <w:shd w:val="clear" w:color="auto" w:fill="auto"/>
            <w:hideMark/>
          </w:tcPr>
          <w:p w14:paraId="3578B6C4" w14:textId="77777777" w:rsidR="00804553" w:rsidRPr="00E50AB4" w:rsidRDefault="00804553" w:rsidP="001A492C">
            <w:pPr>
              <w:pStyle w:val="Tabletext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Harms</w:t>
            </w:r>
          </w:p>
        </w:tc>
        <w:tc>
          <w:tcPr>
            <w:tcW w:w="312" w:type="pct"/>
            <w:tcBorders>
              <w:bottom w:val="single" w:sz="4" w:space="0" w:color="A6A6A6" w:themeColor="background1" w:themeShade="A6"/>
            </w:tcBorders>
            <w:shd w:val="clear" w:color="auto" w:fill="auto"/>
            <w:hideMark/>
          </w:tcPr>
          <w:p w14:paraId="730844D6" w14:textId="77777777" w:rsidR="00804553" w:rsidRPr="00E50AB4" w:rsidRDefault="00804553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19</w:t>
            </w:r>
          </w:p>
        </w:tc>
        <w:tc>
          <w:tcPr>
            <w:tcW w:w="1643" w:type="pct"/>
            <w:tcBorders>
              <w:bottom w:val="single" w:sz="4" w:space="0" w:color="A6A6A6" w:themeColor="background1" w:themeShade="A6"/>
            </w:tcBorders>
            <w:shd w:val="clear" w:color="auto" w:fill="auto"/>
            <w:hideMark/>
          </w:tcPr>
          <w:p w14:paraId="1F45A919" w14:textId="77777777" w:rsidR="00804553" w:rsidRPr="00E50AB4" w:rsidRDefault="00804553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E50AB4">
              <w:rPr>
                <w:sz w:val="18"/>
                <w:szCs w:val="18"/>
              </w:rPr>
              <w:t>All important</w:t>
            </w:r>
            <w:proofErr w:type="spellEnd"/>
            <w:r w:rsidRPr="00E50AB4">
              <w:rPr>
                <w:sz w:val="18"/>
                <w:szCs w:val="18"/>
              </w:rPr>
              <w:t xml:space="preserve"> harms or unintended effects in each group (for specific guidance see CONSORT for harms)</w:t>
            </w:r>
          </w:p>
        </w:tc>
        <w:tc>
          <w:tcPr>
            <w:tcW w:w="1791" w:type="pct"/>
            <w:tcBorders>
              <w:bottom w:val="single" w:sz="4" w:space="0" w:color="A6A6A6" w:themeColor="background1" w:themeShade="A6"/>
            </w:tcBorders>
            <w:shd w:val="clear" w:color="auto" w:fill="auto"/>
            <w:hideMark/>
          </w:tcPr>
          <w:p w14:paraId="4E74F887" w14:textId="77777777" w:rsidR="00804553" w:rsidRPr="00E50AB4" w:rsidRDefault="00804553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47" w:type="pct"/>
            <w:tcBorders>
              <w:bottom w:val="single" w:sz="4" w:space="0" w:color="A6A6A6" w:themeColor="background1" w:themeShade="A6"/>
            </w:tcBorders>
            <w:shd w:val="clear" w:color="auto" w:fill="auto"/>
          </w:tcPr>
          <w:p w14:paraId="786F21B7" w14:textId="77777777" w:rsidR="00804553" w:rsidRPr="00E50AB4" w:rsidRDefault="00804553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n/a</w:t>
            </w:r>
          </w:p>
        </w:tc>
      </w:tr>
      <w:tr w:rsidR="00804553" w:rsidRPr="00E50AB4" w14:paraId="3647DDAC" w14:textId="77777777" w:rsidTr="001A492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hideMark/>
          </w:tcPr>
          <w:p w14:paraId="30E402B0" w14:textId="77777777" w:rsidR="00804553" w:rsidRPr="00E50AB4" w:rsidRDefault="00804553" w:rsidP="001A492C">
            <w:pPr>
              <w:pStyle w:val="Tabletext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Discussion</w:t>
            </w:r>
          </w:p>
        </w:tc>
      </w:tr>
      <w:tr w:rsidR="00804553" w:rsidRPr="00E50AB4" w14:paraId="5AFDB985" w14:textId="77777777" w:rsidTr="001A4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tcBorders>
              <w:top w:val="single" w:sz="4" w:space="0" w:color="A6A6A6" w:themeColor="background1" w:themeShade="A6"/>
              <w:right w:val="none" w:sz="0" w:space="0" w:color="auto"/>
            </w:tcBorders>
            <w:shd w:val="clear" w:color="auto" w:fill="auto"/>
            <w:hideMark/>
          </w:tcPr>
          <w:p w14:paraId="7E0FF11D" w14:textId="77777777" w:rsidR="00804553" w:rsidRPr="00E50AB4" w:rsidRDefault="00804553" w:rsidP="001A492C">
            <w:pPr>
              <w:pStyle w:val="Tabletext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Limitations</w:t>
            </w:r>
          </w:p>
        </w:tc>
        <w:tc>
          <w:tcPr>
            <w:tcW w:w="312" w:type="pct"/>
            <w:tcBorders>
              <w:top w:val="single" w:sz="4" w:space="0" w:color="A6A6A6" w:themeColor="background1" w:themeShade="A6"/>
            </w:tcBorders>
            <w:shd w:val="clear" w:color="auto" w:fill="auto"/>
            <w:hideMark/>
          </w:tcPr>
          <w:p w14:paraId="44A1D960" w14:textId="77777777" w:rsidR="00804553" w:rsidRPr="00E50AB4" w:rsidRDefault="00804553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20</w:t>
            </w:r>
          </w:p>
        </w:tc>
        <w:tc>
          <w:tcPr>
            <w:tcW w:w="1643" w:type="pct"/>
            <w:tcBorders>
              <w:top w:val="single" w:sz="4" w:space="0" w:color="A6A6A6" w:themeColor="background1" w:themeShade="A6"/>
            </w:tcBorders>
            <w:shd w:val="clear" w:color="auto" w:fill="auto"/>
            <w:hideMark/>
          </w:tcPr>
          <w:p w14:paraId="101D0AD3" w14:textId="77777777" w:rsidR="00804553" w:rsidRPr="00E50AB4" w:rsidRDefault="00804553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Trial limitations, addressing sources of potential bias, imprecision, and, if relevant, multiplicity of analyses</w:t>
            </w:r>
          </w:p>
        </w:tc>
        <w:tc>
          <w:tcPr>
            <w:tcW w:w="1791" w:type="pct"/>
            <w:tcBorders>
              <w:top w:val="single" w:sz="4" w:space="0" w:color="A6A6A6" w:themeColor="background1" w:themeShade="A6"/>
            </w:tcBorders>
            <w:shd w:val="clear" w:color="auto" w:fill="auto"/>
            <w:hideMark/>
          </w:tcPr>
          <w:p w14:paraId="4534F70D" w14:textId="77777777" w:rsidR="00804553" w:rsidRPr="00E50AB4" w:rsidRDefault="00804553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47" w:type="pct"/>
            <w:tcBorders>
              <w:top w:val="single" w:sz="4" w:space="0" w:color="A6A6A6" w:themeColor="background1" w:themeShade="A6"/>
            </w:tcBorders>
            <w:shd w:val="clear" w:color="auto" w:fill="auto"/>
          </w:tcPr>
          <w:p w14:paraId="1BF6829E" w14:textId="36B78511" w:rsidR="00804553" w:rsidRPr="00E50AB4" w:rsidRDefault="00804553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Discussion</w:t>
            </w:r>
            <w:r w:rsidR="002E2BDE">
              <w:rPr>
                <w:sz w:val="18"/>
                <w:szCs w:val="18"/>
              </w:rPr>
              <w:t xml:space="preserve"> </w:t>
            </w:r>
          </w:p>
        </w:tc>
      </w:tr>
      <w:tr w:rsidR="00804553" w:rsidRPr="00E50AB4" w14:paraId="36F4274B" w14:textId="77777777" w:rsidTr="001A492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shd w:val="clear" w:color="auto" w:fill="auto"/>
            <w:hideMark/>
          </w:tcPr>
          <w:p w14:paraId="52C30027" w14:textId="77777777" w:rsidR="00804553" w:rsidRPr="00E50AB4" w:rsidRDefault="00804553" w:rsidP="001A492C">
            <w:pPr>
              <w:pStyle w:val="Tabletext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Generalisability</w:t>
            </w:r>
          </w:p>
        </w:tc>
        <w:tc>
          <w:tcPr>
            <w:tcW w:w="312" w:type="pct"/>
            <w:shd w:val="clear" w:color="auto" w:fill="auto"/>
            <w:hideMark/>
          </w:tcPr>
          <w:p w14:paraId="1DE9B408" w14:textId="77777777" w:rsidR="00804553" w:rsidRPr="00E50AB4" w:rsidRDefault="00804553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21</w:t>
            </w:r>
          </w:p>
        </w:tc>
        <w:tc>
          <w:tcPr>
            <w:tcW w:w="1643" w:type="pct"/>
            <w:shd w:val="clear" w:color="auto" w:fill="auto"/>
            <w:hideMark/>
          </w:tcPr>
          <w:p w14:paraId="29AC64E9" w14:textId="77777777" w:rsidR="00804553" w:rsidRPr="00E50AB4" w:rsidRDefault="00804553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Generalisability (external validity, applicability) of the trial findings</w:t>
            </w:r>
          </w:p>
        </w:tc>
        <w:tc>
          <w:tcPr>
            <w:tcW w:w="1791" w:type="pct"/>
            <w:shd w:val="clear" w:color="auto" w:fill="auto"/>
            <w:hideMark/>
          </w:tcPr>
          <w:p w14:paraId="55A7F57E" w14:textId="77777777" w:rsidR="00804553" w:rsidRPr="00E50AB4" w:rsidRDefault="00804553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Generalisability to clusters and/or individual participants (as relevant)</w:t>
            </w:r>
          </w:p>
        </w:tc>
        <w:tc>
          <w:tcPr>
            <w:tcW w:w="447" w:type="pct"/>
            <w:shd w:val="clear" w:color="auto" w:fill="auto"/>
          </w:tcPr>
          <w:p w14:paraId="2781BB1E" w14:textId="3978AF5F" w:rsidR="00804553" w:rsidRPr="00E50AB4" w:rsidRDefault="002E2BDE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Discussion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 w:rsidR="00804553" w:rsidRPr="00E50AB4" w14:paraId="370F96D3" w14:textId="77777777" w:rsidTr="001A4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tcBorders>
              <w:bottom w:val="single" w:sz="4" w:space="0" w:color="A6A6A6" w:themeColor="background1" w:themeShade="A6"/>
              <w:right w:val="none" w:sz="0" w:space="0" w:color="auto"/>
            </w:tcBorders>
            <w:shd w:val="clear" w:color="auto" w:fill="auto"/>
            <w:hideMark/>
          </w:tcPr>
          <w:p w14:paraId="4F944754" w14:textId="77777777" w:rsidR="00804553" w:rsidRPr="00E50AB4" w:rsidRDefault="00804553" w:rsidP="001A492C">
            <w:pPr>
              <w:pStyle w:val="Tabletext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lastRenderedPageBreak/>
              <w:t>Interpretation</w:t>
            </w:r>
          </w:p>
        </w:tc>
        <w:tc>
          <w:tcPr>
            <w:tcW w:w="312" w:type="pct"/>
            <w:tcBorders>
              <w:bottom w:val="single" w:sz="4" w:space="0" w:color="A6A6A6" w:themeColor="background1" w:themeShade="A6"/>
            </w:tcBorders>
            <w:shd w:val="clear" w:color="auto" w:fill="auto"/>
            <w:hideMark/>
          </w:tcPr>
          <w:p w14:paraId="06814E9D" w14:textId="77777777" w:rsidR="00804553" w:rsidRPr="00E50AB4" w:rsidRDefault="00804553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22</w:t>
            </w:r>
          </w:p>
        </w:tc>
        <w:tc>
          <w:tcPr>
            <w:tcW w:w="1643" w:type="pct"/>
            <w:tcBorders>
              <w:bottom w:val="single" w:sz="4" w:space="0" w:color="A6A6A6" w:themeColor="background1" w:themeShade="A6"/>
            </w:tcBorders>
            <w:shd w:val="clear" w:color="auto" w:fill="auto"/>
            <w:hideMark/>
          </w:tcPr>
          <w:p w14:paraId="29B1A27F" w14:textId="77777777" w:rsidR="00804553" w:rsidRPr="00E50AB4" w:rsidRDefault="00804553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 xml:space="preserve">Interpretation consistent with results, balancing </w:t>
            </w:r>
            <w:proofErr w:type="gramStart"/>
            <w:r w:rsidRPr="00E50AB4">
              <w:rPr>
                <w:sz w:val="18"/>
                <w:szCs w:val="18"/>
              </w:rPr>
              <w:t>benefits</w:t>
            </w:r>
            <w:proofErr w:type="gramEnd"/>
            <w:r w:rsidRPr="00E50AB4">
              <w:rPr>
                <w:sz w:val="18"/>
                <w:szCs w:val="18"/>
              </w:rPr>
              <w:t xml:space="preserve"> and harms, and considering other relevant evidence</w:t>
            </w:r>
          </w:p>
        </w:tc>
        <w:tc>
          <w:tcPr>
            <w:tcW w:w="1791" w:type="pct"/>
            <w:tcBorders>
              <w:bottom w:val="single" w:sz="4" w:space="0" w:color="A6A6A6" w:themeColor="background1" w:themeShade="A6"/>
            </w:tcBorders>
            <w:shd w:val="clear" w:color="auto" w:fill="auto"/>
            <w:hideMark/>
          </w:tcPr>
          <w:p w14:paraId="1EB3A43A" w14:textId="77777777" w:rsidR="00804553" w:rsidRPr="00E50AB4" w:rsidRDefault="00804553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47" w:type="pct"/>
            <w:tcBorders>
              <w:bottom w:val="single" w:sz="4" w:space="0" w:color="A6A6A6" w:themeColor="background1" w:themeShade="A6"/>
            </w:tcBorders>
            <w:shd w:val="clear" w:color="auto" w:fill="auto"/>
          </w:tcPr>
          <w:p w14:paraId="6CB0007C" w14:textId="44A8022B" w:rsidR="00804553" w:rsidRPr="00E50AB4" w:rsidRDefault="00804553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Discussion</w:t>
            </w:r>
            <w:r w:rsidR="002E2BDE">
              <w:rPr>
                <w:sz w:val="18"/>
                <w:szCs w:val="18"/>
              </w:rPr>
              <w:t xml:space="preserve"> </w:t>
            </w:r>
          </w:p>
        </w:tc>
      </w:tr>
      <w:tr w:rsidR="00804553" w:rsidRPr="00E50AB4" w14:paraId="38C7ABD4" w14:textId="77777777" w:rsidTr="001A492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shd w:val="clear" w:color="auto" w:fill="F2F2F2" w:themeFill="background1" w:themeFillShade="F2"/>
            <w:hideMark/>
          </w:tcPr>
          <w:p w14:paraId="6C19E734" w14:textId="77777777" w:rsidR="00804553" w:rsidRPr="00E50AB4" w:rsidRDefault="00804553" w:rsidP="001A492C">
            <w:pPr>
              <w:pStyle w:val="Tabletext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Other information</w:t>
            </w:r>
          </w:p>
        </w:tc>
      </w:tr>
      <w:tr w:rsidR="00804553" w:rsidRPr="00E50AB4" w14:paraId="6871013D" w14:textId="77777777" w:rsidTr="001A4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tcBorders>
              <w:top w:val="single" w:sz="4" w:space="0" w:color="A6A6A6" w:themeColor="background1" w:themeShade="A6"/>
              <w:right w:val="none" w:sz="0" w:space="0" w:color="auto"/>
            </w:tcBorders>
            <w:shd w:val="clear" w:color="auto" w:fill="auto"/>
            <w:hideMark/>
          </w:tcPr>
          <w:p w14:paraId="5F17BA42" w14:textId="77777777" w:rsidR="00804553" w:rsidRPr="00E50AB4" w:rsidRDefault="00804553" w:rsidP="001A492C">
            <w:pPr>
              <w:pStyle w:val="Tabletext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Registration</w:t>
            </w:r>
          </w:p>
        </w:tc>
        <w:tc>
          <w:tcPr>
            <w:tcW w:w="312" w:type="pct"/>
            <w:tcBorders>
              <w:top w:val="single" w:sz="4" w:space="0" w:color="A6A6A6" w:themeColor="background1" w:themeShade="A6"/>
            </w:tcBorders>
            <w:shd w:val="clear" w:color="auto" w:fill="auto"/>
            <w:hideMark/>
          </w:tcPr>
          <w:p w14:paraId="2C515271" w14:textId="77777777" w:rsidR="00804553" w:rsidRPr="00E50AB4" w:rsidRDefault="00804553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23</w:t>
            </w:r>
          </w:p>
        </w:tc>
        <w:tc>
          <w:tcPr>
            <w:tcW w:w="1643" w:type="pct"/>
            <w:tcBorders>
              <w:top w:val="single" w:sz="4" w:space="0" w:color="A6A6A6" w:themeColor="background1" w:themeShade="A6"/>
            </w:tcBorders>
            <w:shd w:val="clear" w:color="auto" w:fill="auto"/>
            <w:hideMark/>
          </w:tcPr>
          <w:p w14:paraId="46D47212" w14:textId="77777777" w:rsidR="00804553" w:rsidRPr="00E50AB4" w:rsidRDefault="00804553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Registration number and name of trial registry</w:t>
            </w:r>
          </w:p>
        </w:tc>
        <w:tc>
          <w:tcPr>
            <w:tcW w:w="1791" w:type="pct"/>
            <w:tcBorders>
              <w:top w:val="single" w:sz="4" w:space="0" w:color="A6A6A6" w:themeColor="background1" w:themeShade="A6"/>
            </w:tcBorders>
            <w:shd w:val="clear" w:color="auto" w:fill="auto"/>
            <w:hideMark/>
          </w:tcPr>
          <w:p w14:paraId="5F28FF25" w14:textId="77777777" w:rsidR="00804553" w:rsidRPr="00E50AB4" w:rsidRDefault="00804553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47" w:type="pct"/>
            <w:tcBorders>
              <w:top w:val="single" w:sz="4" w:space="0" w:color="A6A6A6" w:themeColor="background1" w:themeShade="A6"/>
            </w:tcBorders>
            <w:shd w:val="clear" w:color="auto" w:fill="auto"/>
          </w:tcPr>
          <w:p w14:paraId="42D109C7" w14:textId="2BF37082" w:rsidR="00804553" w:rsidRPr="00E50AB4" w:rsidRDefault="002E2BDE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y design</w:t>
            </w:r>
          </w:p>
        </w:tc>
      </w:tr>
      <w:tr w:rsidR="00804553" w:rsidRPr="00E50AB4" w14:paraId="5FDD95C6" w14:textId="77777777" w:rsidTr="001A492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shd w:val="clear" w:color="auto" w:fill="auto"/>
            <w:hideMark/>
          </w:tcPr>
          <w:p w14:paraId="52497B38" w14:textId="77777777" w:rsidR="00804553" w:rsidRPr="00E50AB4" w:rsidRDefault="00804553" w:rsidP="001A492C">
            <w:pPr>
              <w:pStyle w:val="Tabletext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Protocol</w:t>
            </w:r>
          </w:p>
        </w:tc>
        <w:tc>
          <w:tcPr>
            <w:tcW w:w="312" w:type="pct"/>
            <w:shd w:val="clear" w:color="auto" w:fill="auto"/>
            <w:hideMark/>
          </w:tcPr>
          <w:p w14:paraId="6808E90F" w14:textId="77777777" w:rsidR="00804553" w:rsidRPr="00E50AB4" w:rsidRDefault="00804553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24</w:t>
            </w:r>
          </w:p>
        </w:tc>
        <w:tc>
          <w:tcPr>
            <w:tcW w:w="1643" w:type="pct"/>
            <w:shd w:val="clear" w:color="auto" w:fill="auto"/>
            <w:hideMark/>
          </w:tcPr>
          <w:p w14:paraId="38E1DCDC" w14:textId="77777777" w:rsidR="00804553" w:rsidRPr="00E50AB4" w:rsidRDefault="00804553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Where the full trial protocol can be accessed, if available</w:t>
            </w:r>
          </w:p>
        </w:tc>
        <w:tc>
          <w:tcPr>
            <w:tcW w:w="1791" w:type="pct"/>
            <w:shd w:val="clear" w:color="auto" w:fill="auto"/>
            <w:hideMark/>
          </w:tcPr>
          <w:p w14:paraId="4BE2B9CA" w14:textId="77777777" w:rsidR="00804553" w:rsidRPr="00E50AB4" w:rsidRDefault="00804553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47" w:type="pct"/>
            <w:shd w:val="clear" w:color="auto" w:fill="auto"/>
          </w:tcPr>
          <w:p w14:paraId="53FE5A5D" w14:textId="4CD0C25B" w:rsidR="00804553" w:rsidRPr="00E50AB4" w:rsidRDefault="002E2BDE" w:rsidP="001A492C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y design</w:t>
            </w:r>
          </w:p>
        </w:tc>
      </w:tr>
      <w:tr w:rsidR="00804553" w:rsidRPr="00E50AB4" w14:paraId="025010C8" w14:textId="77777777" w:rsidTr="001A49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  <w:tcBorders>
              <w:right w:val="none" w:sz="0" w:space="0" w:color="auto"/>
            </w:tcBorders>
            <w:shd w:val="clear" w:color="auto" w:fill="auto"/>
            <w:hideMark/>
          </w:tcPr>
          <w:p w14:paraId="52C7ADA9" w14:textId="77777777" w:rsidR="00804553" w:rsidRPr="00E50AB4" w:rsidRDefault="00804553" w:rsidP="001A492C">
            <w:pPr>
              <w:pStyle w:val="Tabletext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Funding</w:t>
            </w:r>
          </w:p>
        </w:tc>
        <w:tc>
          <w:tcPr>
            <w:tcW w:w="312" w:type="pct"/>
            <w:shd w:val="clear" w:color="auto" w:fill="auto"/>
            <w:hideMark/>
          </w:tcPr>
          <w:p w14:paraId="515E1957" w14:textId="77777777" w:rsidR="00804553" w:rsidRPr="00E50AB4" w:rsidRDefault="00804553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25</w:t>
            </w:r>
          </w:p>
        </w:tc>
        <w:tc>
          <w:tcPr>
            <w:tcW w:w="1643" w:type="pct"/>
            <w:shd w:val="clear" w:color="auto" w:fill="auto"/>
            <w:hideMark/>
          </w:tcPr>
          <w:p w14:paraId="21FEFC7E" w14:textId="77777777" w:rsidR="00804553" w:rsidRPr="00E50AB4" w:rsidRDefault="00804553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B4">
              <w:rPr>
                <w:sz w:val="18"/>
                <w:szCs w:val="18"/>
              </w:rPr>
              <w:t>Sources of funding and other support (such as supply of drugs), role of funders</w:t>
            </w:r>
          </w:p>
        </w:tc>
        <w:tc>
          <w:tcPr>
            <w:tcW w:w="1791" w:type="pct"/>
            <w:shd w:val="clear" w:color="auto" w:fill="auto"/>
            <w:hideMark/>
          </w:tcPr>
          <w:p w14:paraId="4E29381A" w14:textId="77777777" w:rsidR="00804553" w:rsidRPr="00E50AB4" w:rsidRDefault="00804553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47" w:type="pct"/>
            <w:shd w:val="clear" w:color="auto" w:fill="auto"/>
          </w:tcPr>
          <w:p w14:paraId="1E5A1E7B" w14:textId="15E6EC31" w:rsidR="00804553" w:rsidRPr="00E50AB4" w:rsidRDefault="002E2BDE" w:rsidP="001A492C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nding statement (supplied separately)</w:t>
            </w:r>
          </w:p>
        </w:tc>
      </w:tr>
    </w:tbl>
    <w:p w14:paraId="54A06FB1" w14:textId="77777777" w:rsidR="00804553" w:rsidRDefault="00804553" w:rsidP="00804553"/>
    <w:p w14:paraId="5DE3D261" w14:textId="123AF319" w:rsidR="0063642D" w:rsidRDefault="0063642D">
      <w:pPr>
        <w:spacing w:after="160" w:line="259" w:lineRule="auto"/>
      </w:pPr>
      <w:r>
        <w:br w:type="page"/>
      </w:r>
    </w:p>
    <w:p w14:paraId="04BD08DB" w14:textId="77777777" w:rsidR="0063642D" w:rsidRPr="0063642D" w:rsidRDefault="0063642D" w:rsidP="0063642D">
      <w:pPr>
        <w:spacing w:line="480" w:lineRule="auto"/>
        <w:rPr>
          <w:b/>
          <w:bCs/>
        </w:rPr>
      </w:pPr>
      <w:r w:rsidRPr="0063642D">
        <w:rPr>
          <w:b/>
          <w:bCs/>
          <w:color w:val="000000"/>
          <w:lang w:val="en-US" w:eastAsia="en-AU"/>
        </w:rPr>
        <w:lastRenderedPageBreak/>
        <w:t>Figure S1.</w:t>
      </w:r>
      <w:r w:rsidRPr="0063642D">
        <w:rPr>
          <w:b/>
          <w:bCs/>
        </w:rPr>
        <w:t xml:space="preserve"> </w:t>
      </w:r>
      <w:r>
        <w:t xml:space="preserve">Example slides from the cartoon </w:t>
      </w:r>
      <w:proofErr w:type="gramStart"/>
      <w:r>
        <w:t>modules</w:t>
      </w:r>
      <w:proofErr w:type="gramEnd"/>
      <w:r>
        <w:t xml:space="preserve"> </w:t>
      </w:r>
    </w:p>
    <w:p w14:paraId="2E304058" w14:textId="3F1EE41C" w:rsidR="00C44147" w:rsidRDefault="00C44147" w:rsidP="00C44147">
      <w:pPr>
        <w:rPr>
          <w:noProof/>
          <w14:ligatures w14:val="standardContextual"/>
        </w:rPr>
      </w:pPr>
      <w:r>
        <w:rPr>
          <w:noProof/>
          <w14:ligatures w14:val="standardContextual"/>
        </w:rPr>
        <w:drawing>
          <wp:inline distT="0" distB="0" distL="0" distR="0" wp14:anchorId="0C21434B" wp14:editId="731F471F">
            <wp:extent cx="5278170" cy="6506405"/>
            <wp:effectExtent l="0" t="0" r="5080" b="0"/>
            <wp:docPr id="12383915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8391511" name="Picture 1238391511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533" r="13754"/>
                    <a:stretch/>
                  </pic:blipFill>
                  <pic:spPr bwMode="auto">
                    <a:xfrm>
                      <a:off x="0" y="0"/>
                      <a:ext cx="5299705" cy="65329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8CC05F" w14:textId="16748EA2" w:rsidR="00804553" w:rsidRPr="00C44147" w:rsidRDefault="00804553" w:rsidP="00C44147">
      <w:pPr>
        <w:spacing w:after="160" w:line="259" w:lineRule="auto"/>
        <w:rPr>
          <w:b/>
          <w:bCs/>
          <w:color w:val="000000"/>
          <w:lang w:val="en-US" w:eastAsia="en-AU"/>
        </w:rPr>
      </w:pPr>
    </w:p>
    <w:sectPr w:rsidR="00804553" w:rsidRPr="00C441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857109"/>
    <w:multiLevelType w:val="hybridMultilevel"/>
    <w:tmpl w:val="E304BC0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AB641A"/>
    <w:multiLevelType w:val="hybridMultilevel"/>
    <w:tmpl w:val="E304BC0E"/>
    <w:lvl w:ilvl="0" w:tplc="EA48614E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0744724">
    <w:abstractNumId w:val="1"/>
  </w:num>
  <w:num w:numId="2" w16cid:durableId="11663586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C96"/>
    <w:rsid w:val="00027AFD"/>
    <w:rsid w:val="00053D18"/>
    <w:rsid w:val="00066951"/>
    <w:rsid w:val="001A2FEF"/>
    <w:rsid w:val="00266778"/>
    <w:rsid w:val="002E2BDE"/>
    <w:rsid w:val="00423E5F"/>
    <w:rsid w:val="005204A5"/>
    <w:rsid w:val="0055517F"/>
    <w:rsid w:val="00584E99"/>
    <w:rsid w:val="00623509"/>
    <w:rsid w:val="0063642D"/>
    <w:rsid w:val="006E0284"/>
    <w:rsid w:val="007016D7"/>
    <w:rsid w:val="00780EEB"/>
    <w:rsid w:val="00804553"/>
    <w:rsid w:val="008230C4"/>
    <w:rsid w:val="008A414C"/>
    <w:rsid w:val="009A4871"/>
    <w:rsid w:val="009A7C80"/>
    <w:rsid w:val="00A33724"/>
    <w:rsid w:val="00A649A0"/>
    <w:rsid w:val="00BC3C7F"/>
    <w:rsid w:val="00C44147"/>
    <w:rsid w:val="00C96077"/>
    <w:rsid w:val="00D41C96"/>
    <w:rsid w:val="00D821BA"/>
    <w:rsid w:val="00DD05D2"/>
    <w:rsid w:val="00E122B6"/>
    <w:rsid w:val="00E40C35"/>
    <w:rsid w:val="00EF4225"/>
    <w:rsid w:val="00F22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D6306"/>
  <w15:chartTrackingRefBased/>
  <w15:docId w15:val="{5E03410F-DB27-48B4-83D1-3B88200E2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1C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0284"/>
    <w:pPr>
      <w:spacing w:line="360" w:lineRule="auto"/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41C9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D41C96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A41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41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414C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41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414C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6E0284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Tabletext">
    <w:name w:val="Table text"/>
    <w:basedOn w:val="Normal"/>
    <w:qFormat/>
    <w:rsid w:val="006E0284"/>
    <w:rPr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6E0284"/>
    <w:pPr>
      <w:spacing w:after="200" w:line="276" w:lineRule="auto"/>
    </w:pPr>
    <w:rPr>
      <w:b/>
      <w:color w:val="000000" w:themeColor="text1"/>
      <w:sz w:val="18"/>
      <w:szCs w:val="18"/>
    </w:rPr>
  </w:style>
  <w:style w:type="character" w:styleId="Strong">
    <w:name w:val="Strong"/>
    <w:aliases w:val="Figure/Table label"/>
    <w:uiPriority w:val="22"/>
    <w:qFormat/>
    <w:rsid w:val="00804553"/>
    <w:rPr>
      <w:b/>
      <w:bCs/>
      <w:color w:val="000000" w:themeColor="text1"/>
      <w:sz w:val="20"/>
      <w:szCs w:val="20"/>
    </w:rPr>
  </w:style>
  <w:style w:type="table" w:styleId="ListTable7Colourful">
    <w:name w:val="List Table 7 Colorful"/>
    <w:basedOn w:val="TableNormal"/>
    <w:uiPriority w:val="52"/>
    <w:rsid w:val="00804553"/>
    <w:pPr>
      <w:spacing w:after="0" w:line="240" w:lineRule="auto"/>
    </w:pPr>
    <w:rPr>
      <w:color w:val="000000" w:themeColor="text1"/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467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6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1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9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0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0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9</Pages>
  <Words>1634</Words>
  <Characters>9319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obhan O'Dean</dc:creator>
  <cp:keywords/>
  <dc:description/>
  <cp:lastModifiedBy>Scarlett Smout</cp:lastModifiedBy>
  <cp:revision>25</cp:revision>
  <dcterms:created xsi:type="dcterms:W3CDTF">2023-05-11T05:38:00Z</dcterms:created>
  <dcterms:modified xsi:type="dcterms:W3CDTF">2024-02-19T01:39:00Z</dcterms:modified>
</cp:coreProperties>
</file>